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6BA920" w14:textId="77777777" w:rsidR="00855E9E" w:rsidRPr="006D65DA" w:rsidRDefault="00855E9E" w:rsidP="00855E9E">
      <w:pPr>
        <w:tabs>
          <w:tab w:val="left" w:pos="317"/>
        </w:tabs>
        <w:spacing w:after="40" w:line="360" w:lineRule="auto"/>
        <w:rPr>
          <w:rFonts w:ascii="Arial" w:hAnsi="Arial" w:cs="Arial"/>
        </w:rPr>
      </w:pPr>
      <w:r w:rsidRPr="006D65DA">
        <w:rPr>
          <w:rFonts w:ascii="Arial" w:hAnsi="Arial" w:cs="Arial"/>
          <w:b/>
          <w:bCs/>
        </w:rPr>
        <w:t>Supplementary Table S1</w:t>
      </w:r>
      <w:r w:rsidRPr="006D65DA">
        <w:rPr>
          <w:rFonts w:ascii="Arial" w:hAnsi="Arial" w:cs="Arial"/>
        </w:rPr>
        <w:t xml:space="preserve">. Incidence rate </w:t>
      </w:r>
      <w:r>
        <w:rPr>
          <w:rFonts w:ascii="Arial" w:hAnsi="Arial" w:cs="Arial"/>
        </w:rPr>
        <w:t>tuberculosis</w:t>
      </w:r>
      <w:r w:rsidRPr="006D65DA">
        <w:rPr>
          <w:rFonts w:ascii="Arial" w:hAnsi="Arial" w:cs="Arial"/>
        </w:rPr>
        <w:t xml:space="preserve"> and its associated factors </w:t>
      </w:r>
      <w:r>
        <w:rPr>
          <w:rFonts w:ascii="Arial" w:hAnsi="Arial" w:cs="Arial"/>
        </w:rPr>
        <w:t>among PWID</w:t>
      </w:r>
    </w:p>
    <w:tbl>
      <w:tblPr>
        <w:tblStyle w:val="PlainTable4"/>
        <w:tblW w:w="12984" w:type="dxa"/>
        <w:tblLook w:val="04A0" w:firstRow="1" w:lastRow="0" w:firstColumn="1" w:lastColumn="0" w:noHBand="0" w:noVBand="1"/>
      </w:tblPr>
      <w:tblGrid>
        <w:gridCol w:w="3261"/>
        <w:gridCol w:w="965"/>
        <w:gridCol w:w="1202"/>
        <w:gridCol w:w="242"/>
        <w:gridCol w:w="1175"/>
        <w:gridCol w:w="850"/>
        <w:gridCol w:w="1276"/>
        <w:gridCol w:w="992"/>
        <w:gridCol w:w="850"/>
        <w:gridCol w:w="1276"/>
        <w:gridCol w:w="895"/>
      </w:tblGrid>
      <w:tr w:rsidR="00F9264C" w:rsidRPr="006D65DA" w14:paraId="4053291A" w14:textId="77777777" w:rsidTr="00F926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643ED9F" w14:textId="77777777" w:rsidR="00F9264C" w:rsidRPr="006D65DA" w:rsidRDefault="00F9264C" w:rsidP="00773C6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  <w:t> </w:t>
            </w:r>
          </w:p>
        </w:tc>
        <w:tc>
          <w:tcPr>
            <w:tcW w:w="965" w:type="dxa"/>
            <w:noWrap/>
            <w:hideMark/>
          </w:tcPr>
          <w:p w14:paraId="46FF9AB1" w14:textId="77777777" w:rsidR="00F9264C" w:rsidRPr="006D65DA" w:rsidRDefault="00F9264C" w:rsidP="00773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02" w:type="dxa"/>
            <w:noWrap/>
            <w:hideMark/>
          </w:tcPr>
          <w:p w14:paraId="6892D5C9" w14:textId="77777777" w:rsidR="00F9264C" w:rsidRPr="006D65DA" w:rsidRDefault="00F9264C" w:rsidP="00773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  <w:gridSpan w:val="2"/>
            <w:noWrap/>
            <w:hideMark/>
          </w:tcPr>
          <w:p w14:paraId="64206A31" w14:textId="77777777" w:rsidR="00F9264C" w:rsidRPr="006D65DA" w:rsidRDefault="00F9264C" w:rsidP="00773C6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3118" w:type="dxa"/>
            <w:gridSpan w:val="3"/>
            <w:noWrap/>
            <w:hideMark/>
          </w:tcPr>
          <w:p w14:paraId="4A96C266" w14:textId="77777777" w:rsidR="00F9264C" w:rsidRPr="006D65DA" w:rsidRDefault="00F9264C" w:rsidP="00773C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  <w:t xml:space="preserve">Univariate </w:t>
            </w:r>
          </w:p>
        </w:tc>
        <w:tc>
          <w:tcPr>
            <w:tcW w:w="3021" w:type="dxa"/>
            <w:gridSpan w:val="3"/>
            <w:noWrap/>
            <w:hideMark/>
          </w:tcPr>
          <w:p w14:paraId="14ACB2C7" w14:textId="77777777" w:rsidR="00F9264C" w:rsidRPr="006D65DA" w:rsidRDefault="00F9264C" w:rsidP="00773C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  <w:t>Multivariate</w:t>
            </w:r>
          </w:p>
        </w:tc>
      </w:tr>
      <w:tr w:rsidR="00F9264C" w:rsidRPr="006D65DA" w14:paraId="08954DE4" w14:textId="77777777" w:rsidTr="00F92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15C95BF" w14:textId="77777777" w:rsidR="00F9264C" w:rsidRPr="006D65DA" w:rsidRDefault="00F9264C" w:rsidP="00773C6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5" w:type="dxa"/>
            <w:noWrap/>
            <w:hideMark/>
          </w:tcPr>
          <w:p w14:paraId="67E9AF47" w14:textId="77777777" w:rsidR="00F9264C" w:rsidRPr="006D65DA" w:rsidRDefault="00F9264C" w:rsidP="00773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umber of PWID</w:t>
            </w:r>
          </w:p>
        </w:tc>
        <w:tc>
          <w:tcPr>
            <w:tcW w:w="1444" w:type="dxa"/>
            <w:gridSpan w:val="2"/>
            <w:noWrap/>
            <w:hideMark/>
          </w:tcPr>
          <w:p w14:paraId="52CC97B6" w14:textId="77777777" w:rsidR="00F9264C" w:rsidRPr="006D65DA" w:rsidRDefault="00F9264C" w:rsidP="00773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Incidence rate (/100pys)</w:t>
            </w:r>
          </w:p>
        </w:tc>
        <w:tc>
          <w:tcPr>
            <w:tcW w:w="1175" w:type="dxa"/>
            <w:noWrap/>
            <w:hideMark/>
          </w:tcPr>
          <w:p w14:paraId="0DE4F4BE" w14:textId="77777777" w:rsidR="00F9264C" w:rsidRPr="006D65DA" w:rsidRDefault="00F9264C" w:rsidP="00773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95% CI</w:t>
            </w:r>
          </w:p>
        </w:tc>
        <w:tc>
          <w:tcPr>
            <w:tcW w:w="850" w:type="dxa"/>
            <w:noWrap/>
            <w:hideMark/>
          </w:tcPr>
          <w:p w14:paraId="238DC569" w14:textId="77777777" w:rsidR="00F9264C" w:rsidRPr="006D65DA" w:rsidRDefault="00F9264C" w:rsidP="00773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HR</w:t>
            </w:r>
          </w:p>
        </w:tc>
        <w:tc>
          <w:tcPr>
            <w:tcW w:w="1276" w:type="dxa"/>
            <w:noWrap/>
            <w:hideMark/>
          </w:tcPr>
          <w:p w14:paraId="10DB2351" w14:textId="77777777" w:rsidR="00F9264C" w:rsidRPr="006D65DA" w:rsidRDefault="00F9264C" w:rsidP="00773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95% CI</w:t>
            </w:r>
          </w:p>
        </w:tc>
        <w:tc>
          <w:tcPr>
            <w:tcW w:w="992" w:type="dxa"/>
            <w:noWrap/>
            <w:hideMark/>
          </w:tcPr>
          <w:p w14:paraId="41E6898E" w14:textId="77777777" w:rsidR="00F9264C" w:rsidRPr="006D65DA" w:rsidRDefault="00F9264C" w:rsidP="00773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-value</w:t>
            </w:r>
          </w:p>
        </w:tc>
        <w:tc>
          <w:tcPr>
            <w:tcW w:w="850" w:type="dxa"/>
            <w:noWrap/>
            <w:hideMark/>
          </w:tcPr>
          <w:p w14:paraId="4437F017" w14:textId="77777777" w:rsidR="00F9264C" w:rsidRPr="006D65DA" w:rsidRDefault="00F9264C" w:rsidP="00773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HR</w:t>
            </w:r>
          </w:p>
        </w:tc>
        <w:tc>
          <w:tcPr>
            <w:tcW w:w="1276" w:type="dxa"/>
            <w:noWrap/>
            <w:hideMark/>
          </w:tcPr>
          <w:p w14:paraId="31028496" w14:textId="77777777" w:rsidR="00F9264C" w:rsidRPr="006D65DA" w:rsidRDefault="00F9264C" w:rsidP="00773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95% CI</w:t>
            </w:r>
          </w:p>
        </w:tc>
        <w:tc>
          <w:tcPr>
            <w:tcW w:w="895" w:type="dxa"/>
            <w:noWrap/>
            <w:hideMark/>
          </w:tcPr>
          <w:p w14:paraId="48A54D5A" w14:textId="77777777" w:rsidR="00F9264C" w:rsidRPr="006D65DA" w:rsidRDefault="00F9264C" w:rsidP="00773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-value</w:t>
            </w:r>
          </w:p>
        </w:tc>
      </w:tr>
      <w:tr w:rsidR="00F9264C" w:rsidRPr="006D65DA" w14:paraId="4E2EB2C1" w14:textId="77777777" w:rsidTr="00F926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2D9CF49" w14:textId="77777777" w:rsidR="00F9264C" w:rsidRPr="006D65DA" w:rsidRDefault="00F9264C" w:rsidP="00773C6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Total</w:t>
            </w:r>
          </w:p>
        </w:tc>
        <w:tc>
          <w:tcPr>
            <w:tcW w:w="965" w:type="dxa"/>
            <w:noWrap/>
            <w:hideMark/>
          </w:tcPr>
          <w:p w14:paraId="58F20AD8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622</w:t>
            </w:r>
          </w:p>
        </w:tc>
        <w:tc>
          <w:tcPr>
            <w:tcW w:w="1202" w:type="dxa"/>
            <w:noWrap/>
            <w:hideMark/>
          </w:tcPr>
          <w:p w14:paraId="155372E6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1.01</w:t>
            </w:r>
          </w:p>
        </w:tc>
        <w:tc>
          <w:tcPr>
            <w:tcW w:w="1417" w:type="dxa"/>
            <w:gridSpan w:val="2"/>
            <w:noWrap/>
            <w:hideMark/>
          </w:tcPr>
          <w:p w14:paraId="3D6B993A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73-1.41</w:t>
            </w:r>
          </w:p>
        </w:tc>
        <w:tc>
          <w:tcPr>
            <w:tcW w:w="850" w:type="dxa"/>
            <w:noWrap/>
            <w:hideMark/>
          </w:tcPr>
          <w:p w14:paraId="63E21E55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74B2A208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3FEF01E" w14:textId="77777777" w:rsidR="00F9264C" w:rsidRPr="006D65DA" w:rsidRDefault="00F9264C" w:rsidP="00773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64E4EE4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6535702B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4E1D1EAD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9264C" w:rsidRPr="006D65DA" w14:paraId="5C4229AD" w14:textId="77777777" w:rsidTr="00F92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08C8322" w14:textId="77777777" w:rsidR="00F9264C" w:rsidRPr="006D65DA" w:rsidRDefault="00F9264C" w:rsidP="00773C6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  <w:t>Sex</w:t>
            </w:r>
          </w:p>
        </w:tc>
        <w:tc>
          <w:tcPr>
            <w:tcW w:w="965" w:type="dxa"/>
            <w:noWrap/>
            <w:hideMark/>
          </w:tcPr>
          <w:p w14:paraId="598F9434" w14:textId="77777777" w:rsidR="00F9264C" w:rsidRPr="006D65DA" w:rsidRDefault="00F9264C" w:rsidP="00773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02" w:type="dxa"/>
            <w:noWrap/>
            <w:hideMark/>
          </w:tcPr>
          <w:p w14:paraId="59EB134B" w14:textId="77777777" w:rsidR="00F9264C" w:rsidRPr="006D65DA" w:rsidRDefault="00F9264C" w:rsidP="00773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  <w:gridSpan w:val="2"/>
            <w:noWrap/>
            <w:hideMark/>
          </w:tcPr>
          <w:p w14:paraId="2A501218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CD2E122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2113BAF5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CF8082C" w14:textId="77777777" w:rsidR="00F9264C" w:rsidRPr="006D65DA" w:rsidRDefault="00F9264C" w:rsidP="00773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25E382F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139E1F65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342721A3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9264C" w:rsidRPr="006D65DA" w14:paraId="24074C20" w14:textId="77777777" w:rsidTr="00F926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145CC47" w14:textId="77777777" w:rsidR="00F9264C" w:rsidRPr="006D65DA" w:rsidRDefault="00F9264C" w:rsidP="00773C6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Male</w:t>
            </w:r>
          </w:p>
        </w:tc>
        <w:tc>
          <w:tcPr>
            <w:tcW w:w="965" w:type="dxa"/>
            <w:noWrap/>
            <w:hideMark/>
          </w:tcPr>
          <w:p w14:paraId="1DBAB85B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578</w:t>
            </w:r>
          </w:p>
        </w:tc>
        <w:tc>
          <w:tcPr>
            <w:tcW w:w="1202" w:type="dxa"/>
            <w:noWrap/>
            <w:hideMark/>
          </w:tcPr>
          <w:p w14:paraId="21DDA8CB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1.03</w:t>
            </w:r>
          </w:p>
        </w:tc>
        <w:tc>
          <w:tcPr>
            <w:tcW w:w="1417" w:type="dxa"/>
            <w:gridSpan w:val="2"/>
            <w:noWrap/>
            <w:hideMark/>
          </w:tcPr>
          <w:p w14:paraId="4FA12772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73-1.45</w:t>
            </w:r>
          </w:p>
        </w:tc>
        <w:tc>
          <w:tcPr>
            <w:tcW w:w="850" w:type="dxa"/>
            <w:noWrap/>
            <w:hideMark/>
          </w:tcPr>
          <w:p w14:paraId="747326FD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Ref</w:t>
            </w:r>
          </w:p>
        </w:tc>
        <w:tc>
          <w:tcPr>
            <w:tcW w:w="1276" w:type="dxa"/>
            <w:noWrap/>
            <w:hideMark/>
          </w:tcPr>
          <w:p w14:paraId="00ABAB4E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4D77852" w14:textId="77777777" w:rsidR="00F9264C" w:rsidRPr="006D65DA" w:rsidRDefault="00F9264C" w:rsidP="00773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92FC957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694BF4F5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2201397E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9264C" w:rsidRPr="006D65DA" w14:paraId="53F381C3" w14:textId="77777777" w:rsidTr="00F92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70027B0" w14:textId="77777777" w:rsidR="00F9264C" w:rsidRPr="006D65DA" w:rsidRDefault="00F9264C" w:rsidP="00773C6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  <w:tc>
          <w:tcPr>
            <w:tcW w:w="965" w:type="dxa"/>
            <w:noWrap/>
            <w:hideMark/>
          </w:tcPr>
          <w:p w14:paraId="6BFF7063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44</w:t>
            </w:r>
          </w:p>
        </w:tc>
        <w:tc>
          <w:tcPr>
            <w:tcW w:w="1202" w:type="dxa"/>
            <w:noWrap/>
            <w:hideMark/>
          </w:tcPr>
          <w:p w14:paraId="5C221AC9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82</w:t>
            </w:r>
          </w:p>
        </w:tc>
        <w:tc>
          <w:tcPr>
            <w:tcW w:w="1417" w:type="dxa"/>
            <w:gridSpan w:val="2"/>
            <w:noWrap/>
            <w:hideMark/>
          </w:tcPr>
          <w:p w14:paraId="236A7640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21-3.29</w:t>
            </w:r>
          </w:p>
        </w:tc>
        <w:tc>
          <w:tcPr>
            <w:tcW w:w="850" w:type="dxa"/>
            <w:noWrap/>
            <w:hideMark/>
          </w:tcPr>
          <w:p w14:paraId="464737F0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71</w:t>
            </w:r>
          </w:p>
        </w:tc>
        <w:tc>
          <w:tcPr>
            <w:tcW w:w="1276" w:type="dxa"/>
            <w:noWrap/>
            <w:hideMark/>
          </w:tcPr>
          <w:p w14:paraId="3539BEFD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17-3.03</w:t>
            </w:r>
          </w:p>
        </w:tc>
        <w:tc>
          <w:tcPr>
            <w:tcW w:w="992" w:type="dxa"/>
            <w:noWrap/>
            <w:hideMark/>
          </w:tcPr>
          <w:p w14:paraId="0360D0B9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645</w:t>
            </w:r>
          </w:p>
        </w:tc>
        <w:tc>
          <w:tcPr>
            <w:tcW w:w="850" w:type="dxa"/>
            <w:noWrap/>
            <w:hideMark/>
          </w:tcPr>
          <w:p w14:paraId="3433F065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79A2C75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00A84F36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9264C" w:rsidRPr="006D65DA" w14:paraId="1368076B" w14:textId="77777777" w:rsidTr="00F926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FC60A0E" w14:textId="24E21E0F" w:rsidR="00F9264C" w:rsidRPr="006D65DA" w:rsidRDefault="00F9264C" w:rsidP="00773C6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  <w:t>Age at ART initiation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  <w:t>*</w:t>
            </w:r>
          </w:p>
        </w:tc>
        <w:tc>
          <w:tcPr>
            <w:tcW w:w="965" w:type="dxa"/>
            <w:noWrap/>
            <w:hideMark/>
          </w:tcPr>
          <w:p w14:paraId="2B7C95D3" w14:textId="77777777" w:rsidR="00F9264C" w:rsidRPr="006D65DA" w:rsidRDefault="00F9264C" w:rsidP="00773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02" w:type="dxa"/>
            <w:noWrap/>
            <w:hideMark/>
          </w:tcPr>
          <w:p w14:paraId="06E00EAB" w14:textId="77777777" w:rsidR="00F9264C" w:rsidRPr="006D65DA" w:rsidRDefault="00F9264C" w:rsidP="00773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  <w:gridSpan w:val="2"/>
            <w:noWrap/>
            <w:hideMark/>
          </w:tcPr>
          <w:p w14:paraId="5C9F579D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7F1034A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2418253F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D59A2ED" w14:textId="1B8AD10D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02CC2B0E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6D9C5A1A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2239831F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9264C" w:rsidRPr="006D65DA" w14:paraId="48EBA80A" w14:textId="77777777" w:rsidTr="00F92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8F14E78" w14:textId="1EF22E15" w:rsidR="00F9264C" w:rsidRPr="006D65DA" w:rsidRDefault="00F9264C" w:rsidP="00773C6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≤</w:t>
            </w: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30</w:t>
            </w:r>
          </w:p>
        </w:tc>
        <w:tc>
          <w:tcPr>
            <w:tcW w:w="965" w:type="dxa"/>
            <w:noWrap/>
            <w:hideMark/>
          </w:tcPr>
          <w:p w14:paraId="7C5C06B7" w14:textId="4C3164DA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~</w:t>
            </w:r>
          </w:p>
        </w:tc>
        <w:tc>
          <w:tcPr>
            <w:tcW w:w="1202" w:type="dxa"/>
            <w:noWrap/>
            <w:hideMark/>
          </w:tcPr>
          <w:p w14:paraId="7654497C" w14:textId="0D447DE8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94</w:t>
            </w:r>
          </w:p>
        </w:tc>
        <w:tc>
          <w:tcPr>
            <w:tcW w:w="1417" w:type="dxa"/>
            <w:gridSpan w:val="2"/>
            <w:noWrap/>
            <w:hideMark/>
          </w:tcPr>
          <w:p w14:paraId="1A941262" w14:textId="1739D43F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39-2.25</w:t>
            </w:r>
          </w:p>
        </w:tc>
        <w:tc>
          <w:tcPr>
            <w:tcW w:w="850" w:type="dxa"/>
            <w:noWrap/>
            <w:hideMark/>
          </w:tcPr>
          <w:p w14:paraId="3D9208A7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Ref</w:t>
            </w:r>
          </w:p>
        </w:tc>
        <w:tc>
          <w:tcPr>
            <w:tcW w:w="1276" w:type="dxa"/>
            <w:noWrap/>
            <w:hideMark/>
          </w:tcPr>
          <w:p w14:paraId="2662BA59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493AD58" w14:textId="77777777" w:rsidR="00F9264C" w:rsidRPr="006D65DA" w:rsidRDefault="00F9264C" w:rsidP="00773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06DC79C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6" w:type="dxa"/>
            <w:noWrap/>
            <w:hideMark/>
          </w:tcPr>
          <w:p w14:paraId="2E8F7FD1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52274E17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9264C" w:rsidRPr="00BF0889" w14:paraId="66901E32" w14:textId="77777777" w:rsidTr="00F926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6CF5CF6D" w14:textId="1E1E6E14" w:rsidR="00F9264C" w:rsidRPr="006D65DA" w:rsidRDefault="00F9264C" w:rsidP="00773C6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&gt;30</w:t>
            </w:r>
          </w:p>
        </w:tc>
        <w:tc>
          <w:tcPr>
            <w:tcW w:w="965" w:type="dxa"/>
            <w:noWrap/>
          </w:tcPr>
          <w:p w14:paraId="2D2371E0" w14:textId="1DF6ECAB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~</w:t>
            </w:r>
          </w:p>
        </w:tc>
        <w:tc>
          <w:tcPr>
            <w:tcW w:w="1202" w:type="dxa"/>
            <w:noWrap/>
          </w:tcPr>
          <w:p w14:paraId="54C49B72" w14:textId="4CA957A1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.03</w:t>
            </w:r>
          </w:p>
        </w:tc>
        <w:tc>
          <w:tcPr>
            <w:tcW w:w="1417" w:type="dxa"/>
            <w:gridSpan w:val="2"/>
            <w:noWrap/>
          </w:tcPr>
          <w:p w14:paraId="158C5A5B" w14:textId="592D53F3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72-1.47</w:t>
            </w:r>
          </w:p>
        </w:tc>
        <w:tc>
          <w:tcPr>
            <w:tcW w:w="850" w:type="dxa"/>
            <w:noWrap/>
          </w:tcPr>
          <w:p w14:paraId="447304CA" w14:textId="6E90FFBC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.33</w:t>
            </w:r>
          </w:p>
        </w:tc>
        <w:tc>
          <w:tcPr>
            <w:tcW w:w="1276" w:type="dxa"/>
            <w:noWrap/>
          </w:tcPr>
          <w:p w14:paraId="0B8B87E9" w14:textId="7B5A745F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87-6.25</w:t>
            </w:r>
          </w:p>
        </w:tc>
        <w:tc>
          <w:tcPr>
            <w:tcW w:w="992" w:type="dxa"/>
            <w:noWrap/>
          </w:tcPr>
          <w:p w14:paraId="02E9B6E9" w14:textId="7E607F14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094</w:t>
            </w:r>
          </w:p>
        </w:tc>
        <w:tc>
          <w:tcPr>
            <w:tcW w:w="850" w:type="dxa"/>
            <w:noWrap/>
          </w:tcPr>
          <w:p w14:paraId="5B1AC423" w14:textId="43DDD9E5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.40</w:t>
            </w:r>
          </w:p>
        </w:tc>
        <w:tc>
          <w:tcPr>
            <w:tcW w:w="1276" w:type="dxa"/>
            <w:noWrap/>
          </w:tcPr>
          <w:p w14:paraId="2CE35519" w14:textId="19AE600C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.24-9.34</w:t>
            </w:r>
          </w:p>
        </w:tc>
        <w:tc>
          <w:tcPr>
            <w:tcW w:w="895" w:type="dxa"/>
            <w:noWrap/>
          </w:tcPr>
          <w:p w14:paraId="28447D85" w14:textId="13BD5EDB" w:rsidR="00F9264C" w:rsidRPr="00BF0889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F088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17</w:t>
            </w:r>
          </w:p>
        </w:tc>
      </w:tr>
      <w:tr w:rsidR="00F9264C" w:rsidRPr="006D65DA" w14:paraId="3A3FE111" w14:textId="77777777" w:rsidTr="00F92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1539719" w14:textId="3B62AF9F" w:rsidR="00F9264C" w:rsidRPr="006D65DA" w:rsidRDefault="00F9264C" w:rsidP="00773C6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  <w:t>AR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  <w:t>T regimen*</w:t>
            </w:r>
          </w:p>
        </w:tc>
        <w:tc>
          <w:tcPr>
            <w:tcW w:w="965" w:type="dxa"/>
            <w:noWrap/>
            <w:hideMark/>
          </w:tcPr>
          <w:p w14:paraId="2ED892F1" w14:textId="77777777" w:rsidR="00F9264C" w:rsidRPr="006D65DA" w:rsidRDefault="00F9264C" w:rsidP="00773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02" w:type="dxa"/>
            <w:noWrap/>
            <w:hideMark/>
          </w:tcPr>
          <w:p w14:paraId="3A2BFD0C" w14:textId="77777777" w:rsidR="00F9264C" w:rsidRPr="006D65DA" w:rsidRDefault="00F9264C" w:rsidP="00773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  <w:gridSpan w:val="2"/>
            <w:noWrap/>
            <w:hideMark/>
          </w:tcPr>
          <w:p w14:paraId="44978156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349A121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3AB71D25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DE5EA17" w14:textId="43A4DC55" w:rsidR="00F9264C" w:rsidRPr="006D65DA" w:rsidRDefault="00F9264C" w:rsidP="00F92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793</w:t>
            </w:r>
          </w:p>
        </w:tc>
        <w:tc>
          <w:tcPr>
            <w:tcW w:w="850" w:type="dxa"/>
            <w:noWrap/>
            <w:hideMark/>
          </w:tcPr>
          <w:p w14:paraId="18523013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240B19D4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58EA9415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9264C" w:rsidRPr="006D65DA" w14:paraId="652F79DE" w14:textId="77777777" w:rsidTr="00F926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46C03BD3" w14:textId="492ED7F6" w:rsidR="00F9264C" w:rsidRPr="006D65DA" w:rsidRDefault="00F9264C" w:rsidP="00773C6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o treatment</w:t>
            </w:r>
          </w:p>
        </w:tc>
        <w:tc>
          <w:tcPr>
            <w:tcW w:w="965" w:type="dxa"/>
            <w:noWrap/>
          </w:tcPr>
          <w:p w14:paraId="57C3DFB3" w14:textId="3CB1B183" w:rsidR="00F9264C" w:rsidRPr="006D65DA" w:rsidRDefault="00F9264C" w:rsidP="00F05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~</w:t>
            </w:r>
          </w:p>
        </w:tc>
        <w:tc>
          <w:tcPr>
            <w:tcW w:w="1202" w:type="dxa"/>
            <w:noWrap/>
          </w:tcPr>
          <w:p w14:paraId="77B49BF8" w14:textId="4E6FDD40" w:rsidR="00F9264C" w:rsidRPr="006D65DA" w:rsidRDefault="00F9264C" w:rsidP="00F05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.28</w:t>
            </w:r>
          </w:p>
        </w:tc>
        <w:tc>
          <w:tcPr>
            <w:tcW w:w="1417" w:type="dxa"/>
            <w:gridSpan w:val="2"/>
            <w:noWrap/>
          </w:tcPr>
          <w:p w14:paraId="66D08030" w14:textId="4C1B15CB" w:rsidR="00F9264C" w:rsidRPr="006D65DA" w:rsidRDefault="00F9264C" w:rsidP="00F05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60-30.36</w:t>
            </w:r>
          </w:p>
        </w:tc>
        <w:tc>
          <w:tcPr>
            <w:tcW w:w="850" w:type="dxa"/>
            <w:noWrap/>
          </w:tcPr>
          <w:p w14:paraId="67D29E75" w14:textId="3A1839BE" w:rsidR="00F9264C" w:rsidRPr="006D65DA" w:rsidRDefault="00F9264C" w:rsidP="00F05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.39</w:t>
            </w:r>
          </w:p>
        </w:tc>
        <w:tc>
          <w:tcPr>
            <w:tcW w:w="1276" w:type="dxa"/>
            <w:noWrap/>
          </w:tcPr>
          <w:p w14:paraId="1615D35C" w14:textId="211C3628" w:rsidR="00F9264C" w:rsidRPr="006D65DA" w:rsidRDefault="00F9264C" w:rsidP="00F05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23-23.78</w:t>
            </w:r>
          </w:p>
        </w:tc>
        <w:tc>
          <w:tcPr>
            <w:tcW w:w="992" w:type="dxa"/>
            <w:noWrap/>
          </w:tcPr>
          <w:p w14:paraId="5E5A36A1" w14:textId="45EEC3A5" w:rsidR="00F9264C" w:rsidRPr="006D65DA" w:rsidRDefault="00F9264C" w:rsidP="00F05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473</w:t>
            </w:r>
          </w:p>
        </w:tc>
        <w:tc>
          <w:tcPr>
            <w:tcW w:w="850" w:type="dxa"/>
            <w:noWrap/>
          </w:tcPr>
          <w:p w14:paraId="45EE9FE5" w14:textId="77777777" w:rsidR="00F9264C" w:rsidRPr="006D65DA" w:rsidRDefault="00F9264C" w:rsidP="00F05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6" w:type="dxa"/>
            <w:noWrap/>
          </w:tcPr>
          <w:p w14:paraId="6E78F31F" w14:textId="77777777" w:rsidR="00F9264C" w:rsidRPr="006D65DA" w:rsidRDefault="00F9264C" w:rsidP="00F05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95" w:type="dxa"/>
            <w:noWrap/>
          </w:tcPr>
          <w:p w14:paraId="3113F1C9" w14:textId="77777777" w:rsidR="00F9264C" w:rsidRPr="006D65DA" w:rsidRDefault="00F9264C" w:rsidP="00F05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9264C" w:rsidRPr="006D65DA" w14:paraId="68147378" w14:textId="77777777" w:rsidTr="00F92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FAA112F" w14:textId="77777777" w:rsidR="00F9264C" w:rsidRPr="006D65DA" w:rsidRDefault="00F9264C" w:rsidP="00773C6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NRTI+NNRTI</w:t>
            </w:r>
          </w:p>
        </w:tc>
        <w:tc>
          <w:tcPr>
            <w:tcW w:w="965" w:type="dxa"/>
            <w:noWrap/>
            <w:hideMark/>
          </w:tcPr>
          <w:p w14:paraId="7A6200E7" w14:textId="66441FA4" w:rsidR="00F9264C" w:rsidRPr="006D65DA" w:rsidRDefault="00F9264C" w:rsidP="00F05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~</w:t>
            </w:r>
          </w:p>
        </w:tc>
        <w:tc>
          <w:tcPr>
            <w:tcW w:w="1202" w:type="dxa"/>
            <w:noWrap/>
            <w:hideMark/>
          </w:tcPr>
          <w:p w14:paraId="274C2704" w14:textId="0B72396B" w:rsidR="00F9264C" w:rsidRPr="006D65DA" w:rsidRDefault="00F9264C" w:rsidP="00F05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1417" w:type="dxa"/>
            <w:gridSpan w:val="2"/>
            <w:noWrap/>
            <w:hideMark/>
          </w:tcPr>
          <w:p w14:paraId="2F818604" w14:textId="216C486D" w:rsidR="00F9264C" w:rsidRPr="006D65DA" w:rsidRDefault="00F9264C" w:rsidP="00F05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74-1.49</w:t>
            </w:r>
          </w:p>
        </w:tc>
        <w:tc>
          <w:tcPr>
            <w:tcW w:w="850" w:type="dxa"/>
            <w:noWrap/>
            <w:hideMark/>
          </w:tcPr>
          <w:p w14:paraId="16FF1ED3" w14:textId="77777777" w:rsidR="00F9264C" w:rsidRPr="006D65DA" w:rsidRDefault="00F9264C" w:rsidP="00F05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Ref </w:t>
            </w:r>
          </w:p>
        </w:tc>
        <w:tc>
          <w:tcPr>
            <w:tcW w:w="1276" w:type="dxa"/>
            <w:noWrap/>
            <w:hideMark/>
          </w:tcPr>
          <w:p w14:paraId="544E302F" w14:textId="77777777" w:rsidR="00F9264C" w:rsidRPr="006D65DA" w:rsidRDefault="00F9264C" w:rsidP="00F05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69B695E" w14:textId="77777777" w:rsidR="00F9264C" w:rsidRPr="006D65DA" w:rsidRDefault="00F9264C" w:rsidP="00F05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3262360" w14:textId="77777777" w:rsidR="00F9264C" w:rsidRPr="006D65DA" w:rsidRDefault="00F9264C" w:rsidP="00F05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927E6C1" w14:textId="77777777" w:rsidR="00F9264C" w:rsidRPr="006D65DA" w:rsidRDefault="00F9264C" w:rsidP="00F05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5ACC3B86" w14:textId="77777777" w:rsidR="00F9264C" w:rsidRPr="006D65DA" w:rsidRDefault="00F9264C" w:rsidP="00F05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9264C" w:rsidRPr="006D65DA" w14:paraId="5824FE58" w14:textId="77777777" w:rsidTr="00F926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39EC318" w14:textId="77777777" w:rsidR="00F9264C" w:rsidRPr="006D65DA" w:rsidRDefault="00F9264C" w:rsidP="00773C6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NRTI+PI</w:t>
            </w:r>
          </w:p>
        </w:tc>
        <w:tc>
          <w:tcPr>
            <w:tcW w:w="965" w:type="dxa"/>
            <w:noWrap/>
            <w:hideMark/>
          </w:tcPr>
          <w:p w14:paraId="2CAF5D44" w14:textId="540EA3A7" w:rsidR="00F9264C" w:rsidRPr="006D65DA" w:rsidRDefault="00F9264C" w:rsidP="00F05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~</w:t>
            </w:r>
          </w:p>
        </w:tc>
        <w:tc>
          <w:tcPr>
            <w:tcW w:w="1202" w:type="dxa"/>
            <w:noWrap/>
            <w:hideMark/>
          </w:tcPr>
          <w:p w14:paraId="3BE19C81" w14:textId="1037E0CD" w:rsidR="00F9264C" w:rsidRPr="006D65DA" w:rsidRDefault="00F9264C" w:rsidP="00F05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9</w:t>
            </w:r>
          </w:p>
        </w:tc>
        <w:tc>
          <w:tcPr>
            <w:tcW w:w="1417" w:type="dxa"/>
            <w:gridSpan w:val="2"/>
            <w:noWrap/>
            <w:hideMark/>
          </w:tcPr>
          <w:p w14:paraId="593DC7E5" w14:textId="320A8B56" w:rsidR="00F9264C" w:rsidRPr="006D65DA" w:rsidRDefault="00F9264C" w:rsidP="00F05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15-2.34</w:t>
            </w:r>
          </w:p>
        </w:tc>
        <w:tc>
          <w:tcPr>
            <w:tcW w:w="850" w:type="dxa"/>
            <w:noWrap/>
            <w:hideMark/>
          </w:tcPr>
          <w:p w14:paraId="322A7D86" w14:textId="00F26E9A" w:rsidR="00F9264C" w:rsidRPr="006D65DA" w:rsidRDefault="00F9264C" w:rsidP="00F05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61</w:t>
            </w:r>
          </w:p>
        </w:tc>
        <w:tc>
          <w:tcPr>
            <w:tcW w:w="1276" w:type="dxa"/>
            <w:noWrap/>
            <w:hideMark/>
          </w:tcPr>
          <w:p w14:paraId="231E55A6" w14:textId="17373295" w:rsidR="00F9264C" w:rsidRPr="006D65DA" w:rsidRDefault="00F9264C" w:rsidP="00F05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14-2.66</w:t>
            </w:r>
          </w:p>
        </w:tc>
        <w:tc>
          <w:tcPr>
            <w:tcW w:w="992" w:type="dxa"/>
            <w:noWrap/>
            <w:hideMark/>
          </w:tcPr>
          <w:p w14:paraId="5DC87E38" w14:textId="49007056" w:rsidR="00F9264C" w:rsidRPr="006D65DA" w:rsidRDefault="00F9264C" w:rsidP="00F05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512</w:t>
            </w:r>
          </w:p>
        </w:tc>
        <w:tc>
          <w:tcPr>
            <w:tcW w:w="850" w:type="dxa"/>
            <w:noWrap/>
            <w:hideMark/>
          </w:tcPr>
          <w:p w14:paraId="6F9F1E08" w14:textId="77777777" w:rsidR="00F9264C" w:rsidRPr="006D65DA" w:rsidRDefault="00F9264C" w:rsidP="00F05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6500421" w14:textId="77777777" w:rsidR="00F9264C" w:rsidRPr="006D65DA" w:rsidRDefault="00F9264C" w:rsidP="00F05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06BB3D22" w14:textId="77777777" w:rsidR="00F9264C" w:rsidRPr="006D65DA" w:rsidRDefault="00F9264C" w:rsidP="00F05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9264C" w:rsidRPr="006D65DA" w14:paraId="41B13CD2" w14:textId="77777777" w:rsidTr="00F92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4FCC561F" w14:textId="5DC8D212" w:rsidR="00F9264C" w:rsidRPr="006D65DA" w:rsidRDefault="00F9264C" w:rsidP="00773C6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thers</w:t>
            </w:r>
          </w:p>
        </w:tc>
        <w:tc>
          <w:tcPr>
            <w:tcW w:w="965" w:type="dxa"/>
            <w:noWrap/>
          </w:tcPr>
          <w:p w14:paraId="6D10CE42" w14:textId="07F3BD45" w:rsidR="00F9264C" w:rsidRDefault="00F9264C" w:rsidP="00F05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~</w:t>
            </w:r>
          </w:p>
        </w:tc>
        <w:tc>
          <w:tcPr>
            <w:tcW w:w="1202" w:type="dxa"/>
            <w:noWrap/>
          </w:tcPr>
          <w:p w14:paraId="12F1DB6A" w14:textId="461FED8E" w:rsidR="00F9264C" w:rsidRPr="006D65DA" w:rsidRDefault="00F9264C" w:rsidP="00F05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417" w:type="dxa"/>
            <w:gridSpan w:val="2"/>
            <w:noWrap/>
          </w:tcPr>
          <w:p w14:paraId="637B3850" w14:textId="799BCE7A" w:rsidR="00F9264C" w:rsidRPr="006D65DA" w:rsidRDefault="00F9264C" w:rsidP="00F05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850" w:type="dxa"/>
            <w:noWrap/>
          </w:tcPr>
          <w:p w14:paraId="092C47DB" w14:textId="4C54268D" w:rsidR="00F9264C" w:rsidRDefault="00F9264C" w:rsidP="00F05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276" w:type="dxa"/>
            <w:noWrap/>
          </w:tcPr>
          <w:p w14:paraId="02CD5A87" w14:textId="6908A526" w:rsidR="00F9264C" w:rsidRDefault="00F9264C" w:rsidP="00F05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992" w:type="dxa"/>
            <w:noWrap/>
          </w:tcPr>
          <w:p w14:paraId="1B16A8D7" w14:textId="272FAB54" w:rsidR="00F9264C" w:rsidRDefault="00F9264C" w:rsidP="00F05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850" w:type="dxa"/>
            <w:noWrap/>
          </w:tcPr>
          <w:p w14:paraId="4F57F1A3" w14:textId="77777777" w:rsidR="00F9264C" w:rsidRPr="006D65DA" w:rsidRDefault="00F9264C" w:rsidP="00F05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6" w:type="dxa"/>
            <w:noWrap/>
          </w:tcPr>
          <w:p w14:paraId="7BDDC72A" w14:textId="77777777" w:rsidR="00F9264C" w:rsidRPr="006D65DA" w:rsidRDefault="00F9264C" w:rsidP="00F05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95" w:type="dxa"/>
            <w:noWrap/>
          </w:tcPr>
          <w:p w14:paraId="062E8501" w14:textId="77777777" w:rsidR="00F9264C" w:rsidRPr="006D65DA" w:rsidRDefault="00F9264C" w:rsidP="00F05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9264C" w:rsidRPr="006D65DA" w14:paraId="46F55E8B" w14:textId="77777777" w:rsidTr="00F926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E3E4A44" w14:textId="4BBABAE0" w:rsidR="00F9264C" w:rsidRPr="006D65DA" w:rsidRDefault="00F9264C" w:rsidP="00773C6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  <w:t>HBV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  <w:t xml:space="preserve"> coinfection</w:t>
            </w:r>
          </w:p>
        </w:tc>
        <w:tc>
          <w:tcPr>
            <w:tcW w:w="965" w:type="dxa"/>
            <w:noWrap/>
            <w:hideMark/>
          </w:tcPr>
          <w:p w14:paraId="56B3D371" w14:textId="77777777" w:rsidR="00F9264C" w:rsidRPr="006D65DA" w:rsidRDefault="00F9264C" w:rsidP="00773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02" w:type="dxa"/>
            <w:noWrap/>
            <w:hideMark/>
          </w:tcPr>
          <w:p w14:paraId="42317E63" w14:textId="77777777" w:rsidR="00F9264C" w:rsidRPr="006D65DA" w:rsidRDefault="00F9264C" w:rsidP="00773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  <w:gridSpan w:val="2"/>
            <w:noWrap/>
            <w:hideMark/>
          </w:tcPr>
          <w:p w14:paraId="7FCA8490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74C7809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6BA59E26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BB11070" w14:textId="77777777" w:rsidR="00F9264C" w:rsidRPr="006D65DA" w:rsidRDefault="00F9264C" w:rsidP="00773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2D0839C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7455D93A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1C7B72F2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9264C" w:rsidRPr="006D65DA" w14:paraId="16E8DEBC" w14:textId="77777777" w:rsidTr="00F92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E38CFEA" w14:textId="77777777" w:rsidR="00F9264C" w:rsidRPr="006D65DA" w:rsidRDefault="00F9264C" w:rsidP="00773C6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Negative</w:t>
            </w:r>
          </w:p>
        </w:tc>
        <w:tc>
          <w:tcPr>
            <w:tcW w:w="965" w:type="dxa"/>
            <w:noWrap/>
            <w:hideMark/>
          </w:tcPr>
          <w:p w14:paraId="748D208B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434</w:t>
            </w:r>
          </w:p>
        </w:tc>
        <w:tc>
          <w:tcPr>
            <w:tcW w:w="1202" w:type="dxa"/>
            <w:noWrap/>
            <w:hideMark/>
          </w:tcPr>
          <w:p w14:paraId="18DC5FE2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94</w:t>
            </w:r>
          </w:p>
        </w:tc>
        <w:tc>
          <w:tcPr>
            <w:tcW w:w="1417" w:type="dxa"/>
            <w:gridSpan w:val="2"/>
            <w:noWrap/>
            <w:hideMark/>
          </w:tcPr>
          <w:p w14:paraId="595718EC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62-1.42</w:t>
            </w:r>
          </w:p>
        </w:tc>
        <w:tc>
          <w:tcPr>
            <w:tcW w:w="850" w:type="dxa"/>
            <w:noWrap/>
            <w:hideMark/>
          </w:tcPr>
          <w:p w14:paraId="7D63FBEF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Ref</w:t>
            </w:r>
          </w:p>
        </w:tc>
        <w:tc>
          <w:tcPr>
            <w:tcW w:w="1276" w:type="dxa"/>
            <w:noWrap/>
            <w:hideMark/>
          </w:tcPr>
          <w:p w14:paraId="7FC4F6BB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23A6E54" w14:textId="77777777" w:rsidR="00F9264C" w:rsidRPr="006D65DA" w:rsidRDefault="00F9264C" w:rsidP="00773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6A752DF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6C23245A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1B368DC1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9264C" w:rsidRPr="006D65DA" w14:paraId="277F0FE3" w14:textId="77777777" w:rsidTr="00F926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EB59FEB" w14:textId="77777777" w:rsidR="00F9264C" w:rsidRPr="006D65DA" w:rsidRDefault="00F9264C" w:rsidP="00773C6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Positive</w:t>
            </w:r>
          </w:p>
        </w:tc>
        <w:tc>
          <w:tcPr>
            <w:tcW w:w="965" w:type="dxa"/>
            <w:noWrap/>
            <w:hideMark/>
          </w:tcPr>
          <w:p w14:paraId="18C50178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64</w:t>
            </w:r>
          </w:p>
        </w:tc>
        <w:tc>
          <w:tcPr>
            <w:tcW w:w="1202" w:type="dxa"/>
            <w:noWrap/>
            <w:hideMark/>
          </w:tcPr>
          <w:p w14:paraId="3EA53504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79</w:t>
            </w:r>
          </w:p>
        </w:tc>
        <w:tc>
          <w:tcPr>
            <w:tcW w:w="1417" w:type="dxa"/>
            <w:gridSpan w:val="2"/>
            <w:noWrap/>
            <w:hideMark/>
          </w:tcPr>
          <w:p w14:paraId="62EFBBDC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25-2.45</w:t>
            </w:r>
          </w:p>
        </w:tc>
        <w:tc>
          <w:tcPr>
            <w:tcW w:w="850" w:type="dxa"/>
            <w:noWrap/>
            <w:hideMark/>
          </w:tcPr>
          <w:p w14:paraId="2206C5DC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78</w:t>
            </w:r>
          </w:p>
        </w:tc>
        <w:tc>
          <w:tcPr>
            <w:tcW w:w="1276" w:type="dxa"/>
            <w:noWrap/>
            <w:hideMark/>
          </w:tcPr>
          <w:p w14:paraId="78E141B7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23-2.69</w:t>
            </w:r>
          </w:p>
        </w:tc>
        <w:tc>
          <w:tcPr>
            <w:tcW w:w="992" w:type="dxa"/>
            <w:noWrap/>
            <w:hideMark/>
          </w:tcPr>
          <w:p w14:paraId="74A2FD8B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696</w:t>
            </w:r>
          </w:p>
        </w:tc>
        <w:tc>
          <w:tcPr>
            <w:tcW w:w="850" w:type="dxa"/>
            <w:noWrap/>
            <w:hideMark/>
          </w:tcPr>
          <w:p w14:paraId="2BE5A546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240237F0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0428ACEF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9264C" w:rsidRPr="006D65DA" w14:paraId="4450F6FE" w14:textId="77777777" w:rsidTr="00F92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09140BE" w14:textId="77777777" w:rsidR="00F9264C" w:rsidRPr="006D65DA" w:rsidRDefault="00F9264C" w:rsidP="00773C6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Not tested</w:t>
            </w:r>
          </w:p>
        </w:tc>
        <w:tc>
          <w:tcPr>
            <w:tcW w:w="965" w:type="dxa"/>
            <w:noWrap/>
            <w:hideMark/>
          </w:tcPr>
          <w:p w14:paraId="6F6DAB96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124</w:t>
            </w:r>
          </w:p>
        </w:tc>
        <w:tc>
          <w:tcPr>
            <w:tcW w:w="1202" w:type="dxa"/>
            <w:noWrap/>
            <w:hideMark/>
          </w:tcPr>
          <w:p w14:paraId="469424D4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1.43</w:t>
            </w:r>
          </w:p>
        </w:tc>
        <w:tc>
          <w:tcPr>
            <w:tcW w:w="1417" w:type="dxa"/>
            <w:gridSpan w:val="2"/>
            <w:noWrap/>
            <w:hideMark/>
          </w:tcPr>
          <w:p w14:paraId="3C55BFE5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75-2.76</w:t>
            </w:r>
          </w:p>
        </w:tc>
        <w:tc>
          <w:tcPr>
            <w:tcW w:w="850" w:type="dxa"/>
            <w:noWrap/>
            <w:hideMark/>
          </w:tcPr>
          <w:p w14:paraId="40AF76BA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266AA2CD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3F45528" w14:textId="77777777" w:rsidR="00F9264C" w:rsidRPr="006D65DA" w:rsidRDefault="00F9264C" w:rsidP="00773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F73D2B3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966D77A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49650A82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9264C" w:rsidRPr="006D65DA" w14:paraId="38ECB5C1" w14:textId="77777777" w:rsidTr="00F926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12038F9" w14:textId="3E2C37A1" w:rsidR="00F9264C" w:rsidRPr="006D65DA" w:rsidRDefault="00F9264C" w:rsidP="00773C6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  <w:t>HCV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  <w:t xml:space="preserve"> coinfection</w:t>
            </w:r>
          </w:p>
        </w:tc>
        <w:tc>
          <w:tcPr>
            <w:tcW w:w="965" w:type="dxa"/>
            <w:noWrap/>
            <w:hideMark/>
          </w:tcPr>
          <w:p w14:paraId="7C36AC54" w14:textId="77777777" w:rsidR="00F9264C" w:rsidRPr="006D65DA" w:rsidRDefault="00F9264C" w:rsidP="00773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02" w:type="dxa"/>
            <w:noWrap/>
            <w:hideMark/>
          </w:tcPr>
          <w:p w14:paraId="07EBC8B6" w14:textId="77777777" w:rsidR="00F9264C" w:rsidRPr="006D65DA" w:rsidRDefault="00F9264C" w:rsidP="00773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  <w:gridSpan w:val="2"/>
            <w:noWrap/>
            <w:hideMark/>
          </w:tcPr>
          <w:p w14:paraId="7B7FA2CA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A9513D2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7426439D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AFCE68D" w14:textId="77777777" w:rsidR="00F9264C" w:rsidRPr="006D65DA" w:rsidRDefault="00F9264C" w:rsidP="00773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325ADA0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6782BD72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1DAAB4F4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9264C" w:rsidRPr="006D65DA" w14:paraId="3E99592E" w14:textId="77777777" w:rsidTr="00F92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C058108" w14:textId="77777777" w:rsidR="00F9264C" w:rsidRPr="006D65DA" w:rsidRDefault="00F9264C" w:rsidP="00773C6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Negative</w:t>
            </w:r>
          </w:p>
        </w:tc>
        <w:tc>
          <w:tcPr>
            <w:tcW w:w="965" w:type="dxa"/>
            <w:noWrap/>
            <w:hideMark/>
          </w:tcPr>
          <w:p w14:paraId="2A33FA88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81</w:t>
            </w:r>
          </w:p>
        </w:tc>
        <w:tc>
          <w:tcPr>
            <w:tcW w:w="1202" w:type="dxa"/>
            <w:noWrap/>
            <w:hideMark/>
          </w:tcPr>
          <w:p w14:paraId="25479BA5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88</w:t>
            </w:r>
          </w:p>
        </w:tc>
        <w:tc>
          <w:tcPr>
            <w:tcW w:w="1417" w:type="dxa"/>
            <w:gridSpan w:val="2"/>
            <w:noWrap/>
            <w:hideMark/>
          </w:tcPr>
          <w:p w14:paraId="472ABF7D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33-2.35</w:t>
            </w:r>
          </w:p>
        </w:tc>
        <w:tc>
          <w:tcPr>
            <w:tcW w:w="850" w:type="dxa"/>
            <w:noWrap/>
            <w:hideMark/>
          </w:tcPr>
          <w:p w14:paraId="4E01013D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Ref</w:t>
            </w:r>
          </w:p>
        </w:tc>
        <w:tc>
          <w:tcPr>
            <w:tcW w:w="1276" w:type="dxa"/>
            <w:noWrap/>
            <w:hideMark/>
          </w:tcPr>
          <w:p w14:paraId="17997168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4A05A00" w14:textId="77777777" w:rsidR="00F9264C" w:rsidRPr="006D65DA" w:rsidRDefault="00F9264C" w:rsidP="00773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6A9AD2F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7665AF39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36002507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9264C" w:rsidRPr="006D65DA" w14:paraId="63751B2F" w14:textId="77777777" w:rsidTr="00F926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BFF192C" w14:textId="77777777" w:rsidR="00F9264C" w:rsidRPr="006D65DA" w:rsidRDefault="00F9264C" w:rsidP="00773C6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Positive</w:t>
            </w:r>
          </w:p>
        </w:tc>
        <w:tc>
          <w:tcPr>
            <w:tcW w:w="965" w:type="dxa"/>
            <w:noWrap/>
            <w:hideMark/>
          </w:tcPr>
          <w:p w14:paraId="24757032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440</w:t>
            </w:r>
          </w:p>
        </w:tc>
        <w:tc>
          <w:tcPr>
            <w:tcW w:w="1202" w:type="dxa"/>
            <w:noWrap/>
            <w:hideMark/>
          </w:tcPr>
          <w:p w14:paraId="7DB0187B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88</w:t>
            </w:r>
          </w:p>
        </w:tc>
        <w:tc>
          <w:tcPr>
            <w:tcW w:w="1417" w:type="dxa"/>
            <w:gridSpan w:val="2"/>
            <w:noWrap/>
            <w:hideMark/>
          </w:tcPr>
          <w:p w14:paraId="67A83485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58-1.33</w:t>
            </w:r>
          </w:p>
        </w:tc>
        <w:tc>
          <w:tcPr>
            <w:tcW w:w="850" w:type="dxa"/>
            <w:noWrap/>
            <w:hideMark/>
          </w:tcPr>
          <w:p w14:paraId="3AF3CCAD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1.21</w:t>
            </w:r>
          </w:p>
        </w:tc>
        <w:tc>
          <w:tcPr>
            <w:tcW w:w="1276" w:type="dxa"/>
            <w:noWrap/>
            <w:hideMark/>
          </w:tcPr>
          <w:p w14:paraId="35FFD414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39-3.67</w:t>
            </w:r>
          </w:p>
        </w:tc>
        <w:tc>
          <w:tcPr>
            <w:tcW w:w="992" w:type="dxa"/>
            <w:noWrap/>
            <w:hideMark/>
          </w:tcPr>
          <w:p w14:paraId="3277C4D4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742</w:t>
            </w:r>
          </w:p>
        </w:tc>
        <w:tc>
          <w:tcPr>
            <w:tcW w:w="850" w:type="dxa"/>
            <w:noWrap/>
            <w:hideMark/>
          </w:tcPr>
          <w:p w14:paraId="37C6D062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6135117F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4BED236E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9264C" w:rsidRPr="006D65DA" w14:paraId="1FF969E8" w14:textId="77777777" w:rsidTr="00F92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EA0CD51" w14:textId="77777777" w:rsidR="00F9264C" w:rsidRPr="006D65DA" w:rsidRDefault="00F9264C" w:rsidP="00773C6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Not tested</w:t>
            </w:r>
          </w:p>
        </w:tc>
        <w:tc>
          <w:tcPr>
            <w:tcW w:w="965" w:type="dxa"/>
            <w:noWrap/>
            <w:hideMark/>
          </w:tcPr>
          <w:p w14:paraId="19F15DD7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101</w:t>
            </w:r>
          </w:p>
        </w:tc>
        <w:tc>
          <w:tcPr>
            <w:tcW w:w="1202" w:type="dxa"/>
            <w:noWrap/>
            <w:hideMark/>
          </w:tcPr>
          <w:p w14:paraId="732788D3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1.82</w:t>
            </w:r>
          </w:p>
        </w:tc>
        <w:tc>
          <w:tcPr>
            <w:tcW w:w="1417" w:type="dxa"/>
            <w:gridSpan w:val="2"/>
            <w:noWrap/>
            <w:hideMark/>
          </w:tcPr>
          <w:p w14:paraId="4EB8F5EC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95-3.50</w:t>
            </w:r>
          </w:p>
        </w:tc>
        <w:tc>
          <w:tcPr>
            <w:tcW w:w="850" w:type="dxa"/>
            <w:noWrap/>
            <w:hideMark/>
          </w:tcPr>
          <w:p w14:paraId="28BF2E89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9690267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C8E11F1" w14:textId="77777777" w:rsidR="00F9264C" w:rsidRPr="006D65DA" w:rsidRDefault="00F9264C" w:rsidP="00773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153334D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7FE3E843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655243A1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9264C" w:rsidRPr="006D65DA" w14:paraId="53C0CB03" w14:textId="77777777" w:rsidTr="00F926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E60AAC5" w14:textId="77777777" w:rsidR="00F9264C" w:rsidRPr="006D65DA" w:rsidRDefault="00F9264C" w:rsidP="00773C6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  <w:t>History of AIDS diagnosis</w:t>
            </w:r>
          </w:p>
        </w:tc>
        <w:tc>
          <w:tcPr>
            <w:tcW w:w="965" w:type="dxa"/>
            <w:noWrap/>
            <w:hideMark/>
          </w:tcPr>
          <w:p w14:paraId="1D8417F8" w14:textId="77777777" w:rsidR="00F9264C" w:rsidRPr="006D65DA" w:rsidRDefault="00F9264C" w:rsidP="00773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02" w:type="dxa"/>
            <w:noWrap/>
            <w:hideMark/>
          </w:tcPr>
          <w:p w14:paraId="6D03A928" w14:textId="77777777" w:rsidR="00F9264C" w:rsidRPr="006D65DA" w:rsidRDefault="00F9264C" w:rsidP="00773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  <w:gridSpan w:val="2"/>
            <w:noWrap/>
            <w:hideMark/>
          </w:tcPr>
          <w:p w14:paraId="407D4BFB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1D8BE1E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130247E3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98C91C6" w14:textId="77777777" w:rsidR="00F9264C" w:rsidRPr="006D65DA" w:rsidRDefault="00F9264C" w:rsidP="00773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0C14F9F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13182F73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21E11A75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9264C" w:rsidRPr="006D65DA" w14:paraId="6922383D" w14:textId="77777777" w:rsidTr="00F92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63925BE" w14:textId="77777777" w:rsidR="00F9264C" w:rsidRPr="006D65DA" w:rsidRDefault="00F9264C" w:rsidP="00773C6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No</w:t>
            </w:r>
          </w:p>
        </w:tc>
        <w:tc>
          <w:tcPr>
            <w:tcW w:w="965" w:type="dxa"/>
            <w:noWrap/>
            <w:hideMark/>
          </w:tcPr>
          <w:p w14:paraId="7969BE8A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287</w:t>
            </w:r>
          </w:p>
        </w:tc>
        <w:tc>
          <w:tcPr>
            <w:tcW w:w="1202" w:type="dxa"/>
            <w:noWrap/>
            <w:hideMark/>
          </w:tcPr>
          <w:p w14:paraId="37425864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6</w:t>
            </w:r>
          </w:p>
        </w:tc>
        <w:tc>
          <w:tcPr>
            <w:tcW w:w="1417" w:type="dxa"/>
            <w:gridSpan w:val="2"/>
            <w:noWrap/>
            <w:hideMark/>
          </w:tcPr>
          <w:p w14:paraId="0745CFD2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33-1.12</w:t>
            </w:r>
          </w:p>
        </w:tc>
        <w:tc>
          <w:tcPr>
            <w:tcW w:w="850" w:type="dxa"/>
            <w:noWrap/>
            <w:hideMark/>
          </w:tcPr>
          <w:p w14:paraId="1C425673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Ref</w:t>
            </w:r>
          </w:p>
        </w:tc>
        <w:tc>
          <w:tcPr>
            <w:tcW w:w="1276" w:type="dxa"/>
            <w:noWrap/>
            <w:hideMark/>
          </w:tcPr>
          <w:p w14:paraId="37FB453B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D9BBEE7" w14:textId="77777777" w:rsidR="00F9264C" w:rsidRPr="006D65DA" w:rsidRDefault="00F9264C" w:rsidP="00773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AF76EEC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Ref </w:t>
            </w:r>
          </w:p>
        </w:tc>
        <w:tc>
          <w:tcPr>
            <w:tcW w:w="1276" w:type="dxa"/>
            <w:noWrap/>
            <w:hideMark/>
          </w:tcPr>
          <w:p w14:paraId="216726C2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0D469DD9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9264C" w:rsidRPr="006D65DA" w14:paraId="0CE4DB0F" w14:textId="77777777" w:rsidTr="00F926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0D47505" w14:textId="77777777" w:rsidR="00F9264C" w:rsidRPr="006D65DA" w:rsidRDefault="00F9264C" w:rsidP="00773C6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  <w:tc>
          <w:tcPr>
            <w:tcW w:w="965" w:type="dxa"/>
            <w:noWrap/>
            <w:hideMark/>
          </w:tcPr>
          <w:p w14:paraId="519A1A21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335</w:t>
            </w:r>
          </w:p>
        </w:tc>
        <w:tc>
          <w:tcPr>
            <w:tcW w:w="1202" w:type="dxa"/>
            <w:noWrap/>
            <w:hideMark/>
          </w:tcPr>
          <w:p w14:paraId="1464CF77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1.39</w:t>
            </w:r>
          </w:p>
        </w:tc>
        <w:tc>
          <w:tcPr>
            <w:tcW w:w="1417" w:type="dxa"/>
            <w:gridSpan w:val="2"/>
            <w:noWrap/>
            <w:hideMark/>
          </w:tcPr>
          <w:p w14:paraId="7A77C645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94-2.05</w:t>
            </w:r>
          </w:p>
        </w:tc>
        <w:tc>
          <w:tcPr>
            <w:tcW w:w="850" w:type="dxa"/>
            <w:noWrap/>
            <w:hideMark/>
          </w:tcPr>
          <w:p w14:paraId="5FFE2E30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2.13</w:t>
            </w:r>
          </w:p>
        </w:tc>
        <w:tc>
          <w:tcPr>
            <w:tcW w:w="1276" w:type="dxa"/>
            <w:noWrap/>
            <w:hideMark/>
          </w:tcPr>
          <w:p w14:paraId="353EE1A6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1.01-4.54</w:t>
            </w:r>
          </w:p>
        </w:tc>
        <w:tc>
          <w:tcPr>
            <w:tcW w:w="992" w:type="dxa"/>
            <w:noWrap/>
            <w:hideMark/>
          </w:tcPr>
          <w:p w14:paraId="48635A99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4</w:t>
            </w:r>
          </w:p>
        </w:tc>
        <w:tc>
          <w:tcPr>
            <w:tcW w:w="850" w:type="dxa"/>
            <w:noWrap/>
            <w:hideMark/>
          </w:tcPr>
          <w:p w14:paraId="26976963" w14:textId="1EAAFDDE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9</w:t>
            </w:r>
          </w:p>
        </w:tc>
        <w:tc>
          <w:tcPr>
            <w:tcW w:w="1276" w:type="dxa"/>
            <w:noWrap/>
            <w:hideMark/>
          </w:tcPr>
          <w:p w14:paraId="19B2D196" w14:textId="60C0A4F1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51-4.95</w:t>
            </w:r>
          </w:p>
        </w:tc>
        <w:tc>
          <w:tcPr>
            <w:tcW w:w="895" w:type="dxa"/>
            <w:noWrap/>
            <w:hideMark/>
          </w:tcPr>
          <w:p w14:paraId="7C1F1A11" w14:textId="46069875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424</w:t>
            </w:r>
          </w:p>
          <w:p w14:paraId="5037EF51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</w:tr>
      <w:tr w:rsidR="00F9264C" w:rsidRPr="006D65DA" w14:paraId="378A963A" w14:textId="77777777" w:rsidTr="00F92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2B47FC1" w14:textId="77777777" w:rsidR="00F9264C" w:rsidRPr="006D65DA" w:rsidRDefault="00F9264C" w:rsidP="00773C6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  <w:t>History of tuberculosis</w:t>
            </w:r>
          </w:p>
        </w:tc>
        <w:tc>
          <w:tcPr>
            <w:tcW w:w="965" w:type="dxa"/>
            <w:noWrap/>
            <w:hideMark/>
          </w:tcPr>
          <w:p w14:paraId="2195D686" w14:textId="77777777" w:rsidR="00F9264C" w:rsidRPr="006D65DA" w:rsidRDefault="00F9264C" w:rsidP="00773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02" w:type="dxa"/>
            <w:noWrap/>
            <w:hideMark/>
          </w:tcPr>
          <w:p w14:paraId="61E0567C" w14:textId="77777777" w:rsidR="00F9264C" w:rsidRPr="006D65DA" w:rsidRDefault="00F9264C" w:rsidP="00773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  <w:gridSpan w:val="2"/>
            <w:noWrap/>
            <w:hideMark/>
          </w:tcPr>
          <w:p w14:paraId="7662B546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3D143A7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6" w:type="dxa"/>
            <w:noWrap/>
            <w:hideMark/>
          </w:tcPr>
          <w:p w14:paraId="4E1D3602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1ADCA7C" w14:textId="77777777" w:rsidR="00F9264C" w:rsidRPr="006D65DA" w:rsidRDefault="00F9264C" w:rsidP="00773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33DD622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64C9D15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04331A74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9264C" w:rsidRPr="006D65DA" w14:paraId="1FB990E4" w14:textId="77777777" w:rsidTr="00F926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AB210DA" w14:textId="77777777" w:rsidR="00F9264C" w:rsidRPr="006D65DA" w:rsidRDefault="00F9264C" w:rsidP="00773C6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No</w:t>
            </w:r>
          </w:p>
        </w:tc>
        <w:tc>
          <w:tcPr>
            <w:tcW w:w="965" w:type="dxa"/>
            <w:noWrap/>
            <w:hideMark/>
          </w:tcPr>
          <w:p w14:paraId="7C3D569B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433</w:t>
            </w:r>
          </w:p>
        </w:tc>
        <w:tc>
          <w:tcPr>
            <w:tcW w:w="1202" w:type="dxa"/>
            <w:noWrap/>
            <w:hideMark/>
          </w:tcPr>
          <w:p w14:paraId="757F60E7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66</w:t>
            </w:r>
          </w:p>
        </w:tc>
        <w:tc>
          <w:tcPr>
            <w:tcW w:w="1417" w:type="dxa"/>
            <w:gridSpan w:val="2"/>
            <w:noWrap/>
            <w:hideMark/>
          </w:tcPr>
          <w:p w14:paraId="32B56EB0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40-1.07</w:t>
            </w:r>
          </w:p>
        </w:tc>
        <w:tc>
          <w:tcPr>
            <w:tcW w:w="850" w:type="dxa"/>
            <w:noWrap/>
            <w:hideMark/>
          </w:tcPr>
          <w:p w14:paraId="756417A6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Ref</w:t>
            </w:r>
          </w:p>
        </w:tc>
        <w:tc>
          <w:tcPr>
            <w:tcW w:w="1276" w:type="dxa"/>
            <w:noWrap/>
            <w:hideMark/>
          </w:tcPr>
          <w:p w14:paraId="1BEC209C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2" w:type="dxa"/>
            <w:noWrap/>
            <w:hideMark/>
          </w:tcPr>
          <w:p w14:paraId="4CABCA53" w14:textId="77777777" w:rsidR="00F9264C" w:rsidRPr="006D65DA" w:rsidRDefault="00F9264C" w:rsidP="00773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757DC131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Ref </w:t>
            </w:r>
          </w:p>
        </w:tc>
        <w:tc>
          <w:tcPr>
            <w:tcW w:w="1276" w:type="dxa"/>
            <w:noWrap/>
            <w:hideMark/>
          </w:tcPr>
          <w:p w14:paraId="74697C58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0DD42C71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9264C" w:rsidRPr="006D65DA" w14:paraId="6457C63D" w14:textId="77777777" w:rsidTr="00F92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CF84A41" w14:textId="77777777" w:rsidR="00F9264C" w:rsidRPr="006D65DA" w:rsidRDefault="00F9264C" w:rsidP="00773C6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  <w:tc>
          <w:tcPr>
            <w:tcW w:w="965" w:type="dxa"/>
            <w:noWrap/>
            <w:hideMark/>
          </w:tcPr>
          <w:p w14:paraId="4C4567C5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209</w:t>
            </w:r>
          </w:p>
        </w:tc>
        <w:tc>
          <w:tcPr>
            <w:tcW w:w="1202" w:type="dxa"/>
            <w:noWrap/>
            <w:hideMark/>
          </w:tcPr>
          <w:p w14:paraId="1AAD4B04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1.86</w:t>
            </w:r>
          </w:p>
        </w:tc>
        <w:tc>
          <w:tcPr>
            <w:tcW w:w="1417" w:type="dxa"/>
            <w:gridSpan w:val="2"/>
            <w:noWrap/>
            <w:hideMark/>
          </w:tcPr>
          <w:p w14:paraId="05239752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1.19-2.92</w:t>
            </w:r>
          </w:p>
        </w:tc>
        <w:tc>
          <w:tcPr>
            <w:tcW w:w="850" w:type="dxa"/>
            <w:noWrap/>
            <w:hideMark/>
          </w:tcPr>
          <w:p w14:paraId="4170E77A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2.28 </w:t>
            </w:r>
          </w:p>
        </w:tc>
        <w:tc>
          <w:tcPr>
            <w:tcW w:w="1276" w:type="dxa"/>
            <w:noWrap/>
            <w:hideMark/>
          </w:tcPr>
          <w:p w14:paraId="236D0020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1.12-4.64</w:t>
            </w:r>
          </w:p>
        </w:tc>
        <w:tc>
          <w:tcPr>
            <w:tcW w:w="992" w:type="dxa"/>
            <w:noWrap/>
            <w:hideMark/>
          </w:tcPr>
          <w:p w14:paraId="27AA8612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22</w:t>
            </w:r>
          </w:p>
        </w:tc>
        <w:tc>
          <w:tcPr>
            <w:tcW w:w="850" w:type="dxa"/>
            <w:noWrap/>
            <w:hideMark/>
          </w:tcPr>
          <w:p w14:paraId="53E62E17" w14:textId="47882621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9</w:t>
            </w: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083021F" w14:textId="297E02E3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.23-5.87</w:t>
            </w:r>
          </w:p>
        </w:tc>
        <w:tc>
          <w:tcPr>
            <w:tcW w:w="895" w:type="dxa"/>
            <w:noWrap/>
            <w:hideMark/>
          </w:tcPr>
          <w:p w14:paraId="7CF529F6" w14:textId="6C3F14C6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13</w:t>
            </w:r>
          </w:p>
        </w:tc>
      </w:tr>
      <w:tr w:rsidR="00F9264C" w:rsidRPr="006D65DA" w14:paraId="2E56DCE3" w14:textId="77777777" w:rsidTr="00F926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65D0660" w14:textId="77777777" w:rsidR="00F9264C" w:rsidRPr="006D65DA" w:rsidRDefault="00F9264C" w:rsidP="00773C6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  <w:t>Ever smoke</w:t>
            </w:r>
          </w:p>
        </w:tc>
        <w:tc>
          <w:tcPr>
            <w:tcW w:w="965" w:type="dxa"/>
            <w:noWrap/>
            <w:hideMark/>
          </w:tcPr>
          <w:p w14:paraId="09CA6027" w14:textId="77777777" w:rsidR="00F9264C" w:rsidRPr="006D65DA" w:rsidRDefault="00F9264C" w:rsidP="00773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02" w:type="dxa"/>
            <w:noWrap/>
            <w:hideMark/>
          </w:tcPr>
          <w:p w14:paraId="624D1C95" w14:textId="77777777" w:rsidR="00F9264C" w:rsidRPr="006D65DA" w:rsidRDefault="00F9264C" w:rsidP="00773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  <w:gridSpan w:val="2"/>
            <w:noWrap/>
            <w:hideMark/>
          </w:tcPr>
          <w:p w14:paraId="434E7026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3312A7C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037B83C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4A37976" w14:textId="77777777" w:rsidR="00F9264C" w:rsidRPr="006D65DA" w:rsidRDefault="00F9264C" w:rsidP="00773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E778F64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BC4CA5F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1794463A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9264C" w:rsidRPr="006D65DA" w14:paraId="2BA1F845" w14:textId="77777777" w:rsidTr="00F92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564C4AF" w14:textId="77777777" w:rsidR="00F9264C" w:rsidRPr="006D65DA" w:rsidRDefault="00F9264C" w:rsidP="00773C6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No</w:t>
            </w:r>
          </w:p>
        </w:tc>
        <w:tc>
          <w:tcPr>
            <w:tcW w:w="965" w:type="dxa"/>
            <w:noWrap/>
            <w:hideMark/>
          </w:tcPr>
          <w:p w14:paraId="15DA4DB6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45</w:t>
            </w:r>
          </w:p>
        </w:tc>
        <w:tc>
          <w:tcPr>
            <w:tcW w:w="1202" w:type="dxa"/>
            <w:noWrap/>
            <w:hideMark/>
          </w:tcPr>
          <w:p w14:paraId="34A3C1C7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60</w:t>
            </w:r>
          </w:p>
        </w:tc>
        <w:tc>
          <w:tcPr>
            <w:tcW w:w="1417" w:type="dxa"/>
            <w:gridSpan w:val="2"/>
            <w:noWrap/>
            <w:hideMark/>
          </w:tcPr>
          <w:p w14:paraId="094DCD1B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15-2.42</w:t>
            </w:r>
          </w:p>
        </w:tc>
        <w:tc>
          <w:tcPr>
            <w:tcW w:w="850" w:type="dxa"/>
            <w:noWrap/>
            <w:hideMark/>
          </w:tcPr>
          <w:p w14:paraId="08C2482C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Ref</w:t>
            </w:r>
          </w:p>
        </w:tc>
        <w:tc>
          <w:tcPr>
            <w:tcW w:w="1276" w:type="dxa"/>
            <w:noWrap/>
            <w:hideMark/>
          </w:tcPr>
          <w:p w14:paraId="20577EC7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7A75402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94EC803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6E5BFB85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59CD14C0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9264C" w:rsidRPr="006D65DA" w14:paraId="69B53C93" w14:textId="77777777" w:rsidTr="00F926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FBE45D4" w14:textId="77777777" w:rsidR="00F9264C" w:rsidRPr="006D65DA" w:rsidRDefault="00F9264C" w:rsidP="00773C6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  <w:tc>
          <w:tcPr>
            <w:tcW w:w="965" w:type="dxa"/>
            <w:noWrap/>
            <w:hideMark/>
          </w:tcPr>
          <w:p w14:paraId="4189E341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420</w:t>
            </w:r>
          </w:p>
        </w:tc>
        <w:tc>
          <w:tcPr>
            <w:tcW w:w="1202" w:type="dxa"/>
            <w:noWrap/>
            <w:hideMark/>
          </w:tcPr>
          <w:p w14:paraId="298717DE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88</w:t>
            </w:r>
          </w:p>
        </w:tc>
        <w:tc>
          <w:tcPr>
            <w:tcW w:w="1417" w:type="dxa"/>
            <w:gridSpan w:val="2"/>
            <w:noWrap/>
            <w:hideMark/>
          </w:tcPr>
          <w:p w14:paraId="3EAB6CE6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59-1.32</w:t>
            </w:r>
          </w:p>
        </w:tc>
        <w:tc>
          <w:tcPr>
            <w:tcW w:w="850" w:type="dxa"/>
            <w:noWrap/>
            <w:hideMark/>
          </w:tcPr>
          <w:p w14:paraId="517D97CF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1.87</w:t>
            </w:r>
          </w:p>
        </w:tc>
        <w:tc>
          <w:tcPr>
            <w:tcW w:w="1276" w:type="dxa"/>
            <w:noWrap/>
            <w:hideMark/>
          </w:tcPr>
          <w:p w14:paraId="5A35BB63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37-9.34</w:t>
            </w:r>
          </w:p>
        </w:tc>
        <w:tc>
          <w:tcPr>
            <w:tcW w:w="992" w:type="dxa"/>
            <w:noWrap/>
            <w:hideMark/>
          </w:tcPr>
          <w:p w14:paraId="5A62A0FA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448</w:t>
            </w:r>
          </w:p>
        </w:tc>
        <w:tc>
          <w:tcPr>
            <w:tcW w:w="850" w:type="dxa"/>
            <w:noWrap/>
            <w:hideMark/>
          </w:tcPr>
          <w:p w14:paraId="14C672C3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1C2D5173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119A5B82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9264C" w:rsidRPr="006D65DA" w14:paraId="2F328ED4" w14:textId="77777777" w:rsidTr="00F92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8E1D600" w14:textId="77777777" w:rsidR="00F9264C" w:rsidRPr="006D65DA" w:rsidRDefault="00F9264C" w:rsidP="00773C6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Not reported</w:t>
            </w:r>
          </w:p>
        </w:tc>
        <w:tc>
          <w:tcPr>
            <w:tcW w:w="965" w:type="dxa"/>
            <w:noWrap/>
            <w:hideMark/>
          </w:tcPr>
          <w:p w14:paraId="3ADBAED8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157</w:t>
            </w:r>
          </w:p>
        </w:tc>
        <w:tc>
          <w:tcPr>
            <w:tcW w:w="1202" w:type="dxa"/>
            <w:noWrap/>
            <w:hideMark/>
          </w:tcPr>
          <w:p w14:paraId="39D0590D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2.21</w:t>
            </w:r>
          </w:p>
        </w:tc>
        <w:tc>
          <w:tcPr>
            <w:tcW w:w="1417" w:type="dxa"/>
            <w:gridSpan w:val="2"/>
            <w:noWrap/>
            <w:hideMark/>
          </w:tcPr>
          <w:p w14:paraId="08F50C83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1.15-4.25</w:t>
            </w:r>
          </w:p>
        </w:tc>
        <w:tc>
          <w:tcPr>
            <w:tcW w:w="850" w:type="dxa"/>
            <w:noWrap/>
            <w:hideMark/>
          </w:tcPr>
          <w:p w14:paraId="3BEDA753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2738FBA9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01B5A6F" w14:textId="77777777" w:rsidR="00F9264C" w:rsidRPr="006D65DA" w:rsidRDefault="00F9264C" w:rsidP="00773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4693E93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1492569C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4D1163E8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9264C" w:rsidRPr="006D65DA" w14:paraId="1F9D0A39" w14:textId="77777777" w:rsidTr="00F926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19E22CC" w14:textId="77777777" w:rsidR="00F9264C" w:rsidRPr="006D65DA" w:rsidRDefault="00F9264C" w:rsidP="00773C6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  <w:t>Above moderate drinking</w:t>
            </w:r>
          </w:p>
        </w:tc>
        <w:tc>
          <w:tcPr>
            <w:tcW w:w="965" w:type="dxa"/>
            <w:noWrap/>
            <w:hideMark/>
          </w:tcPr>
          <w:p w14:paraId="6AA9C665" w14:textId="77777777" w:rsidR="00F9264C" w:rsidRPr="006D65DA" w:rsidRDefault="00F9264C" w:rsidP="00773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02" w:type="dxa"/>
            <w:noWrap/>
            <w:hideMark/>
          </w:tcPr>
          <w:p w14:paraId="2D36D290" w14:textId="77777777" w:rsidR="00F9264C" w:rsidRPr="006D65DA" w:rsidRDefault="00F9264C" w:rsidP="00773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  <w:gridSpan w:val="2"/>
            <w:noWrap/>
            <w:hideMark/>
          </w:tcPr>
          <w:p w14:paraId="2B38BB73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A7BFC26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18521AF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B6A1549" w14:textId="77777777" w:rsidR="00F9264C" w:rsidRPr="006D65DA" w:rsidRDefault="00F9264C" w:rsidP="00773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FBF5BC7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B3094FF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61D0BAD9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9264C" w:rsidRPr="006D65DA" w14:paraId="56ED8096" w14:textId="77777777" w:rsidTr="00F92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69DFC0E" w14:textId="77777777" w:rsidR="00F9264C" w:rsidRPr="006D65DA" w:rsidRDefault="00F9264C" w:rsidP="00773C6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No</w:t>
            </w:r>
          </w:p>
        </w:tc>
        <w:tc>
          <w:tcPr>
            <w:tcW w:w="965" w:type="dxa"/>
            <w:noWrap/>
            <w:hideMark/>
          </w:tcPr>
          <w:p w14:paraId="55DB8CA3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72</w:t>
            </w:r>
          </w:p>
        </w:tc>
        <w:tc>
          <w:tcPr>
            <w:tcW w:w="1202" w:type="dxa"/>
            <w:noWrap/>
            <w:hideMark/>
          </w:tcPr>
          <w:p w14:paraId="13843357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98</w:t>
            </w:r>
          </w:p>
        </w:tc>
        <w:tc>
          <w:tcPr>
            <w:tcW w:w="1417" w:type="dxa"/>
            <w:gridSpan w:val="2"/>
            <w:noWrap/>
            <w:hideMark/>
          </w:tcPr>
          <w:p w14:paraId="51B23DC9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44-2.18</w:t>
            </w:r>
          </w:p>
        </w:tc>
        <w:tc>
          <w:tcPr>
            <w:tcW w:w="850" w:type="dxa"/>
            <w:noWrap/>
            <w:hideMark/>
          </w:tcPr>
          <w:p w14:paraId="3DF9362A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Ref</w:t>
            </w:r>
          </w:p>
        </w:tc>
        <w:tc>
          <w:tcPr>
            <w:tcW w:w="1276" w:type="dxa"/>
            <w:noWrap/>
            <w:hideMark/>
          </w:tcPr>
          <w:p w14:paraId="1C9FC38D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81DA6FB" w14:textId="77777777" w:rsidR="00F9264C" w:rsidRPr="006D65DA" w:rsidRDefault="00F9264C" w:rsidP="00773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49BABD8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31C744E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35A6B153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9264C" w:rsidRPr="006D65DA" w14:paraId="0AA83465" w14:textId="77777777" w:rsidTr="00F926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06AE69C" w14:textId="77777777" w:rsidR="00F9264C" w:rsidRPr="006D65DA" w:rsidRDefault="00F9264C" w:rsidP="00773C6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  <w:tc>
          <w:tcPr>
            <w:tcW w:w="965" w:type="dxa"/>
            <w:noWrap/>
            <w:hideMark/>
          </w:tcPr>
          <w:p w14:paraId="501DF2FF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250</w:t>
            </w:r>
          </w:p>
        </w:tc>
        <w:tc>
          <w:tcPr>
            <w:tcW w:w="1202" w:type="dxa"/>
            <w:noWrap/>
            <w:hideMark/>
          </w:tcPr>
          <w:p w14:paraId="3DF3F4E9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78</w:t>
            </w:r>
          </w:p>
        </w:tc>
        <w:tc>
          <w:tcPr>
            <w:tcW w:w="1417" w:type="dxa"/>
            <w:gridSpan w:val="2"/>
            <w:noWrap/>
            <w:hideMark/>
          </w:tcPr>
          <w:p w14:paraId="53075946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46-1.35</w:t>
            </w:r>
          </w:p>
        </w:tc>
        <w:tc>
          <w:tcPr>
            <w:tcW w:w="850" w:type="dxa"/>
            <w:noWrap/>
            <w:hideMark/>
          </w:tcPr>
          <w:p w14:paraId="5BF8A8F8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79</w:t>
            </w:r>
          </w:p>
        </w:tc>
        <w:tc>
          <w:tcPr>
            <w:tcW w:w="1276" w:type="dxa"/>
            <w:noWrap/>
            <w:hideMark/>
          </w:tcPr>
          <w:p w14:paraId="6D772A6D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25-2.54</w:t>
            </w:r>
          </w:p>
        </w:tc>
        <w:tc>
          <w:tcPr>
            <w:tcW w:w="992" w:type="dxa"/>
            <w:noWrap/>
            <w:hideMark/>
          </w:tcPr>
          <w:p w14:paraId="0FA38CDD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719</w:t>
            </w:r>
          </w:p>
        </w:tc>
        <w:tc>
          <w:tcPr>
            <w:tcW w:w="850" w:type="dxa"/>
            <w:noWrap/>
            <w:hideMark/>
          </w:tcPr>
          <w:p w14:paraId="105FB81B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32691AA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39AF06E4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9264C" w:rsidRPr="006D65DA" w14:paraId="0B215C88" w14:textId="77777777" w:rsidTr="00F92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1EEB8D1" w14:textId="77777777" w:rsidR="00F9264C" w:rsidRPr="006D65DA" w:rsidRDefault="00F9264C" w:rsidP="00773C6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Not reported</w:t>
            </w:r>
          </w:p>
        </w:tc>
        <w:tc>
          <w:tcPr>
            <w:tcW w:w="965" w:type="dxa"/>
            <w:noWrap/>
            <w:hideMark/>
          </w:tcPr>
          <w:p w14:paraId="6E35179E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300</w:t>
            </w:r>
          </w:p>
        </w:tc>
        <w:tc>
          <w:tcPr>
            <w:tcW w:w="1202" w:type="dxa"/>
            <w:noWrap/>
            <w:hideMark/>
          </w:tcPr>
          <w:p w14:paraId="1CB55409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1.35</w:t>
            </w:r>
          </w:p>
        </w:tc>
        <w:tc>
          <w:tcPr>
            <w:tcW w:w="1417" w:type="dxa"/>
            <w:gridSpan w:val="2"/>
            <w:noWrap/>
            <w:hideMark/>
          </w:tcPr>
          <w:p w14:paraId="73659863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83-2.21</w:t>
            </w:r>
          </w:p>
        </w:tc>
        <w:tc>
          <w:tcPr>
            <w:tcW w:w="850" w:type="dxa"/>
            <w:noWrap/>
            <w:hideMark/>
          </w:tcPr>
          <w:p w14:paraId="1B93F3DF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15FF66B0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2133C04" w14:textId="77777777" w:rsidR="00F9264C" w:rsidRPr="006D65DA" w:rsidRDefault="00F9264C" w:rsidP="00773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6F22345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23FE24B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67D901A7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9264C" w:rsidRPr="006D65DA" w14:paraId="518988B6" w14:textId="77777777" w:rsidTr="00F926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9E7975D" w14:textId="77777777" w:rsidR="00F9264C" w:rsidRPr="006D65DA" w:rsidRDefault="00F9264C" w:rsidP="00773C6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  <w:t>BMI*, kg/m</w:t>
            </w:r>
            <w:r w:rsidRPr="006D65DA">
              <w:rPr>
                <w:rFonts w:ascii="Calibri" w:eastAsia="Times New Roman" w:hAnsi="Calibri" w:cs="Calibri"/>
                <w:b w:val="0"/>
                <w:bCs w:val="0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965" w:type="dxa"/>
            <w:noWrap/>
            <w:hideMark/>
          </w:tcPr>
          <w:p w14:paraId="64A688F9" w14:textId="77777777" w:rsidR="00F9264C" w:rsidRPr="006D65DA" w:rsidRDefault="00F9264C" w:rsidP="00773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02" w:type="dxa"/>
            <w:noWrap/>
            <w:hideMark/>
          </w:tcPr>
          <w:p w14:paraId="6CEBD7E7" w14:textId="77777777" w:rsidR="00F9264C" w:rsidRPr="006D65DA" w:rsidRDefault="00F9264C" w:rsidP="00773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  <w:gridSpan w:val="2"/>
            <w:noWrap/>
            <w:hideMark/>
          </w:tcPr>
          <w:p w14:paraId="2EC6A62A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5E16CCE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417E29F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35DA1B0" w14:textId="77777777" w:rsidR="00F9264C" w:rsidRPr="006D65DA" w:rsidRDefault="00F9264C" w:rsidP="00773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A10B20E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D8BAA1D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0209EB03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9264C" w:rsidRPr="006D65DA" w14:paraId="130E48C0" w14:textId="77777777" w:rsidTr="00F92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44E97EC" w14:textId="77777777" w:rsidR="00F9264C" w:rsidRPr="006D65DA" w:rsidRDefault="00F9264C" w:rsidP="00773C6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&lt;25</w:t>
            </w:r>
          </w:p>
        </w:tc>
        <w:tc>
          <w:tcPr>
            <w:tcW w:w="965" w:type="dxa"/>
            <w:noWrap/>
            <w:hideMark/>
          </w:tcPr>
          <w:p w14:paraId="7626EF21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~</w:t>
            </w:r>
          </w:p>
        </w:tc>
        <w:tc>
          <w:tcPr>
            <w:tcW w:w="1202" w:type="dxa"/>
            <w:noWrap/>
            <w:hideMark/>
          </w:tcPr>
          <w:p w14:paraId="469F206F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1.07</w:t>
            </w:r>
          </w:p>
        </w:tc>
        <w:tc>
          <w:tcPr>
            <w:tcW w:w="1417" w:type="dxa"/>
            <w:gridSpan w:val="2"/>
            <w:noWrap/>
            <w:hideMark/>
          </w:tcPr>
          <w:p w14:paraId="61AC1A10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74-1.55</w:t>
            </w:r>
          </w:p>
        </w:tc>
        <w:tc>
          <w:tcPr>
            <w:tcW w:w="850" w:type="dxa"/>
            <w:noWrap/>
            <w:hideMark/>
          </w:tcPr>
          <w:p w14:paraId="2270CC8E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Ref</w:t>
            </w:r>
          </w:p>
        </w:tc>
        <w:tc>
          <w:tcPr>
            <w:tcW w:w="1276" w:type="dxa"/>
            <w:noWrap/>
            <w:hideMark/>
          </w:tcPr>
          <w:p w14:paraId="5C6416E9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6CFD2BF" w14:textId="77777777" w:rsidR="00F9264C" w:rsidRPr="006D65DA" w:rsidRDefault="00F9264C" w:rsidP="00773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DD4A4A7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Ref </w:t>
            </w:r>
          </w:p>
        </w:tc>
        <w:tc>
          <w:tcPr>
            <w:tcW w:w="1276" w:type="dxa"/>
            <w:noWrap/>
            <w:hideMark/>
          </w:tcPr>
          <w:p w14:paraId="11BD8E83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3010E42C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9264C" w:rsidRPr="006D65DA" w14:paraId="1C83A736" w14:textId="77777777" w:rsidTr="00F926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6099C48" w14:textId="77777777" w:rsidR="00F9264C" w:rsidRPr="006D65DA" w:rsidRDefault="00F9264C" w:rsidP="00773C6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&gt;=25</w:t>
            </w:r>
          </w:p>
        </w:tc>
        <w:tc>
          <w:tcPr>
            <w:tcW w:w="965" w:type="dxa"/>
            <w:noWrap/>
            <w:hideMark/>
          </w:tcPr>
          <w:p w14:paraId="59BD4847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~</w:t>
            </w:r>
          </w:p>
        </w:tc>
        <w:tc>
          <w:tcPr>
            <w:tcW w:w="1202" w:type="dxa"/>
            <w:noWrap/>
            <w:hideMark/>
          </w:tcPr>
          <w:p w14:paraId="0CD7BEB3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44</w:t>
            </w:r>
          </w:p>
        </w:tc>
        <w:tc>
          <w:tcPr>
            <w:tcW w:w="1417" w:type="dxa"/>
            <w:gridSpan w:val="2"/>
            <w:noWrap/>
            <w:hideMark/>
          </w:tcPr>
          <w:p w14:paraId="4BBB8FE0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11-1.74</w:t>
            </w:r>
          </w:p>
        </w:tc>
        <w:tc>
          <w:tcPr>
            <w:tcW w:w="850" w:type="dxa"/>
            <w:noWrap/>
            <w:hideMark/>
          </w:tcPr>
          <w:p w14:paraId="758B5CB6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24</w:t>
            </w:r>
          </w:p>
        </w:tc>
        <w:tc>
          <w:tcPr>
            <w:tcW w:w="1276" w:type="dxa"/>
            <w:noWrap/>
            <w:hideMark/>
          </w:tcPr>
          <w:p w14:paraId="7E70B83C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53-1.10</w:t>
            </w:r>
          </w:p>
        </w:tc>
        <w:tc>
          <w:tcPr>
            <w:tcW w:w="992" w:type="dxa"/>
            <w:noWrap/>
            <w:hideMark/>
          </w:tcPr>
          <w:p w14:paraId="4558DB65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09</w:t>
            </w:r>
          </w:p>
        </w:tc>
        <w:tc>
          <w:tcPr>
            <w:tcW w:w="850" w:type="dxa"/>
            <w:noWrap/>
            <w:hideMark/>
          </w:tcPr>
          <w:p w14:paraId="7CE5866F" w14:textId="7DEFC8D6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3</w:t>
            </w: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C633AE0" w14:textId="47972536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-1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3</w:t>
            </w:r>
          </w:p>
        </w:tc>
        <w:tc>
          <w:tcPr>
            <w:tcW w:w="895" w:type="dxa"/>
            <w:noWrap/>
            <w:hideMark/>
          </w:tcPr>
          <w:p w14:paraId="55D6623D" w14:textId="1F108D7A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138</w:t>
            </w:r>
          </w:p>
        </w:tc>
      </w:tr>
      <w:tr w:rsidR="00F9264C" w:rsidRPr="006D65DA" w14:paraId="7993D6AB" w14:textId="77777777" w:rsidTr="00F92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1B28F6C" w14:textId="77777777" w:rsidR="00F9264C" w:rsidRPr="006D65DA" w:rsidRDefault="00F9264C" w:rsidP="00773C6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Not reported</w:t>
            </w:r>
          </w:p>
        </w:tc>
        <w:tc>
          <w:tcPr>
            <w:tcW w:w="965" w:type="dxa"/>
            <w:noWrap/>
            <w:hideMark/>
          </w:tcPr>
          <w:p w14:paraId="3A34DCAE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~</w:t>
            </w:r>
          </w:p>
        </w:tc>
        <w:tc>
          <w:tcPr>
            <w:tcW w:w="1202" w:type="dxa"/>
            <w:noWrap/>
            <w:hideMark/>
          </w:tcPr>
          <w:p w14:paraId="23593350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1.35</w:t>
            </w:r>
          </w:p>
        </w:tc>
        <w:tc>
          <w:tcPr>
            <w:tcW w:w="1417" w:type="dxa"/>
            <w:gridSpan w:val="2"/>
            <w:noWrap/>
            <w:hideMark/>
          </w:tcPr>
          <w:p w14:paraId="30123C09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56-3.24</w:t>
            </w:r>
          </w:p>
        </w:tc>
        <w:tc>
          <w:tcPr>
            <w:tcW w:w="850" w:type="dxa"/>
            <w:noWrap/>
            <w:hideMark/>
          </w:tcPr>
          <w:p w14:paraId="4695F30C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199DBAB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68CED77" w14:textId="77777777" w:rsidR="00F9264C" w:rsidRPr="006D65DA" w:rsidRDefault="00F9264C" w:rsidP="00773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77EA680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0C671A6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5802AC2B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9264C" w:rsidRPr="006D65DA" w14:paraId="15400E65" w14:textId="77777777" w:rsidTr="00F926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79F5CC0" w14:textId="77777777" w:rsidR="00F9264C" w:rsidRPr="006D65DA" w:rsidRDefault="00F9264C" w:rsidP="00773C6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  <w:t>Year of ART initiation</w:t>
            </w:r>
          </w:p>
        </w:tc>
        <w:tc>
          <w:tcPr>
            <w:tcW w:w="965" w:type="dxa"/>
            <w:noWrap/>
            <w:hideMark/>
          </w:tcPr>
          <w:p w14:paraId="77B60AB0" w14:textId="77777777" w:rsidR="00F9264C" w:rsidRPr="006D65DA" w:rsidRDefault="00F9264C" w:rsidP="00773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02" w:type="dxa"/>
            <w:noWrap/>
            <w:hideMark/>
          </w:tcPr>
          <w:p w14:paraId="5FB06ADB" w14:textId="77777777" w:rsidR="00F9264C" w:rsidRPr="006D65DA" w:rsidRDefault="00F9264C" w:rsidP="00773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  <w:gridSpan w:val="2"/>
            <w:noWrap/>
            <w:hideMark/>
          </w:tcPr>
          <w:p w14:paraId="0E004155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AD71154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67C086E0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0032487" w14:textId="6EDEF6D4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04</w:t>
            </w:r>
          </w:p>
        </w:tc>
        <w:tc>
          <w:tcPr>
            <w:tcW w:w="850" w:type="dxa"/>
            <w:noWrap/>
            <w:hideMark/>
          </w:tcPr>
          <w:p w14:paraId="739D311F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7072698C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7048004A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9264C" w:rsidRPr="006D65DA" w14:paraId="39983254" w14:textId="77777777" w:rsidTr="00F92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57507BD" w14:textId="053B2881" w:rsidR="00F9264C" w:rsidRPr="006D65DA" w:rsidRDefault="00F9264C" w:rsidP="00773C6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&lt;</w:t>
            </w: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20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965" w:type="dxa"/>
            <w:noWrap/>
            <w:hideMark/>
          </w:tcPr>
          <w:p w14:paraId="05B6CFB4" w14:textId="6DAD2D9F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7</w:t>
            </w:r>
          </w:p>
        </w:tc>
        <w:tc>
          <w:tcPr>
            <w:tcW w:w="1202" w:type="dxa"/>
            <w:noWrap/>
            <w:hideMark/>
          </w:tcPr>
          <w:p w14:paraId="19E40299" w14:textId="5A93391D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5</w:t>
            </w:r>
          </w:p>
        </w:tc>
        <w:tc>
          <w:tcPr>
            <w:tcW w:w="1417" w:type="dxa"/>
            <w:gridSpan w:val="2"/>
            <w:noWrap/>
            <w:hideMark/>
          </w:tcPr>
          <w:p w14:paraId="5B445A62" w14:textId="1200F403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7-3.16</w:t>
            </w:r>
          </w:p>
        </w:tc>
        <w:tc>
          <w:tcPr>
            <w:tcW w:w="850" w:type="dxa"/>
            <w:noWrap/>
            <w:hideMark/>
          </w:tcPr>
          <w:p w14:paraId="684C4148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Ref</w:t>
            </w:r>
          </w:p>
        </w:tc>
        <w:tc>
          <w:tcPr>
            <w:tcW w:w="1276" w:type="dxa"/>
            <w:noWrap/>
            <w:hideMark/>
          </w:tcPr>
          <w:p w14:paraId="507165A2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2" w:type="dxa"/>
            <w:noWrap/>
            <w:hideMark/>
          </w:tcPr>
          <w:p w14:paraId="2954E912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397E1CA0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361CEBBC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0E8C5B53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9264C" w:rsidRPr="006D65DA" w14:paraId="0100A801" w14:textId="77777777" w:rsidTr="00F926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ECF9CAE" w14:textId="5C6D53EA" w:rsidR="00F9264C" w:rsidRPr="006D65DA" w:rsidRDefault="00F9264C" w:rsidP="00773C6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20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-20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65" w:type="dxa"/>
            <w:noWrap/>
            <w:hideMark/>
          </w:tcPr>
          <w:p w14:paraId="1DBA82B9" w14:textId="39EC050A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36</w:t>
            </w:r>
          </w:p>
        </w:tc>
        <w:tc>
          <w:tcPr>
            <w:tcW w:w="1202" w:type="dxa"/>
            <w:noWrap/>
            <w:hideMark/>
          </w:tcPr>
          <w:p w14:paraId="1D46046F" w14:textId="25E2A834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.32</w:t>
            </w:r>
          </w:p>
        </w:tc>
        <w:tc>
          <w:tcPr>
            <w:tcW w:w="1417" w:type="dxa"/>
            <w:gridSpan w:val="2"/>
            <w:noWrap/>
            <w:hideMark/>
          </w:tcPr>
          <w:p w14:paraId="2224C95A" w14:textId="3C4916AF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7-2.00</w:t>
            </w:r>
          </w:p>
        </w:tc>
        <w:tc>
          <w:tcPr>
            <w:tcW w:w="850" w:type="dxa"/>
            <w:noWrap/>
            <w:hideMark/>
          </w:tcPr>
          <w:p w14:paraId="784D4FEB" w14:textId="5353EA0E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83</w:t>
            </w:r>
          </w:p>
        </w:tc>
        <w:tc>
          <w:tcPr>
            <w:tcW w:w="1276" w:type="dxa"/>
            <w:noWrap/>
            <w:hideMark/>
          </w:tcPr>
          <w:p w14:paraId="48FFDC7D" w14:textId="26E1BA0E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27-2.56</w:t>
            </w:r>
          </w:p>
        </w:tc>
        <w:tc>
          <w:tcPr>
            <w:tcW w:w="992" w:type="dxa"/>
            <w:noWrap/>
            <w:hideMark/>
          </w:tcPr>
          <w:p w14:paraId="1ABA7377" w14:textId="714E031B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753</w:t>
            </w:r>
          </w:p>
        </w:tc>
        <w:tc>
          <w:tcPr>
            <w:tcW w:w="850" w:type="dxa"/>
            <w:noWrap/>
            <w:hideMark/>
          </w:tcPr>
          <w:p w14:paraId="7DEC5DB7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6FD42C3D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39B21C9E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9264C" w:rsidRPr="006D65DA" w14:paraId="06908866" w14:textId="77777777" w:rsidTr="00F92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139D03C" w14:textId="3F1E5719" w:rsidR="00F9264C" w:rsidRPr="006D65DA" w:rsidRDefault="00F9264C" w:rsidP="00773C6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&gt;2010</w:t>
            </w:r>
          </w:p>
        </w:tc>
        <w:tc>
          <w:tcPr>
            <w:tcW w:w="965" w:type="dxa"/>
            <w:noWrap/>
            <w:hideMark/>
          </w:tcPr>
          <w:p w14:paraId="71F6452B" w14:textId="60B0E78D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59</w:t>
            </w:r>
          </w:p>
        </w:tc>
        <w:tc>
          <w:tcPr>
            <w:tcW w:w="1202" w:type="dxa"/>
            <w:noWrap/>
            <w:hideMark/>
          </w:tcPr>
          <w:p w14:paraId="52676AAA" w14:textId="36C9A3D9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17</w:t>
            </w:r>
          </w:p>
        </w:tc>
        <w:tc>
          <w:tcPr>
            <w:tcW w:w="1417" w:type="dxa"/>
            <w:gridSpan w:val="2"/>
            <w:noWrap/>
            <w:hideMark/>
          </w:tcPr>
          <w:p w14:paraId="6473CE1A" w14:textId="34C1FAC2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04-0.69</w:t>
            </w:r>
          </w:p>
        </w:tc>
        <w:tc>
          <w:tcPr>
            <w:tcW w:w="850" w:type="dxa"/>
            <w:noWrap/>
            <w:hideMark/>
          </w:tcPr>
          <w:p w14:paraId="49B6AD30" w14:textId="46AF682E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09</w:t>
            </w:r>
          </w:p>
        </w:tc>
        <w:tc>
          <w:tcPr>
            <w:tcW w:w="1276" w:type="dxa"/>
            <w:noWrap/>
            <w:hideMark/>
          </w:tcPr>
          <w:p w14:paraId="001ED9F1" w14:textId="1511B350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02-0.55</w:t>
            </w:r>
          </w:p>
        </w:tc>
        <w:tc>
          <w:tcPr>
            <w:tcW w:w="992" w:type="dxa"/>
            <w:noWrap/>
            <w:hideMark/>
          </w:tcPr>
          <w:p w14:paraId="3A9B9B50" w14:textId="63A643A8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009</w:t>
            </w:r>
          </w:p>
        </w:tc>
        <w:tc>
          <w:tcPr>
            <w:tcW w:w="850" w:type="dxa"/>
            <w:noWrap/>
            <w:hideMark/>
          </w:tcPr>
          <w:p w14:paraId="7EA21EB5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2C80FB65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6B390C0F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9264C" w:rsidRPr="006D65DA" w14:paraId="193BAF33" w14:textId="77777777" w:rsidTr="00F926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1CD68B9" w14:textId="77777777" w:rsidR="00F9264C" w:rsidRPr="006D65DA" w:rsidRDefault="00F9264C" w:rsidP="00773C6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  <w:t>Adherence*</w:t>
            </w:r>
          </w:p>
        </w:tc>
        <w:tc>
          <w:tcPr>
            <w:tcW w:w="965" w:type="dxa"/>
            <w:noWrap/>
            <w:hideMark/>
          </w:tcPr>
          <w:p w14:paraId="70377FD5" w14:textId="77777777" w:rsidR="00F9264C" w:rsidRPr="006D65DA" w:rsidRDefault="00F9264C" w:rsidP="00773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02" w:type="dxa"/>
            <w:noWrap/>
            <w:hideMark/>
          </w:tcPr>
          <w:p w14:paraId="1134EA0C" w14:textId="77777777" w:rsidR="00F9264C" w:rsidRPr="006D65DA" w:rsidRDefault="00F9264C" w:rsidP="00773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  <w:gridSpan w:val="2"/>
            <w:noWrap/>
            <w:hideMark/>
          </w:tcPr>
          <w:p w14:paraId="3603941E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25620DC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7D376937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1CC6641" w14:textId="77777777" w:rsidR="00F9264C" w:rsidRPr="006D65DA" w:rsidRDefault="00F9264C" w:rsidP="00773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97BAE72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8E0154C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179DBBD6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9264C" w:rsidRPr="006D65DA" w14:paraId="3FB2D8EC" w14:textId="77777777" w:rsidTr="00F92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1BD02AF" w14:textId="77777777" w:rsidR="00F9264C" w:rsidRPr="006D65DA" w:rsidRDefault="00F9264C" w:rsidP="00773C6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&lt;= 95%</w:t>
            </w:r>
          </w:p>
        </w:tc>
        <w:tc>
          <w:tcPr>
            <w:tcW w:w="965" w:type="dxa"/>
            <w:noWrap/>
            <w:hideMark/>
          </w:tcPr>
          <w:p w14:paraId="6B1CAE2A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~</w:t>
            </w:r>
          </w:p>
        </w:tc>
        <w:tc>
          <w:tcPr>
            <w:tcW w:w="1202" w:type="dxa"/>
            <w:noWrap/>
            <w:hideMark/>
          </w:tcPr>
          <w:p w14:paraId="554A49FD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417" w:type="dxa"/>
            <w:gridSpan w:val="2"/>
            <w:noWrap/>
            <w:hideMark/>
          </w:tcPr>
          <w:p w14:paraId="1E054142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20-10.03</w:t>
            </w:r>
          </w:p>
        </w:tc>
        <w:tc>
          <w:tcPr>
            <w:tcW w:w="850" w:type="dxa"/>
            <w:noWrap/>
            <w:hideMark/>
          </w:tcPr>
          <w:p w14:paraId="4AA54C5B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Ref</w:t>
            </w:r>
          </w:p>
        </w:tc>
        <w:tc>
          <w:tcPr>
            <w:tcW w:w="1276" w:type="dxa"/>
            <w:noWrap/>
            <w:hideMark/>
          </w:tcPr>
          <w:p w14:paraId="426F0E8F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2" w:type="dxa"/>
            <w:noWrap/>
            <w:hideMark/>
          </w:tcPr>
          <w:p w14:paraId="398E5313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2415D28D" w14:textId="4E3DF35A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.23</w:t>
            </w: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743B2C1C" w14:textId="4AD4DA68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2</w:t>
            </w: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2</w:t>
            </w: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9</w:t>
            </w:r>
          </w:p>
        </w:tc>
        <w:tc>
          <w:tcPr>
            <w:tcW w:w="895" w:type="dxa"/>
            <w:noWrap/>
            <w:hideMark/>
          </w:tcPr>
          <w:p w14:paraId="1D18138D" w14:textId="4809FF7C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</w:t>
            </w: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3</w:t>
            </w:r>
          </w:p>
        </w:tc>
      </w:tr>
      <w:tr w:rsidR="00F9264C" w:rsidRPr="006D65DA" w14:paraId="7FDEA839" w14:textId="77777777" w:rsidTr="00F926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B38A143" w14:textId="77777777" w:rsidR="00F9264C" w:rsidRPr="006D65DA" w:rsidRDefault="00F9264C" w:rsidP="00773C6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&gt;95%</w:t>
            </w:r>
          </w:p>
        </w:tc>
        <w:tc>
          <w:tcPr>
            <w:tcW w:w="965" w:type="dxa"/>
            <w:noWrap/>
            <w:hideMark/>
          </w:tcPr>
          <w:p w14:paraId="568F64C6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~</w:t>
            </w:r>
          </w:p>
        </w:tc>
        <w:tc>
          <w:tcPr>
            <w:tcW w:w="1202" w:type="dxa"/>
            <w:noWrap/>
            <w:hideMark/>
          </w:tcPr>
          <w:p w14:paraId="6A1F1B3B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18</w:t>
            </w:r>
          </w:p>
        </w:tc>
        <w:tc>
          <w:tcPr>
            <w:tcW w:w="1417" w:type="dxa"/>
            <w:gridSpan w:val="2"/>
            <w:noWrap/>
            <w:hideMark/>
          </w:tcPr>
          <w:p w14:paraId="466488F7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51-1.45</w:t>
            </w:r>
          </w:p>
        </w:tc>
        <w:tc>
          <w:tcPr>
            <w:tcW w:w="850" w:type="dxa"/>
            <w:noWrap/>
            <w:hideMark/>
          </w:tcPr>
          <w:p w14:paraId="19E7401A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02</w:t>
            </w:r>
          </w:p>
        </w:tc>
        <w:tc>
          <w:tcPr>
            <w:tcW w:w="1276" w:type="dxa"/>
            <w:noWrap/>
            <w:hideMark/>
          </w:tcPr>
          <w:p w14:paraId="5792ED27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001-0.41</w:t>
            </w:r>
          </w:p>
        </w:tc>
        <w:tc>
          <w:tcPr>
            <w:tcW w:w="992" w:type="dxa"/>
            <w:noWrap/>
            <w:hideMark/>
          </w:tcPr>
          <w:p w14:paraId="3AA0C47D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&lt;0.001</w:t>
            </w:r>
          </w:p>
        </w:tc>
        <w:tc>
          <w:tcPr>
            <w:tcW w:w="850" w:type="dxa"/>
            <w:noWrap/>
            <w:hideMark/>
          </w:tcPr>
          <w:p w14:paraId="449EC8A6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Ref</w:t>
            </w:r>
          </w:p>
        </w:tc>
        <w:tc>
          <w:tcPr>
            <w:tcW w:w="1276" w:type="dxa"/>
            <w:noWrap/>
            <w:hideMark/>
          </w:tcPr>
          <w:p w14:paraId="1A846EF6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95" w:type="dxa"/>
            <w:noWrap/>
            <w:hideMark/>
          </w:tcPr>
          <w:p w14:paraId="65A180FF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</w:tr>
      <w:tr w:rsidR="00F9264C" w:rsidRPr="006D65DA" w14:paraId="431E18D5" w14:textId="77777777" w:rsidTr="00F92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BE8A100" w14:textId="77777777" w:rsidR="00F9264C" w:rsidRPr="006D65DA" w:rsidRDefault="00F9264C" w:rsidP="00773C6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Not reported</w:t>
            </w:r>
          </w:p>
        </w:tc>
        <w:tc>
          <w:tcPr>
            <w:tcW w:w="965" w:type="dxa"/>
            <w:noWrap/>
            <w:hideMark/>
          </w:tcPr>
          <w:p w14:paraId="46752E14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~</w:t>
            </w:r>
          </w:p>
        </w:tc>
        <w:tc>
          <w:tcPr>
            <w:tcW w:w="1202" w:type="dxa"/>
            <w:noWrap/>
            <w:hideMark/>
          </w:tcPr>
          <w:p w14:paraId="075A7780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1.83</w:t>
            </w:r>
          </w:p>
        </w:tc>
        <w:tc>
          <w:tcPr>
            <w:tcW w:w="1417" w:type="dxa"/>
            <w:gridSpan w:val="2"/>
            <w:noWrap/>
            <w:hideMark/>
          </w:tcPr>
          <w:p w14:paraId="34A70C7E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1.28-2.60</w:t>
            </w:r>
          </w:p>
        </w:tc>
        <w:tc>
          <w:tcPr>
            <w:tcW w:w="850" w:type="dxa"/>
            <w:noWrap/>
            <w:hideMark/>
          </w:tcPr>
          <w:p w14:paraId="079710F3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971DF37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08D2FE0" w14:textId="77777777" w:rsidR="00F9264C" w:rsidRPr="006D65DA" w:rsidRDefault="00F9264C" w:rsidP="00773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372779F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963E108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17BCDAAF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9264C" w:rsidRPr="006D65DA" w14:paraId="00B17016" w14:textId="77777777" w:rsidTr="00F926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4AB7220" w14:textId="77777777" w:rsidR="00F9264C" w:rsidRPr="006D65DA" w:rsidRDefault="00F9264C" w:rsidP="00773C6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  <w:t>Income</w:t>
            </w:r>
          </w:p>
        </w:tc>
        <w:tc>
          <w:tcPr>
            <w:tcW w:w="965" w:type="dxa"/>
            <w:noWrap/>
            <w:hideMark/>
          </w:tcPr>
          <w:p w14:paraId="70463227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02" w:type="dxa"/>
            <w:noWrap/>
            <w:hideMark/>
          </w:tcPr>
          <w:p w14:paraId="6A4A4274" w14:textId="77777777" w:rsidR="00F9264C" w:rsidRPr="006D65DA" w:rsidRDefault="00F9264C" w:rsidP="00773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  <w:gridSpan w:val="2"/>
            <w:noWrap/>
            <w:hideMark/>
          </w:tcPr>
          <w:p w14:paraId="3DE45DFE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7CF6AACB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1E031F91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8DEADDA" w14:textId="77777777" w:rsidR="00F9264C" w:rsidRPr="006D65DA" w:rsidRDefault="00F9264C" w:rsidP="00773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1C07C89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20763C75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72FA202E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9264C" w:rsidRPr="006D65DA" w14:paraId="7EEFDF86" w14:textId="77777777" w:rsidTr="00F92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225BAB5" w14:textId="77777777" w:rsidR="00F9264C" w:rsidRPr="006D65DA" w:rsidRDefault="00F9264C" w:rsidP="00773C6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Low-middle income countries</w:t>
            </w:r>
          </w:p>
        </w:tc>
        <w:tc>
          <w:tcPr>
            <w:tcW w:w="965" w:type="dxa"/>
            <w:noWrap/>
            <w:hideMark/>
          </w:tcPr>
          <w:p w14:paraId="6C788CDE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02" w:type="dxa"/>
            <w:noWrap/>
            <w:hideMark/>
          </w:tcPr>
          <w:p w14:paraId="272CD70A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9</w:t>
            </w:r>
          </w:p>
        </w:tc>
        <w:tc>
          <w:tcPr>
            <w:tcW w:w="1417" w:type="dxa"/>
            <w:gridSpan w:val="2"/>
            <w:noWrap/>
            <w:hideMark/>
          </w:tcPr>
          <w:p w14:paraId="7E42712C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61-1.34</w:t>
            </w:r>
          </w:p>
        </w:tc>
        <w:tc>
          <w:tcPr>
            <w:tcW w:w="850" w:type="dxa"/>
            <w:noWrap/>
            <w:hideMark/>
          </w:tcPr>
          <w:p w14:paraId="55FC9D51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9</w:t>
            </w:r>
          </w:p>
        </w:tc>
        <w:tc>
          <w:tcPr>
            <w:tcW w:w="1276" w:type="dxa"/>
            <w:noWrap/>
            <w:hideMark/>
          </w:tcPr>
          <w:p w14:paraId="572C21D6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57-1.43</w:t>
            </w:r>
          </w:p>
        </w:tc>
        <w:tc>
          <w:tcPr>
            <w:tcW w:w="992" w:type="dxa"/>
            <w:noWrap/>
            <w:hideMark/>
          </w:tcPr>
          <w:p w14:paraId="531B00C8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653</w:t>
            </w:r>
          </w:p>
        </w:tc>
        <w:tc>
          <w:tcPr>
            <w:tcW w:w="850" w:type="dxa"/>
            <w:noWrap/>
            <w:hideMark/>
          </w:tcPr>
          <w:p w14:paraId="4DF9E407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6ADC58D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53806001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9264C" w:rsidRPr="006D65DA" w14:paraId="7497B529" w14:textId="77777777" w:rsidTr="00F926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35F1DBA" w14:textId="77777777" w:rsidR="00F9264C" w:rsidRPr="006D65DA" w:rsidRDefault="00F9264C" w:rsidP="00773C6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High income countries</w:t>
            </w:r>
          </w:p>
        </w:tc>
        <w:tc>
          <w:tcPr>
            <w:tcW w:w="965" w:type="dxa"/>
            <w:noWrap/>
            <w:hideMark/>
          </w:tcPr>
          <w:p w14:paraId="030440C4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02" w:type="dxa"/>
            <w:noWrap/>
            <w:hideMark/>
          </w:tcPr>
          <w:p w14:paraId="1920C232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1.45</w:t>
            </w:r>
          </w:p>
        </w:tc>
        <w:tc>
          <w:tcPr>
            <w:tcW w:w="1417" w:type="dxa"/>
            <w:gridSpan w:val="2"/>
            <w:noWrap/>
            <w:hideMark/>
          </w:tcPr>
          <w:p w14:paraId="18C6BBAD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78-2.69</w:t>
            </w:r>
          </w:p>
        </w:tc>
        <w:tc>
          <w:tcPr>
            <w:tcW w:w="850" w:type="dxa"/>
            <w:noWrap/>
            <w:hideMark/>
          </w:tcPr>
          <w:p w14:paraId="1B1AA894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Ref</w:t>
            </w:r>
          </w:p>
        </w:tc>
        <w:tc>
          <w:tcPr>
            <w:tcW w:w="1276" w:type="dxa"/>
            <w:noWrap/>
            <w:hideMark/>
          </w:tcPr>
          <w:p w14:paraId="68C1E93D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21DC131" w14:textId="77777777" w:rsidR="00F9264C" w:rsidRPr="006D65DA" w:rsidRDefault="00F9264C" w:rsidP="00773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7A89748D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64939E4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423E8C43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9264C" w:rsidRPr="006D65DA" w14:paraId="3E96CA57" w14:textId="77777777" w:rsidTr="00F92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B0DE964" w14:textId="77777777" w:rsidR="00F9264C" w:rsidRPr="006D65DA" w:rsidRDefault="00F9264C" w:rsidP="00773C6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  <w:t>CD4+ cell count* (cells/mm</w:t>
            </w:r>
            <w:r w:rsidRPr="006D65DA">
              <w:rPr>
                <w:rFonts w:ascii="Calibri" w:eastAsia="Times New Roman" w:hAnsi="Calibri" w:cs="Calibri"/>
                <w:b w:val="0"/>
                <w:bCs w:val="0"/>
                <w:color w:val="000000"/>
                <w:vertAlign w:val="superscript"/>
                <w:lang w:eastAsia="en-AU"/>
              </w:rPr>
              <w:t>3</w:t>
            </w:r>
            <w:r w:rsidRPr="006D65DA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  <w:t>)</w:t>
            </w:r>
          </w:p>
        </w:tc>
        <w:tc>
          <w:tcPr>
            <w:tcW w:w="965" w:type="dxa"/>
            <w:noWrap/>
            <w:hideMark/>
          </w:tcPr>
          <w:p w14:paraId="5FBF9923" w14:textId="77777777" w:rsidR="00F9264C" w:rsidRPr="006D65DA" w:rsidRDefault="00F9264C" w:rsidP="00773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02" w:type="dxa"/>
            <w:noWrap/>
            <w:hideMark/>
          </w:tcPr>
          <w:p w14:paraId="6B18F66F" w14:textId="77777777" w:rsidR="00F9264C" w:rsidRPr="006D65DA" w:rsidRDefault="00F9264C" w:rsidP="00773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  <w:gridSpan w:val="2"/>
            <w:noWrap/>
            <w:hideMark/>
          </w:tcPr>
          <w:p w14:paraId="37B2FDAE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8BAD1B4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620BC9E5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94D386B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02</w:t>
            </w:r>
          </w:p>
        </w:tc>
        <w:tc>
          <w:tcPr>
            <w:tcW w:w="850" w:type="dxa"/>
            <w:noWrap/>
            <w:hideMark/>
          </w:tcPr>
          <w:p w14:paraId="227A6619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CAB7F0F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6A364235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15</w:t>
            </w:r>
          </w:p>
        </w:tc>
      </w:tr>
      <w:tr w:rsidR="00F9264C" w:rsidRPr="006D65DA" w14:paraId="145C3BDB" w14:textId="77777777" w:rsidTr="00F926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9DD3257" w14:textId="77777777" w:rsidR="00F9264C" w:rsidRPr="006D65DA" w:rsidRDefault="00F9264C" w:rsidP="00773C6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≤50</w:t>
            </w:r>
          </w:p>
        </w:tc>
        <w:tc>
          <w:tcPr>
            <w:tcW w:w="965" w:type="dxa"/>
            <w:noWrap/>
            <w:hideMark/>
          </w:tcPr>
          <w:p w14:paraId="75E0F910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~</w:t>
            </w:r>
          </w:p>
        </w:tc>
        <w:tc>
          <w:tcPr>
            <w:tcW w:w="1202" w:type="dxa"/>
            <w:noWrap/>
            <w:hideMark/>
          </w:tcPr>
          <w:p w14:paraId="61FA176A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2.30</w:t>
            </w:r>
          </w:p>
        </w:tc>
        <w:tc>
          <w:tcPr>
            <w:tcW w:w="1417" w:type="dxa"/>
            <w:gridSpan w:val="2"/>
            <w:noWrap/>
            <w:hideMark/>
          </w:tcPr>
          <w:p w14:paraId="5261262F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1.38-3.81</w:t>
            </w:r>
          </w:p>
        </w:tc>
        <w:tc>
          <w:tcPr>
            <w:tcW w:w="850" w:type="dxa"/>
            <w:noWrap/>
            <w:hideMark/>
          </w:tcPr>
          <w:p w14:paraId="7402A965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8.92</w:t>
            </w:r>
          </w:p>
        </w:tc>
        <w:tc>
          <w:tcPr>
            <w:tcW w:w="1276" w:type="dxa"/>
            <w:noWrap/>
            <w:hideMark/>
          </w:tcPr>
          <w:p w14:paraId="25297D1B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3.25-24.45</w:t>
            </w:r>
          </w:p>
        </w:tc>
        <w:tc>
          <w:tcPr>
            <w:tcW w:w="992" w:type="dxa"/>
            <w:noWrap/>
            <w:hideMark/>
          </w:tcPr>
          <w:p w14:paraId="43B14090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&lt;0.001</w:t>
            </w:r>
          </w:p>
        </w:tc>
        <w:tc>
          <w:tcPr>
            <w:tcW w:w="850" w:type="dxa"/>
            <w:noWrap/>
            <w:hideMark/>
          </w:tcPr>
          <w:p w14:paraId="0206A04B" w14:textId="181D43BA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5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3</w:t>
            </w:r>
          </w:p>
        </w:tc>
        <w:tc>
          <w:tcPr>
            <w:tcW w:w="1276" w:type="dxa"/>
            <w:noWrap/>
            <w:hideMark/>
          </w:tcPr>
          <w:p w14:paraId="534017C4" w14:textId="44E5AA19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.05-14.97</w:t>
            </w:r>
          </w:p>
        </w:tc>
        <w:tc>
          <w:tcPr>
            <w:tcW w:w="895" w:type="dxa"/>
            <w:noWrap/>
            <w:hideMark/>
          </w:tcPr>
          <w:p w14:paraId="5CDC8EB9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01</w:t>
            </w:r>
          </w:p>
        </w:tc>
      </w:tr>
      <w:tr w:rsidR="00F9264C" w:rsidRPr="006D65DA" w14:paraId="3EA79E2D" w14:textId="77777777" w:rsidTr="00F92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1710292" w14:textId="77777777" w:rsidR="00F9264C" w:rsidRPr="006D65DA" w:rsidRDefault="00F9264C" w:rsidP="00773C6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51-100</w:t>
            </w:r>
          </w:p>
        </w:tc>
        <w:tc>
          <w:tcPr>
            <w:tcW w:w="965" w:type="dxa"/>
            <w:noWrap/>
            <w:hideMark/>
          </w:tcPr>
          <w:p w14:paraId="577C75DA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~</w:t>
            </w:r>
          </w:p>
        </w:tc>
        <w:tc>
          <w:tcPr>
            <w:tcW w:w="1202" w:type="dxa"/>
            <w:noWrap/>
            <w:hideMark/>
          </w:tcPr>
          <w:p w14:paraId="533E5EA1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1.26</w:t>
            </w:r>
          </w:p>
        </w:tc>
        <w:tc>
          <w:tcPr>
            <w:tcW w:w="1417" w:type="dxa"/>
            <w:gridSpan w:val="2"/>
            <w:noWrap/>
            <w:hideMark/>
          </w:tcPr>
          <w:p w14:paraId="1AC13130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70-2.28</w:t>
            </w:r>
          </w:p>
        </w:tc>
        <w:tc>
          <w:tcPr>
            <w:tcW w:w="850" w:type="dxa"/>
            <w:noWrap/>
            <w:hideMark/>
          </w:tcPr>
          <w:p w14:paraId="0088CB18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2.94</w:t>
            </w:r>
          </w:p>
        </w:tc>
        <w:tc>
          <w:tcPr>
            <w:tcW w:w="1276" w:type="dxa"/>
            <w:noWrap/>
            <w:hideMark/>
          </w:tcPr>
          <w:p w14:paraId="1AE4043B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79-11.01</w:t>
            </w:r>
          </w:p>
        </w:tc>
        <w:tc>
          <w:tcPr>
            <w:tcW w:w="992" w:type="dxa"/>
            <w:noWrap/>
            <w:hideMark/>
          </w:tcPr>
          <w:p w14:paraId="3882FADD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109</w:t>
            </w:r>
          </w:p>
        </w:tc>
        <w:tc>
          <w:tcPr>
            <w:tcW w:w="850" w:type="dxa"/>
            <w:noWrap/>
            <w:hideMark/>
          </w:tcPr>
          <w:p w14:paraId="13DED4CE" w14:textId="25750CC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5</w:t>
            </w:r>
          </w:p>
        </w:tc>
        <w:tc>
          <w:tcPr>
            <w:tcW w:w="1276" w:type="dxa"/>
            <w:noWrap/>
            <w:hideMark/>
          </w:tcPr>
          <w:p w14:paraId="66969CD4" w14:textId="4B22972C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56-8.35</w:t>
            </w:r>
          </w:p>
        </w:tc>
        <w:tc>
          <w:tcPr>
            <w:tcW w:w="895" w:type="dxa"/>
            <w:noWrap/>
            <w:hideMark/>
          </w:tcPr>
          <w:p w14:paraId="3B0B617C" w14:textId="33F1D556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267</w:t>
            </w:r>
          </w:p>
        </w:tc>
      </w:tr>
      <w:tr w:rsidR="00F9264C" w:rsidRPr="006D65DA" w14:paraId="31A9A229" w14:textId="77777777" w:rsidTr="00F926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F6BECCE" w14:textId="77777777" w:rsidR="00F9264C" w:rsidRPr="006D65DA" w:rsidRDefault="00F9264C" w:rsidP="00773C6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101-200</w:t>
            </w:r>
          </w:p>
        </w:tc>
        <w:tc>
          <w:tcPr>
            <w:tcW w:w="965" w:type="dxa"/>
            <w:noWrap/>
            <w:hideMark/>
          </w:tcPr>
          <w:p w14:paraId="2A68671D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~</w:t>
            </w:r>
          </w:p>
        </w:tc>
        <w:tc>
          <w:tcPr>
            <w:tcW w:w="1202" w:type="dxa"/>
            <w:noWrap/>
            <w:hideMark/>
          </w:tcPr>
          <w:p w14:paraId="3700F648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25</w:t>
            </w:r>
          </w:p>
        </w:tc>
        <w:tc>
          <w:tcPr>
            <w:tcW w:w="1417" w:type="dxa"/>
            <w:gridSpan w:val="2"/>
            <w:noWrap/>
            <w:hideMark/>
          </w:tcPr>
          <w:p w14:paraId="3AF4FC27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06-1.00</w:t>
            </w:r>
          </w:p>
        </w:tc>
        <w:tc>
          <w:tcPr>
            <w:tcW w:w="850" w:type="dxa"/>
            <w:noWrap/>
            <w:hideMark/>
          </w:tcPr>
          <w:p w14:paraId="637A2F65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1.05</w:t>
            </w:r>
          </w:p>
        </w:tc>
        <w:tc>
          <w:tcPr>
            <w:tcW w:w="1276" w:type="dxa"/>
            <w:noWrap/>
            <w:hideMark/>
          </w:tcPr>
          <w:p w14:paraId="61791D9D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29-3.77</w:t>
            </w:r>
          </w:p>
        </w:tc>
        <w:tc>
          <w:tcPr>
            <w:tcW w:w="992" w:type="dxa"/>
            <w:noWrap/>
            <w:hideMark/>
          </w:tcPr>
          <w:p w14:paraId="7E720DC3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944</w:t>
            </w:r>
          </w:p>
        </w:tc>
        <w:tc>
          <w:tcPr>
            <w:tcW w:w="850" w:type="dxa"/>
            <w:noWrap/>
            <w:hideMark/>
          </w:tcPr>
          <w:p w14:paraId="7886EA19" w14:textId="4E57848E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0</w:t>
            </w:r>
          </w:p>
        </w:tc>
        <w:tc>
          <w:tcPr>
            <w:tcW w:w="1276" w:type="dxa"/>
            <w:noWrap/>
            <w:hideMark/>
          </w:tcPr>
          <w:p w14:paraId="6ACFAF73" w14:textId="4B209D32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22-2.89</w:t>
            </w:r>
          </w:p>
        </w:tc>
        <w:tc>
          <w:tcPr>
            <w:tcW w:w="895" w:type="dxa"/>
            <w:noWrap/>
            <w:hideMark/>
          </w:tcPr>
          <w:p w14:paraId="3C8ABE0C" w14:textId="3130120E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737</w:t>
            </w:r>
          </w:p>
        </w:tc>
      </w:tr>
      <w:tr w:rsidR="00F9264C" w:rsidRPr="006D65DA" w14:paraId="263FB900" w14:textId="77777777" w:rsidTr="00F92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3BEC387" w14:textId="77777777" w:rsidR="00F9264C" w:rsidRPr="006D65DA" w:rsidRDefault="00F9264C" w:rsidP="00773C6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&gt;200</w:t>
            </w:r>
          </w:p>
        </w:tc>
        <w:tc>
          <w:tcPr>
            <w:tcW w:w="965" w:type="dxa"/>
            <w:noWrap/>
            <w:hideMark/>
          </w:tcPr>
          <w:p w14:paraId="585FFA91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~</w:t>
            </w:r>
          </w:p>
        </w:tc>
        <w:tc>
          <w:tcPr>
            <w:tcW w:w="1202" w:type="dxa"/>
            <w:noWrap/>
            <w:hideMark/>
          </w:tcPr>
          <w:p w14:paraId="0A08CED6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32</w:t>
            </w:r>
          </w:p>
        </w:tc>
        <w:tc>
          <w:tcPr>
            <w:tcW w:w="1417" w:type="dxa"/>
            <w:gridSpan w:val="2"/>
            <w:noWrap/>
            <w:hideMark/>
          </w:tcPr>
          <w:p w14:paraId="0EF39467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10-0.99</w:t>
            </w:r>
          </w:p>
        </w:tc>
        <w:tc>
          <w:tcPr>
            <w:tcW w:w="850" w:type="dxa"/>
            <w:noWrap/>
            <w:hideMark/>
          </w:tcPr>
          <w:p w14:paraId="3190F0C9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Ref</w:t>
            </w:r>
          </w:p>
        </w:tc>
        <w:tc>
          <w:tcPr>
            <w:tcW w:w="1276" w:type="dxa"/>
            <w:noWrap/>
            <w:hideMark/>
          </w:tcPr>
          <w:p w14:paraId="20721FCB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53A813E" w14:textId="77777777" w:rsidR="00F9264C" w:rsidRPr="006D65DA" w:rsidRDefault="00F9264C" w:rsidP="00773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07D00D7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Ref </w:t>
            </w:r>
          </w:p>
        </w:tc>
        <w:tc>
          <w:tcPr>
            <w:tcW w:w="1276" w:type="dxa"/>
            <w:noWrap/>
            <w:hideMark/>
          </w:tcPr>
          <w:p w14:paraId="1695FF5D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137262A9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9264C" w:rsidRPr="006D65DA" w14:paraId="793AC826" w14:textId="77777777" w:rsidTr="00F926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5A8F30A" w14:textId="77777777" w:rsidR="00F9264C" w:rsidRPr="006D65DA" w:rsidRDefault="00F9264C" w:rsidP="00773C6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Not done</w:t>
            </w:r>
          </w:p>
        </w:tc>
        <w:tc>
          <w:tcPr>
            <w:tcW w:w="965" w:type="dxa"/>
            <w:noWrap/>
            <w:hideMark/>
          </w:tcPr>
          <w:p w14:paraId="6D80AFC1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~</w:t>
            </w:r>
          </w:p>
        </w:tc>
        <w:tc>
          <w:tcPr>
            <w:tcW w:w="1202" w:type="dxa"/>
            <w:noWrap/>
            <w:hideMark/>
          </w:tcPr>
          <w:p w14:paraId="75E31929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2.17</w:t>
            </w:r>
          </w:p>
        </w:tc>
        <w:tc>
          <w:tcPr>
            <w:tcW w:w="1417" w:type="dxa"/>
            <w:gridSpan w:val="2"/>
            <w:noWrap/>
            <w:hideMark/>
          </w:tcPr>
          <w:p w14:paraId="244939B9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81-5.78</w:t>
            </w:r>
          </w:p>
        </w:tc>
        <w:tc>
          <w:tcPr>
            <w:tcW w:w="850" w:type="dxa"/>
            <w:noWrap/>
            <w:hideMark/>
          </w:tcPr>
          <w:p w14:paraId="2838438D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11844DCB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BA928DC" w14:textId="77777777" w:rsidR="00F9264C" w:rsidRPr="006D65DA" w:rsidRDefault="00F9264C" w:rsidP="00773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39137AB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35117A5B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7A8FC9B9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9264C" w:rsidRPr="006D65DA" w14:paraId="491FC84B" w14:textId="77777777" w:rsidTr="00F92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F1D4314" w14:textId="77777777" w:rsidR="00F9264C" w:rsidRPr="006D65DA" w:rsidRDefault="00F9264C" w:rsidP="00773C6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  <w:t>HIV viral load* (copies/mL)</w:t>
            </w:r>
          </w:p>
        </w:tc>
        <w:tc>
          <w:tcPr>
            <w:tcW w:w="965" w:type="dxa"/>
            <w:noWrap/>
            <w:hideMark/>
          </w:tcPr>
          <w:p w14:paraId="00A3380D" w14:textId="77777777" w:rsidR="00F9264C" w:rsidRPr="006D65DA" w:rsidRDefault="00F9264C" w:rsidP="00773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02" w:type="dxa"/>
            <w:noWrap/>
            <w:hideMark/>
          </w:tcPr>
          <w:p w14:paraId="1ECC8520" w14:textId="77777777" w:rsidR="00F9264C" w:rsidRPr="006D65DA" w:rsidRDefault="00F9264C" w:rsidP="00773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  <w:gridSpan w:val="2"/>
            <w:noWrap/>
            <w:hideMark/>
          </w:tcPr>
          <w:p w14:paraId="271BDAF8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72AC145D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E961D6F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FF409A8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2</w:t>
            </w:r>
          </w:p>
        </w:tc>
        <w:tc>
          <w:tcPr>
            <w:tcW w:w="850" w:type="dxa"/>
            <w:noWrap/>
            <w:hideMark/>
          </w:tcPr>
          <w:p w14:paraId="0023662D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69136E70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2980B155" w14:textId="13B48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36</w:t>
            </w:r>
          </w:p>
        </w:tc>
      </w:tr>
      <w:tr w:rsidR="00F9264C" w:rsidRPr="006D65DA" w14:paraId="17F34E10" w14:textId="77777777" w:rsidTr="00F926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353CAD9" w14:textId="77777777" w:rsidR="00F9264C" w:rsidRPr="006D65DA" w:rsidRDefault="00F9264C" w:rsidP="00773C6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&lt;=400</w:t>
            </w:r>
          </w:p>
        </w:tc>
        <w:tc>
          <w:tcPr>
            <w:tcW w:w="965" w:type="dxa"/>
            <w:noWrap/>
            <w:hideMark/>
          </w:tcPr>
          <w:p w14:paraId="2099CC5D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~</w:t>
            </w:r>
          </w:p>
        </w:tc>
        <w:tc>
          <w:tcPr>
            <w:tcW w:w="1202" w:type="dxa"/>
            <w:noWrap/>
            <w:hideMark/>
          </w:tcPr>
          <w:p w14:paraId="77F93E97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40</w:t>
            </w:r>
          </w:p>
        </w:tc>
        <w:tc>
          <w:tcPr>
            <w:tcW w:w="1417" w:type="dxa"/>
            <w:gridSpan w:val="2"/>
            <w:noWrap/>
            <w:hideMark/>
          </w:tcPr>
          <w:p w14:paraId="2FE30CAF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19-0.83</w:t>
            </w:r>
          </w:p>
        </w:tc>
        <w:tc>
          <w:tcPr>
            <w:tcW w:w="850" w:type="dxa"/>
            <w:noWrap/>
            <w:hideMark/>
          </w:tcPr>
          <w:p w14:paraId="346A69B8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Ref</w:t>
            </w:r>
          </w:p>
        </w:tc>
        <w:tc>
          <w:tcPr>
            <w:tcW w:w="1276" w:type="dxa"/>
            <w:noWrap/>
            <w:hideMark/>
          </w:tcPr>
          <w:p w14:paraId="71669101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6D5D96A" w14:textId="77777777" w:rsidR="00F9264C" w:rsidRPr="006D65DA" w:rsidRDefault="00F9264C" w:rsidP="00773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5026956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Ref</w:t>
            </w:r>
          </w:p>
        </w:tc>
        <w:tc>
          <w:tcPr>
            <w:tcW w:w="1276" w:type="dxa"/>
            <w:noWrap/>
            <w:hideMark/>
          </w:tcPr>
          <w:p w14:paraId="588FDA10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21AD7F24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9264C" w:rsidRPr="006D65DA" w14:paraId="5CDF8F95" w14:textId="77777777" w:rsidTr="00F92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C068850" w14:textId="77777777" w:rsidR="00F9264C" w:rsidRPr="006D65DA" w:rsidRDefault="00F9264C" w:rsidP="00773C6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401-100000</w:t>
            </w:r>
          </w:p>
        </w:tc>
        <w:tc>
          <w:tcPr>
            <w:tcW w:w="965" w:type="dxa"/>
            <w:noWrap/>
            <w:hideMark/>
          </w:tcPr>
          <w:p w14:paraId="51A8505C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~</w:t>
            </w:r>
          </w:p>
        </w:tc>
        <w:tc>
          <w:tcPr>
            <w:tcW w:w="1202" w:type="dxa"/>
            <w:noWrap/>
            <w:hideMark/>
          </w:tcPr>
          <w:p w14:paraId="0C74ED5C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56</w:t>
            </w:r>
          </w:p>
        </w:tc>
        <w:tc>
          <w:tcPr>
            <w:tcW w:w="1417" w:type="dxa"/>
            <w:gridSpan w:val="2"/>
            <w:noWrap/>
            <w:hideMark/>
          </w:tcPr>
          <w:p w14:paraId="7CC29F56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14-2.23</w:t>
            </w:r>
          </w:p>
        </w:tc>
        <w:tc>
          <w:tcPr>
            <w:tcW w:w="850" w:type="dxa"/>
            <w:noWrap/>
            <w:hideMark/>
          </w:tcPr>
          <w:p w14:paraId="516799EE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1.04</w:t>
            </w:r>
          </w:p>
        </w:tc>
        <w:tc>
          <w:tcPr>
            <w:tcW w:w="1276" w:type="dxa"/>
            <w:noWrap/>
            <w:hideMark/>
          </w:tcPr>
          <w:p w14:paraId="0E892AB0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21-5.16</w:t>
            </w:r>
          </w:p>
        </w:tc>
        <w:tc>
          <w:tcPr>
            <w:tcW w:w="992" w:type="dxa"/>
            <w:noWrap/>
            <w:hideMark/>
          </w:tcPr>
          <w:p w14:paraId="3F3752A4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960</w:t>
            </w:r>
          </w:p>
        </w:tc>
        <w:tc>
          <w:tcPr>
            <w:tcW w:w="850" w:type="dxa"/>
            <w:noWrap/>
            <w:hideMark/>
          </w:tcPr>
          <w:p w14:paraId="486A39F7" w14:textId="1C8529A1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0</w:t>
            </w:r>
          </w:p>
        </w:tc>
        <w:tc>
          <w:tcPr>
            <w:tcW w:w="1276" w:type="dxa"/>
            <w:noWrap/>
            <w:hideMark/>
          </w:tcPr>
          <w:p w14:paraId="2E3E9126" w14:textId="4E1D1A26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1-</w:t>
            </w: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2</w:t>
            </w:r>
          </w:p>
        </w:tc>
        <w:tc>
          <w:tcPr>
            <w:tcW w:w="895" w:type="dxa"/>
            <w:noWrap/>
            <w:hideMark/>
          </w:tcPr>
          <w:p w14:paraId="31531F2B" w14:textId="5254FDCB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422</w:t>
            </w:r>
          </w:p>
        </w:tc>
      </w:tr>
      <w:tr w:rsidR="00F9264C" w:rsidRPr="006D65DA" w14:paraId="452F17A9" w14:textId="77777777" w:rsidTr="00F926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794349A" w14:textId="77777777" w:rsidR="00F9264C" w:rsidRPr="006D65DA" w:rsidRDefault="00F9264C" w:rsidP="00773C6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&gt;100000</w:t>
            </w:r>
          </w:p>
        </w:tc>
        <w:tc>
          <w:tcPr>
            <w:tcW w:w="965" w:type="dxa"/>
            <w:noWrap/>
            <w:hideMark/>
          </w:tcPr>
          <w:p w14:paraId="5BB2B9E1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~</w:t>
            </w:r>
          </w:p>
        </w:tc>
        <w:tc>
          <w:tcPr>
            <w:tcW w:w="1202" w:type="dxa"/>
            <w:noWrap/>
            <w:hideMark/>
          </w:tcPr>
          <w:p w14:paraId="0D236BFF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4.33</w:t>
            </w:r>
          </w:p>
        </w:tc>
        <w:tc>
          <w:tcPr>
            <w:tcW w:w="1417" w:type="dxa"/>
            <w:gridSpan w:val="2"/>
            <w:noWrap/>
            <w:hideMark/>
          </w:tcPr>
          <w:p w14:paraId="22F2D3D4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1.80-10.40</w:t>
            </w:r>
          </w:p>
        </w:tc>
        <w:tc>
          <w:tcPr>
            <w:tcW w:w="850" w:type="dxa"/>
            <w:noWrap/>
            <w:hideMark/>
          </w:tcPr>
          <w:p w14:paraId="58B53CB6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5.95</w:t>
            </w:r>
          </w:p>
        </w:tc>
        <w:tc>
          <w:tcPr>
            <w:tcW w:w="1276" w:type="dxa"/>
            <w:noWrap/>
            <w:hideMark/>
          </w:tcPr>
          <w:p w14:paraId="3BE70402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1.64-21.59</w:t>
            </w:r>
          </w:p>
        </w:tc>
        <w:tc>
          <w:tcPr>
            <w:tcW w:w="992" w:type="dxa"/>
            <w:noWrap/>
            <w:hideMark/>
          </w:tcPr>
          <w:p w14:paraId="28919E2A" w14:textId="77777777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07</w:t>
            </w:r>
          </w:p>
        </w:tc>
        <w:tc>
          <w:tcPr>
            <w:tcW w:w="850" w:type="dxa"/>
            <w:noWrap/>
            <w:hideMark/>
          </w:tcPr>
          <w:p w14:paraId="756D7823" w14:textId="34A0B68A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.74</w:t>
            </w:r>
          </w:p>
        </w:tc>
        <w:tc>
          <w:tcPr>
            <w:tcW w:w="1276" w:type="dxa"/>
            <w:noWrap/>
            <w:hideMark/>
          </w:tcPr>
          <w:p w14:paraId="03A6D07A" w14:textId="39C7BD74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37-8.32</w:t>
            </w:r>
          </w:p>
        </w:tc>
        <w:tc>
          <w:tcPr>
            <w:tcW w:w="895" w:type="dxa"/>
            <w:noWrap/>
            <w:hideMark/>
          </w:tcPr>
          <w:p w14:paraId="3198923E" w14:textId="22CC48ED" w:rsidR="00F9264C" w:rsidRPr="006D65DA" w:rsidRDefault="00F9264C" w:rsidP="00773C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485</w:t>
            </w:r>
          </w:p>
        </w:tc>
      </w:tr>
      <w:tr w:rsidR="00F9264C" w:rsidRPr="006D65DA" w14:paraId="42280A24" w14:textId="77777777" w:rsidTr="00F92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AAB7EA5" w14:textId="77777777" w:rsidR="00F9264C" w:rsidRPr="006D65DA" w:rsidRDefault="00F9264C" w:rsidP="00773C6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Not done</w:t>
            </w:r>
          </w:p>
        </w:tc>
        <w:tc>
          <w:tcPr>
            <w:tcW w:w="965" w:type="dxa"/>
            <w:noWrap/>
            <w:hideMark/>
          </w:tcPr>
          <w:p w14:paraId="60264805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~</w:t>
            </w:r>
          </w:p>
        </w:tc>
        <w:tc>
          <w:tcPr>
            <w:tcW w:w="1202" w:type="dxa"/>
            <w:noWrap/>
            <w:hideMark/>
          </w:tcPr>
          <w:p w14:paraId="7F42FC72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1.73</w:t>
            </w:r>
          </w:p>
        </w:tc>
        <w:tc>
          <w:tcPr>
            <w:tcW w:w="1417" w:type="dxa"/>
            <w:gridSpan w:val="2"/>
            <w:noWrap/>
            <w:hideMark/>
          </w:tcPr>
          <w:p w14:paraId="47DBB09A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1.13-2.65</w:t>
            </w:r>
          </w:p>
        </w:tc>
        <w:tc>
          <w:tcPr>
            <w:tcW w:w="850" w:type="dxa"/>
            <w:noWrap/>
            <w:hideMark/>
          </w:tcPr>
          <w:p w14:paraId="5212E247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397FB1EF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2D9E621" w14:textId="77777777" w:rsidR="00F9264C" w:rsidRPr="006D65DA" w:rsidRDefault="00F9264C" w:rsidP="00773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C5E64B2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3C49B8F0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73489278" w14:textId="77777777" w:rsidR="00F9264C" w:rsidRPr="006D65DA" w:rsidRDefault="00F9264C" w:rsidP="00773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</w:tbl>
    <w:p w14:paraId="009339DA" w14:textId="1649F784" w:rsidR="00172D38" w:rsidRDefault="00172D38"/>
    <w:p w14:paraId="2EA9450B" w14:textId="2ECA726A" w:rsidR="007426A1" w:rsidRDefault="007426A1"/>
    <w:p w14:paraId="796D3FBB" w14:textId="77777777" w:rsidR="00015990" w:rsidRDefault="00015990">
      <w:pPr>
        <w:rPr>
          <w:b/>
          <w:bCs/>
        </w:rPr>
      </w:pPr>
    </w:p>
    <w:p w14:paraId="7EFE41E6" w14:textId="77777777" w:rsidR="007F23D6" w:rsidRDefault="007F23D6">
      <w:pPr>
        <w:rPr>
          <w:rFonts w:ascii="Arial" w:hAnsi="Arial" w:cs="Arial"/>
          <w:b/>
          <w:bCs/>
        </w:rPr>
      </w:pPr>
    </w:p>
    <w:p w14:paraId="279427EC" w14:textId="5D3CC27E" w:rsidR="007426A1" w:rsidRPr="007F23D6" w:rsidRDefault="007426A1">
      <w:pPr>
        <w:rPr>
          <w:rFonts w:ascii="Arial" w:hAnsi="Arial" w:cs="Arial"/>
        </w:rPr>
      </w:pPr>
      <w:r w:rsidRPr="007F23D6">
        <w:rPr>
          <w:rFonts w:ascii="Arial" w:hAnsi="Arial" w:cs="Arial"/>
          <w:b/>
          <w:bCs/>
        </w:rPr>
        <w:lastRenderedPageBreak/>
        <w:t>Supplementary Table S2</w:t>
      </w:r>
      <w:r w:rsidRPr="007F23D6">
        <w:rPr>
          <w:rFonts w:ascii="Arial" w:hAnsi="Arial" w:cs="Arial"/>
        </w:rPr>
        <w:t>. Factors associated with CD4 changes over 10 years after ART initiation using random effect models</w:t>
      </w:r>
    </w:p>
    <w:p w14:paraId="7D26B2D8" w14:textId="50A804A0" w:rsidR="007426A1" w:rsidRDefault="007426A1"/>
    <w:tbl>
      <w:tblPr>
        <w:tblStyle w:val="PlainTable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0"/>
        <w:gridCol w:w="1855"/>
        <w:gridCol w:w="2337"/>
        <w:gridCol w:w="1434"/>
        <w:gridCol w:w="1855"/>
        <w:gridCol w:w="2355"/>
        <w:gridCol w:w="1434"/>
      </w:tblGrid>
      <w:tr w:rsidR="007426A1" w:rsidRPr="006D65DA" w14:paraId="414106A9" w14:textId="77777777" w:rsidTr="003D31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A6E1B2" w14:textId="77777777" w:rsidR="007426A1" w:rsidRPr="006D65DA" w:rsidRDefault="007426A1" w:rsidP="007426A1">
            <w:pPr>
              <w:spacing w:line="276" w:lineRule="auto"/>
              <w:rPr>
                <w:rFonts w:ascii="Calibri" w:eastAsia="Times New Roman" w:hAnsi="Calibri" w:cs="Calibri"/>
                <w:lang w:eastAsia="en-AU"/>
              </w:rPr>
            </w:pPr>
            <w:bookmarkStart w:id="0" w:name="_Hlk25671435"/>
          </w:p>
        </w:tc>
        <w:tc>
          <w:tcPr>
            <w:tcW w:w="0" w:type="auto"/>
            <w:gridSpan w:val="3"/>
            <w:noWrap/>
            <w:hideMark/>
          </w:tcPr>
          <w:p w14:paraId="222D45E7" w14:textId="77777777" w:rsidR="007426A1" w:rsidRPr="003D317E" w:rsidRDefault="007426A1" w:rsidP="007426A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3D317E">
              <w:rPr>
                <w:rFonts w:ascii="Calibri" w:eastAsia="Times New Roman" w:hAnsi="Calibri" w:cs="Calibri"/>
                <w:lang w:eastAsia="en-AU"/>
              </w:rPr>
              <w:t>Univariable</w:t>
            </w:r>
          </w:p>
        </w:tc>
        <w:tc>
          <w:tcPr>
            <w:tcW w:w="0" w:type="auto"/>
            <w:gridSpan w:val="3"/>
            <w:noWrap/>
            <w:hideMark/>
          </w:tcPr>
          <w:p w14:paraId="3DDF7966" w14:textId="77777777" w:rsidR="007426A1" w:rsidRPr="003D317E" w:rsidRDefault="007426A1" w:rsidP="007426A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3D317E">
              <w:rPr>
                <w:rFonts w:ascii="Calibri" w:eastAsia="Times New Roman" w:hAnsi="Calibri" w:cs="Calibri"/>
                <w:lang w:eastAsia="en-AU"/>
              </w:rPr>
              <w:t>Multivariable</w:t>
            </w:r>
          </w:p>
        </w:tc>
      </w:tr>
      <w:tr w:rsidR="007426A1" w:rsidRPr="006D65DA" w14:paraId="59497141" w14:textId="77777777" w:rsidTr="003D3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A95B9B" w14:textId="77777777" w:rsidR="007426A1" w:rsidRPr="003D317E" w:rsidRDefault="007426A1" w:rsidP="007426A1">
            <w:pPr>
              <w:spacing w:line="276" w:lineRule="auto"/>
              <w:rPr>
                <w:rFonts w:ascii="Calibri" w:eastAsia="Times New Roman" w:hAnsi="Calibri" w:cs="Calibri"/>
                <w:lang w:eastAsia="en-AU"/>
              </w:rPr>
            </w:pPr>
            <w:r w:rsidRPr="003D317E">
              <w:rPr>
                <w:rFonts w:ascii="Calibri" w:eastAsia="Times New Roman" w:hAnsi="Calibri" w:cs="Calibri"/>
                <w:lang w:eastAsia="en-AU"/>
              </w:rPr>
              <w:t>Total 435 PWID participants</w:t>
            </w:r>
          </w:p>
        </w:tc>
        <w:tc>
          <w:tcPr>
            <w:tcW w:w="0" w:type="auto"/>
            <w:noWrap/>
            <w:hideMark/>
          </w:tcPr>
          <w:p w14:paraId="5A2C3DD2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/>
                <w:bCs/>
                <w:lang w:eastAsia="en-AU"/>
              </w:rPr>
              <w:t>Difference</w:t>
            </w:r>
          </w:p>
        </w:tc>
        <w:tc>
          <w:tcPr>
            <w:tcW w:w="0" w:type="auto"/>
            <w:noWrap/>
            <w:hideMark/>
          </w:tcPr>
          <w:p w14:paraId="6E4C8C82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/>
                <w:bCs/>
                <w:lang w:eastAsia="en-AU"/>
              </w:rPr>
              <w:t>95% CI</w:t>
            </w:r>
          </w:p>
        </w:tc>
        <w:tc>
          <w:tcPr>
            <w:tcW w:w="0" w:type="auto"/>
            <w:noWrap/>
            <w:hideMark/>
          </w:tcPr>
          <w:p w14:paraId="09B754A9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/>
                <w:bCs/>
                <w:lang w:eastAsia="en-AU"/>
              </w:rPr>
              <w:t>p-value</w:t>
            </w:r>
          </w:p>
        </w:tc>
        <w:tc>
          <w:tcPr>
            <w:tcW w:w="0" w:type="auto"/>
            <w:noWrap/>
            <w:hideMark/>
          </w:tcPr>
          <w:p w14:paraId="59378D91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/>
                <w:bCs/>
                <w:lang w:eastAsia="en-AU"/>
              </w:rPr>
              <w:t>Difference</w:t>
            </w:r>
          </w:p>
        </w:tc>
        <w:tc>
          <w:tcPr>
            <w:tcW w:w="0" w:type="auto"/>
            <w:noWrap/>
            <w:hideMark/>
          </w:tcPr>
          <w:p w14:paraId="433EDA07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/>
                <w:bCs/>
                <w:lang w:eastAsia="en-AU"/>
              </w:rPr>
              <w:t>95% CI</w:t>
            </w:r>
          </w:p>
        </w:tc>
        <w:tc>
          <w:tcPr>
            <w:tcW w:w="0" w:type="auto"/>
            <w:noWrap/>
            <w:hideMark/>
          </w:tcPr>
          <w:p w14:paraId="5D3F1D07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/>
                <w:bCs/>
                <w:lang w:eastAsia="en-AU"/>
              </w:rPr>
              <w:t>p-value</w:t>
            </w:r>
          </w:p>
        </w:tc>
      </w:tr>
      <w:tr w:rsidR="007426A1" w:rsidRPr="006D65DA" w14:paraId="1AC92F22" w14:textId="77777777" w:rsidTr="003D31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8AB10A" w14:textId="77777777" w:rsidR="007426A1" w:rsidRPr="006D65DA" w:rsidRDefault="007426A1" w:rsidP="007426A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  <w:t>Time-varying age (years)*</w:t>
            </w:r>
          </w:p>
        </w:tc>
        <w:tc>
          <w:tcPr>
            <w:tcW w:w="0" w:type="auto"/>
            <w:noWrap/>
            <w:hideMark/>
          </w:tcPr>
          <w:p w14:paraId="70B6B215" w14:textId="77777777" w:rsidR="007426A1" w:rsidRPr="006D65DA" w:rsidRDefault="007426A1" w:rsidP="007426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BDACDBC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041373C0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794C470B" w14:textId="77777777" w:rsidR="007426A1" w:rsidRPr="006D65DA" w:rsidRDefault="007426A1" w:rsidP="007426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7E4E56F8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1E6B708A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</w:tr>
      <w:tr w:rsidR="007426A1" w:rsidRPr="006D65DA" w14:paraId="6F9023E0" w14:textId="77777777" w:rsidTr="003D3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21EC64" w14:textId="77777777" w:rsidR="007426A1" w:rsidRPr="006D65DA" w:rsidRDefault="007426A1" w:rsidP="007426A1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≤30</w:t>
            </w:r>
          </w:p>
        </w:tc>
        <w:tc>
          <w:tcPr>
            <w:tcW w:w="0" w:type="auto"/>
            <w:noWrap/>
            <w:hideMark/>
          </w:tcPr>
          <w:p w14:paraId="37768548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58E3E389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399CEA71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53DACB90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0BC03D57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68FDE6E7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7426A1" w:rsidRPr="006D65DA" w14:paraId="578D2ABF" w14:textId="77777777" w:rsidTr="003D31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BD412A" w14:textId="77777777" w:rsidR="007426A1" w:rsidRPr="006D65DA" w:rsidRDefault="007426A1" w:rsidP="007426A1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&gt;30</w:t>
            </w:r>
          </w:p>
        </w:tc>
        <w:tc>
          <w:tcPr>
            <w:tcW w:w="0" w:type="auto"/>
            <w:noWrap/>
          </w:tcPr>
          <w:p w14:paraId="0279943F" w14:textId="77777777" w:rsidR="007426A1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8.5</w:t>
            </w:r>
          </w:p>
        </w:tc>
        <w:tc>
          <w:tcPr>
            <w:tcW w:w="0" w:type="auto"/>
            <w:noWrap/>
          </w:tcPr>
          <w:p w14:paraId="0D38D9E8" w14:textId="2B6D4FBD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-</w:t>
            </w:r>
            <w:r w:rsidR="007E21D5">
              <w:rPr>
                <w:rFonts w:ascii="Calibri" w:eastAsia="Times New Roman" w:hAnsi="Calibri" w:cs="Calibri"/>
                <w:color w:val="000000"/>
                <w:lang w:eastAsia="en-AU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  <w:r w:rsidR="007E21D5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, 1</w:t>
            </w:r>
            <w:r w:rsidR="007E21D5">
              <w:rPr>
                <w:rFonts w:ascii="Calibri" w:eastAsia="Times New Roman" w:hAnsi="Calibri" w:cs="Calibri"/>
                <w:color w:val="000000"/>
                <w:lang w:eastAsia="en-AU"/>
              </w:rPr>
              <w:t>2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0" w:type="auto"/>
            <w:noWrap/>
          </w:tcPr>
          <w:p w14:paraId="590C426B" w14:textId="78145849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4</w:t>
            </w:r>
            <w:r w:rsidR="007E21D5">
              <w:rPr>
                <w:rFonts w:ascii="Calibri" w:eastAsia="Times New Roman" w:hAnsi="Calibri" w:cs="Calibri"/>
                <w:color w:val="000000"/>
                <w:lang w:eastAsia="en-AU"/>
              </w:rPr>
              <w:t>17</w:t>
            </w:r>
          </w:p>
        </w:tc>
        <w:tc>
          <w:tcPr>
            <w:tcW w:w="0" w:type="auto"/>
            <w:noWrap/>
          </w:tcPr>
          <w:p w14:paraId="465CE8FD" w14:textId="0E41A140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7.</w:t>
            </w:r>
            <w:r w:rsidR="003C6860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0" w:type="auto"/>
            <w:noWrap/>
          </w:tcPr>
          <w:p w14:paraId="75631291" w14:textId="0A286B53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-</w:t>
            </w:r>
            <w:r w:rsidR="003C6860">
              <w:rPr>
                <w:rFonts w:ascii="Calibri" w:eastAsia="Times New Roman" w:hAnsi="Calibri" w:cs="Calibri"/>
                <w:color w:val="000000"/>
                <w:lang w:eastAsia="en-AU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  <w:r w:rsidR="003C6860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, 1</w:t>
            </w:r>
            <w:r w:rsidR="003C6860">
              <w:rPr>
                <w:rFonts w:ascii="Calibri" w:eastAsia="Times New Roman" w:hAnsi="Calibri" w:cs="Calibri"/>
                <w:color w:val="000000"/>
                <w:lang w:eastAsia="en-AU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)</w:t>
            </w:r>
          </w:p>
        </w:tc>
        <w:tc>
          <w:tcPr>
            <w:tcW w:w="0" w:type="auto"/>
            <w:noWrap/>
          </w:tcPr>
          <w:p w14:paraId="74CC2AA6" w14:textId="5FB01FF0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</w:t>
            </w:r>
            <w:r w:rsidR="003C6860">
              <w:rPr>
                <w:rFonts w:ascii="Calibri" w:eastAsia="Times New Roman" w:hAnsi="Calibri" w:cs="Calibri"/>
                <w:color w:val="000000"/>
                <w:lang w:eastAsia="en-AU"/>
              </w:rPr>
              <w:t>461</w:t>
            </w:r>
          </w:p>
        </w:tc>
      </w:tr>
      <w:tr w:rsidR="007426A1" w:rsidRPr="006D65DA" w14:paraId="1B71A663" w14:textId="77777777" w:rsidTr="003D3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ADD8BF" w14:textId="77777777" w:rsidR="007426A1" w:rsidRPr="006D65DA" w:rsidRDefault="007426A1" w:rsidP="007426A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  <w:t>Sex</w:t>
            </w:r>
          </w:p>
        </w:tc>
        <w:tc>
          <w:tcPr>
            <w:tcW w:w="0" w:type="auto"/>
            <w:noWrap/>
            <w:hideMark/>
          </w:tcPr>
          <w:p w14:paraId="7160FEC9" w14:textId="77777777" w:rsidR="007426A1" w:rsidRPr="006D65DA" w:rsidRDefault="007426A1" w:rsidP="007426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11B5856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0118A3B4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94CD64E" w14:textId="77777777" w:rsidR="007426A1" w:rsidRPr="006D65DA" w:rsidRDefault="007426A1" w:rsidP="007426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03C644BC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68478978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7426A1" w:rsidRPr="006D65DA" w14:paraId="0830D25C" w14:textId="77777777" w:rsidTr="003D31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08E167" w14:textId="77777777" w:rsidR="007426A1" w:rsidRPr="006D65DA" w:rsidRDefault="007426A1" w:rsidP="007426A1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59BC2A85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22B82522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0D7543A6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6B0F6EB" w14:textId="77777777" w:rsidR="007426A1" w:rsidRPr="006D65DA" w:rsidRDefault="007426A1" w:rsidP="007426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2DFD7761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6FD98E31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7426A1" w:rsidRPr="006D65DA" w14:paraId="33326980" w14:textId="77777777" w:rsidTr="003D3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02BDE8" w14:textId="77777777" w:rsidR="007426A1" w:rsidRPr="006D65DA" w:rsidRDefault="007426A1" w:rsidP="007426A1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083C46C0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-11.5</w:t>
            </w:r>
          </w:p>
        </w:tc>
        <w:tc>
          <w:tcPr>
            <w:tcW w:w="0" w:type="auto"/>
            <w:noWrap/>
            <w:hideMark/>
          </w:tcPr>
          <w:p w14:paraId="0B72E295" w14:textId="7D452DA9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(-7</w:t>
            </w:r>
            <w:r w:rsidR="007E21D5">
              <w:rPr>
                <w:rFonts w:ascii="Calibri" w:eastAsia="Times New Roman" w:hAnsi="Calibri" w:cs="Calibri"/>
                <w:color w:val="000000"/>
                <w:lang w:eastAsia="en-AU"/>
              </w:rPr>
              <w:t>4.9</w:t>
            </w: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, 5</w:t>
            </w:r>
            <w:r w:rsidR="007E21D5">
              <w:rPr>
                <w:rFonts w:ascii="Calibri" w:eastAsia="Times New Roman" w:hAnsi="Calibri" w:cs="Calibri"/>
                <w:color w:val="000000"/>
                <w:lang w:eastAsia="en-AU"/>
              </w:rPr>
              <w:t>1.9</w:t>
            </w: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16B35C2" w14:textId="0DAF0165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7</w:t>
            </w:r>
            <w:r w:rsidR="007E21D5">
              <w:rPr>
                <w:rFonts w:ascii="Calibri" w:eastAsia="Times New Roman" w:hAnsi="Calibri" w:cs="Calibri"/>
                <w:color w:val="000000"/>
                <w:lang w:eastAsia="en-AU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18FA4632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5463A329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0D77422D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</w:tr>
      <w:tr w:rsidR="007426A1" w:rsidRPr="006D65DA" w14:paraId="48769FC2" w14:textId="77777777" w:rsidTr="003D31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063356" w14:textId="77777777" w:rsidR="007426A1" w:rsidRPr="006D65DA" w:rsidRDefault="007426A1" w:rsidP="007426A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  <w:t>Year of ART initiation</w:t>
            </w:r>
          </w:p>
        </w:tc>
        <w:tc>
          <w:tcPr>
            <w:tcW w:w="0" w:type="auto"/>
            <w:noWrap/>
            <w:hideMark/>
          </w:tcPr>
          <w:p w14:paraId="78EC29EE" w14:textId="77777777" w:rsidR="007426A1" w:rsidRPr="006D65DA" w:rsidRDefault="007426A1" w:rsidP="007426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7117870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14462699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168</w:t>
            </w:r>
          </w:p>
        </w:tc>
        <w:tc>
          <w:tcPr>
            <w:tcW w:w="0" w:type="auto"/>
            <w:noWrap/>
            <w:hideMark/>
          </w:tcPr>
          <w:p w14:paraId="6243811D" w14:textId="77777777" w:rsidR="007426A1" w:rsidRPr="006D65DA" w:rsidRDefault="007426A1" w:rsidP="007426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52BD24F4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3D3F824D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7426A1" w:rsidRPr="006D65DA" w14:paraId="1C8DBADA" w14:textId="77777777" w:rsidTr="003D3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DBC2E0" w14:textId="77777777" w:rsidR="007426A1" w:rsidRPr="006D65DA" w:rsidRDefault="007426A1" w:rsidP="007426A1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&lt;</w:t>
            </w: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20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0" w:type="auto"/>
            <w:noWrap/>
          </w:tcPr>
          <w:p w14:paraId="4ECFC658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f</w:t>
            </w:r>
          </w:p>
        </w:tc>
        <w:tc>
          <w:tcPr>
            <w:tcW w:w="0" w:type="auto"/>
            <w:noWrap/>
          </w:tcPr>
          <w:p w14:paraId="13F8F5F0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50FFB51A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7CD39A22" w14:textId="77777777" w:rsidR="007426A1" w:rsidRPr="006D65DA" w:rsidRDefault="007426A1" w:rsidP="007426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5CCCF593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3DF5DF8B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7426A1" w:rsidRPr="006D65DA" w14:paraId="1E5C7C3E" w14:textId="77777777" w:rsidTr="003D31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46117E" w14:textId="77777777" w:rsidR="007426A1" w:rsidRPr="006D65DA" w:rsidRDefault="007426A1" w:rsidP="007426A1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05-2010</w:t>
            </w:r>
          </w:p>
        </w:tc>
        <w:tc>
          <w:tcPr>
            <w:tcW w:w="0" w:type="auto"/>
            <w:noWrap/>
            <w:hideMark/>
          </w:tcPr>
          <w:p w14:paraId="0F19CF84" w14:textId="46B42ED2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1.</w:t>
            </w:r>
            <w:r w:rsidR="007E21D5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C3AAC07" w14:textId="3DC92932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-2</w:t>
            </w:r>
            <w:r w:rsidR="007E21D5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  <w:r w:rsidR="007E21D5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, 8</w:t>
            </w:r>
            <w:r w:rsidR="007E21D5">
              <w:rPr>
                <w:rFonts w:ascii="Calibri" w:eastAsia="Times New Roman" w:hAnsi="Calibri" w:cs="Calibri"/>
                <w:color w:val="000000"/>
                <w:lang w:eastAsia="en-AU"/>
              </w:rPr>
              <w:t>4.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1E687C6" w14:textId="32F88A7C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2</w:t>
            </w:r>
            <w:r w:rsidR="007E21D5">
              <w:rPr>
                <w:rFonts w:ascii="Calibri" w:eastAsia="Times New Roman" w:hAnsi="Calibri" w:cs="Calibri"/>
                <w:color w:val="000000"/>
                <w:lang w:eastAsia="en-AU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23F37AE4" w14:textId="77777777" w:rsidR="007426A1" w:rsidRPr="006D65DA" w:rsidRDefault="007426A1" w:rsidP="007426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4EBE4D00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759CE079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7426A1" w:rsidRPr="006D65DA" w14:paraId="46A70DEC" w14:textId="77777777" w:rsidTr="003D3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171AC8" w14:textId="77777777" w:rsidR="007426A1" w:rsidRPr="006D65DA" w:rsidRDefault="007426A1" w:rsidP="007426A1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&gt;2010</w:t>
            </w:r>
          </w:p>
        </w:tc>
        <w:tc>
          <w:tcPr>
            <w:tcW w:w="0" w:type="auto"/>
            <w:noWrap/>
            <w:hideMark/>
          </w:tcPr>
          <w:p w14:paraId="5A6B56B4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8.7</w:t>
            </w:r>
          </w:p>
        </w:tc>
        <w:tc>
          <w:tcPr>
            <w:tcW w:w="0" w:type="auto"/>
            <w:noWrap/>
            <w:hideMark/>
          </w:tcPr>
          <w:p w14:paraId="62EA0E61" w14:textId="038E855C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-</w:t>
            </w:r>
            <w:r w:rsidR="007E21D5">
              <w:rPr>
                <w:rFonts w:ascii="Calibri" w:eastAsia="Times New Roman" w:hAnsi="Calibri" w:cs="Calibri"/>
                <w:color w:val="000000"/>
                <w:lang w:eastAsia="en-AU"/>
              </w:rPr>
              <w:t>77.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, 4</w:t>
            </w:r>
            <w:r w:rsidR="007E21D5">
              <w:rPr>
                <w:rFonts w:ascii="Calibri" w:eastAsia="Times New Roman" w:hAnsi="Calibri" w:cs="Calibri"/>
                <w:color w:val="000000"/>
                <w:lang w:eastAsia="en-AU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8369B05" w14:textId="7D75165C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5</w:t>
            </w:r>
            <w:r w:rsidR="007E21D5">
              <w:rPr>
                <w:rFonts w:ascii="Calibri" w:eastAsia="Times New Roman" w:hAnsi="Calibri" w:cs="Calibri"/>
                <w:color w:val="000000"/>
                <w:lang w:eastAsia="en-AU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71E5EB5A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1C82C20D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5F5B24FE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7426A1" w:rsidRPr="006D65DA" w14:paraId="2165DDE6" w14:textId="77777777" w:rsidTr="003D31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CDF4EC" w14:textId="77777777" w:rsidR="007426A1" w:rsidRPr="006D65DA" w:rsidRDefault="007426A1" w:rsidP="007426A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  <w:t>HIV viral load (copies/mL)*</w:t>
            </w:r>
          </w:p>
        </w:tc>
        <w:tc>
          <w:tcPr>
            <w:tcW w:w="0" w:type="auto"/>
            <w:noWrap/>
            <w:hideMark/>
          </w:tcPr>
          <w:p w14:paraId="2539C193" w14:textId="77777777" w:rsidR="007426A1" w:rsidRPr="006D65DA" w:rsidRDefault="007426A1" w:rsidP="007426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3C3F4F4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7F98F23A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2991A71D" w14:textId="77777777" w:rsidR="007426A1" w:rsidRPr="006D65DA" w:rsidRDefault="007426A1" w:rsidP="007426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53C4C9BE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3F7C5F6E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&lt;0.001 </w:t>
            </w:r>
          </w:p>
        </w:tc>
      </w:tr>
      <w:tr w:rsidR="007426A1" w:rsidRPr="006D65DA" w14:paraId="08F71F9B" w14:textId="77777777" w:rsidTr="003D3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FE7959" w14:textId="77777777" w:rsidR="007426A1" w:rsidRPr="006D65DA" w:rsidRDefault="007426A1" w:rsidP="007426A1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≤ 400</w:t>
            </w:r>
          </w:p>
        </w:tc>
        <w:tc>
          <w:tcPr>
            <w:tcW w:w="0" w:type="auto"/>
            <w:noWrap/>
          </w:tcPr>
          <w:p w14:paraId="4C823F65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f</w:t>
            </w:r>
          </w:p>
        </w:tc>
        <w:tc>
          <w:tcPr>
            <w:tcW w:w="0" w:type="auto"/>
            <w:noWrap/>
          </w:tcPr>
          <w:p w14:paraId="3BC6ED65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598DFE27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375BFC6E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f</w:t>
            </w:r>
          </w:p>
        </w:tc>
        <w:tc>
          <w:tcPr>
            <w:tcW w:w="0" w:type="auto"/>
            <w:noWrap/>
          </w:tcPr>
          <w:p w14:paraId="5EEFCEC4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30DC27FF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7426A1" w:rsidRPr="006D65DA" w14:paraId="38250F3B" w14:textId="77777777" w:rsidTr="003D31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84391B" w14:textId="77777777" w:rsidR="007426A1" w:rsidRPr="006D65DA" w:rsidRDefault="007426A1" w:rsidP="007426A1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401-100,000</w:t>
            </w:r>
          </w:p>
        </w:tc>
        <w:tc>
          <w:tcPr>
            <w:tcW w:w="0" w:type="auto"/>
            <w:noWrap/>
            <w:hideMark/>
          </w:tcPr>
          <w:p w14:paraId="6A8F7255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-92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C22298E" w14:textId="4B4C4694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(-129.</w:t>
            </w:r>
            <w:r w:rsidR="007E21D5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, -55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5A0FE08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C3E63C0" w14:textId="05E3CC3C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-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5</w:t>
            </w: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.</w:t>
            </w:r>
            <w:r w:rsidR="003C686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085BDB4" w14:textId="2411928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(-</w:t>
            </w:r>
            <w:r w:rsidR="003C686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95.6</w:t>
            </w: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, -</w:t>
            </w:r>
            <w:r w:rsidR="003C686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35.3</w:t>
            </w: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5CB6D19" w14:textId="701B5CC3" w:rsidR="007426A1" w:rsidRPr="006D65DA" w:rsidRDefault="003C6860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&lt;0.001</w:t>
            </w:r>
          </w:p>
        </w:tc>
      </w:tr>
      <w:tr w:rsidR="007426A1" w:rsidRPr="006D65DA" w14:paraId="74B764E8" w14:textId="77777777" w:rsidTr="003D3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C6184A" w14:textId="77777777" w:rsidR="007426A1" w:rsidRPr="006D65DA" w:rsidRDefault="007426A1" w:rsidP="007426A1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&gt;100,000</w:t>
            </w:r>
          </w:p>
        </w:tc>
        <w:tc>
          <w:tcPr>
            <w:tcW w:w="0" w:type="auto"/>
            <w:noWrap/>
            <w:hideMark/>
          </w:tcPr>
          <w:p w14:paraId="4A9E77CB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-157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C668755" w14:textId="505F052A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(-223</w:t>
            </w:r>
            <w:r w:rsidR="007E21D5">
              <w:rPr>
                <w:rFonts w:ascii="Calibri" w:eastAsia="Times New Roman" w:hAnsi="Calibri" w:cs="Calibri"/>
                <w:color w:val="000000"/>
                <w:lang w:eastAsia="en-AU"/>
              </w:rPr>
              <w:t>.5</w:t>
            </w: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, -92.3)</w:t>
            </w:r>
          </w:p>
        </w:tc>
        <w:tc>
          <w:tcPr>
            <w:tcW w:w="0" w:type="auto"/>
            <w:noWrap/>
            <w:hideMark/>
          </w:tcPr>
          <w:p w14:paraId="44628BFD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3A14706" w14:textId="1A9B84D0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-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21</w:t>
            </w: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.</w:t>
            </w:r>
            <w:r w:rsidR="003C686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D2E6A0D" w14:textId="4E380161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(-17</w:t>
            </w:r>
            <w:r w:rsidR="003C686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.</w:t>
            </w:r>
            <w:r w:rsidR="003C686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4</w:t>
            </w: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, -6</w:t>
            </w:r>
            <w:r w:rsidR="003C686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8</w:t>
            </w: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.</w:t>
            </w:r>
            <w:r w:rsidR="003C686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4</w:t>
            </w: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8A74964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&lt;0.001</w:t>
            </w:r>
          </w:p>
        </w:tc>
      </w:tr>
      <w:tr w:rsidR="007426A1" w:rsidRPr="006D65DA" w14:paraId="5067142F" w14:textId="77777777" w:rsidTr="003D31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A7017B" w14:textId="77777777" w:rsidR="007426A1" w:rsidRPr="006D65DA" w:rsidRDefault="007426A1" w:rsidP="007426A1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Not reported</w:t>
            </w:r>
          </w:p>
        </w:tc>
        <w:tc>
          <w:tcPr>
            <w:tcW w:w="0" w:type="auto"/>
            <w:noWrap/>
            <w:hideMark/>
          </w:tcPr>
          <w:p w14:paraId="33F0A66C" w14:textId="77777777" w:rsidR="007426A1" w:rsidRPr="006D65DA" w:rsidRDefault="007426A1" w:rsidP="007426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22D55CD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04167C7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836E9A7" w14:textId="77777777" w:rsidR="007426A1" w:rsidRPr="006D65DA" w:rsidRDefault="007426A1" w:rsidP="007426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DAE7387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892BCF0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7426A1" w:rsidRPr="006D65DA" w14:paraId="34FF01AF" w14:textId="77777777" w:rsidTr="003D3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7E367A" w14:textId="77777777" w:rsidR="007426A1" w:rsidRPr="006D65DA" w:rsidRDefault="007426A1" w:rsidP="007426A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  <w:t>Pre-ART CD4 (cells/uL)</w:t>
            </w:r>
          </w:p>
        </w:tc>
        <w:tc>
          <w:tcPr>
            <w:tcW w:w="0" w:type="auto"/>
            <w:noWrap/>
            <w:hideMark/>
          </w:tcPr>
          <w:p w14:paraId="0DFCB346" w14:textId="77777777" w:rsidR="007426A1" w:rsidRPr="006D65DA" w:rsidRDefault="007426A1" w:rsidP="007426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2764CD0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7F6D8CDE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8C22187" w14:textId="77777777" w:rsidR="007426A1" w:rsidRPr="006D65DA" w:rsidRDefault="007426A1" w:rsidP="007426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A8CFBB4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4DA1030E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&lt;0.001</w:t>
            </w:r>
          </w:p>
        </w:tc>
      </w:tr>
      <w:tr w:rsidR="007426A1" w:rsidRPr="006D65DA" w14:paraId="24968CEB" w14:textId="77777777" w:rsidTr="003D31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F068FF" w14:textId="77777777" w:rsidR="007426A1" w:rsidRPr="006D65DA" w:rsidRDefault="007426A1" w:rsidP="007426A1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≤ 50</w:t>
            </w:r>
          </w:p>
        </w:tc>
        <w:tc>
          <w:tcPr>
            <w:tcW w:w="0" w:type="auto"/>
            <w:noWrap/>
            <w:hideMark/>
          </w:tcPr>
          <w:p w14:paraId="62F8D0FB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7E761EEC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148D3999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8E771C9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Ref</w:t>
            </w:r>
          </w:p>
        </w:tc>
        <w:tc>
          <w:tcPr>
            <w:tcW w:w="0" w:type="auto"/>
            <w:noWrap/>
            <w:hideMark/>
          </w:tcPr>
          <w:p w14:paraId="3204DF46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7FF63D31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</w:tr>
      <w:tr w:rsidR="007426A1" w:rsidRPr="006D65DA" w14:paraId="2456A920" w14:textId="77777777" w:rsidTr="003D3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A8E09F" w14:textId="77777777" w:rsidR="007426A1" w:rsidRPr="006D65DA" w:rsidRDefault="007426A1" w:rsidP="007426A1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51-100</w:t>
            </w:r>
          </w:p>
        </w:tc>
        <w:tc>
          <w:tcPr>
            <w:tcW w:w="0" w:type="auto"/>
            <w:noWrap/>
            <w:hideMark/>
          </w:tcPr>
          <w:p w14:paraId="6FBE1803" w14:textId="453F09B6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-46.</w:t>
            </w:r>
            <w:r w:rsidR="007E21D5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AAC2CA3" w14:textId="7F9C8B0C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(-8</w:t>
            </w:r>
            <w:r w:rsidR="007E21D5">
              <w:rPr>
                <w:rFonts w:ascii="Calibri" w:eastAsia="Times New Roman" w:hAnsi="Calibri" w:cs="Calibri"/>
                <w:color w:val="000000"/>
                <w:lang w:eastAsia="en-AU"/>
              </w:rPr>
              <w:t>8.0</w:t>
            </w: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, -</w:t>
            </w:r>
            <w:r w:rsidR="007E21D5">
              <w:rPr>
                <w:rFonts w:ascii="Calibri" w:eastAsia="Times New Roman" w:hAnsi="Calibri" w:cs="Calibri"/>
                <w:color w:val="000000"/>
                <w:lang w:eastAsia="en-AU"/>
              </w:rPr>
              <w:t>5.1</w:t>
            </w: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A396BAA" w14:textId="094D576B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02</w:t>
            </w:r>
            <w:r w:rsidR="003C6860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7E43BAA" w14:textId="086D19CB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-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5</w:t>
            </w: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.</w:t>
            </w:r>
            <w:r w:rsidR="003C686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9D1B99B" w14:textId="611A3023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(-</w:t>
            </w:r>
            <w:r w:rsidR="003C686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84.2</w:t>
            </w: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, -</w:t>
            </w:r>
            <w:r w:rsidR="00461A4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6.3</w:t>
            </w: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DCA48C7" w14:textId="76717131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</w:t>
            </w:r>
            <w:r w:rsidR="00461A4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23</w:t>
            </w:r>
          </w:p>
        </w:tc>
      </w:tr>
      <w:tr w:rsidR="007426A1" w:rsidRPr="006D65DA" w14:paraId="4C75EE0E" w14:textId="77777777" w:rsidTr="003D31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A2F842" w14:textId="77777777" w:rsidR="007426A1" w:rsidRPr="006D65DA" w:rsidRDefault="007426A1" w:rsidP="007426A1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101-200</w:t>
            </w:r>
          </w:p>
        </w:tc>
        <w:tc>
          <w:tcPr>
            <w:tcW w:w="0" w:type="auto"/>
            <w:noWrap/>
            <w:hideMark/>
          </w:tcPr>
          <w:p w14:paraId="261AC855" w14:textId="0B59CA00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-60</w:t>
            </w:r>
            <w:r w:rsidR="007E21D5">
              <w:rPr>
                <w:rFonts w:ascii="Calibri" w:eastAsia="Times New Roman" w:hAnsi="Calibri" w:cs="Calibri"/>
                <w:color w:val="000000"/>
                <w:lang w:eastAsia="en-AU"/>
              </w:rPr>
              <w:t>.0</w:t>
            </w:r>
          </w:p>
        </w:tc>
        <w:tc>
          <w:tcPr>
            <w:tcW w:w="0" w:type="auto"/>
            <w:noWrap/>
            <w:hideMark/>
          </w:tcPr>
          <w:p w14:paraId="6C841BE0" w14:textId="3517FA6F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(-98.</w:t>
            </w:r>
            <w:r w:rsidR="003C6860">
              <w:rPr>
                <w:rFonts w:ascii="Calibri" w:eastAsia="Times New Roman" w:hAnsi="Calibri" w:cs="Calibri"/>
                <w:color w:val="000000"/>
                <w:lang w:eastAsia="en-AU"/>
              </w:rPr>
              <w:t>4,</w:t>
            </w: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-21.</w:t>
            </w:r>
            <w:r w:rsidR="003C6860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32E46A7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41594C42" w14:textId="039E18F2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-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9</w:t>
            </w: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.</w:t>
            </w:r>
            <w:r w:rsidR="00461A4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9CF66C8" w14:textId="5CBA0A5A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(-10</w:t>
            </w:r>
            <w:r w:rsidR="00461A4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.</w:t>
            </w:r>
            <w:r w:rsidR="00461A4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6</w:t>
            </w: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, -3</w:t>
            </w:r>
            <w:r w:rsidR="00461A4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3.2</w:t>
            </w: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4A6C239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&lt;0.001</w:t>
            </w:r>
          </w:p>
        </w:tc>
      </w:tr>
      <w:tr w:rsidR="007426A1" w:rsidRPr="006D65DA" w14:paraId="7DBBAA9E" w14:textId="77777777" w:rsidTr="003D3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3A77C2" w14:textId="77777777" w:rsidR="007426A1" w:rsidRPr="006D65DA" w:rsidRDefault="007426A1" w:rsidP="007426A1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&gt; 200</w:t>
            </w:r>
          </w:p>
        </w:tc>
        <w:tc>
          <w:tcPr>
            <w:tcW w:w="0" w:type="auto"/>
            <w:noWrap/>
            <w:hideMark/>
          </w:tcPr>
          <w:p w14:paraId="55114429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-89.5</w:t>
            </w:r>
          </w:p>
        </w:tc>
        <w:tc>
          <w:tcPr>
            <w:tcW w:w="0" w:type="auto"/>
            <w:noWrap/>
            <w:hideMark/>
          </w:tcPr>
          <w:p w14:paraId="1270CE4F" w14:textId="0617C391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(-132.</w:t>
            </w:r>
            <w:r w:rsidR="003C6860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, -46.</w:t>
            </w:r>
            <w:r w:rsidR="003C6860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CA77861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FC1E640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-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6</w:t>
            </w: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CAAE3E4" w14:textId="05955E86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(-1</w:t>
            </w:r>
            <w:r w:rsidR="00461A4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37</w:t>
            </w: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.</w:t>
            </w:r>
            <w:r w:rsidR="00461A4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2</w:t>
            </w: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, </w:t>
            </w:r>
            <w:r w:rsidR="00461A4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-56.4</w:t>
            </w: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2F575F9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&lt;0.001</w:t>
            </w:r>
          </w:p>
        </w:tc>
      </w:tr>
      <w:tr w:rsidR="007426A1" w:rsidRPr="006D65DA" w14:paraId="3AD64B32" w14:textId="77777777" w:rsidTr="003D31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8D7572" w14:textId="77777777" w:rsidR="007426A1" w:rsidRPr="006D65DA" w:rsidRDefault="007426A1" w:rsidP="007426A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  <w:t>BMI (kg/m</w:t>
            </w:r>
            <w:r w:rsidRPr="006D65DA">
              <w:rPr>
                <w:rFonts w:ascii="Calibri" w:eastAsia="Times New Roman" w:hAnsi="Calibri" w:cs="Calibri"/>
                <w:b w:val="0"/>
                <w:bCs w:val="0"/>
                <w:color w:val="000000"/>
                <w:vertAlign w:val="superscript"/>
                <w:lang w:eastAsia="en-AU"/>
              </w:rPr>
              <w:t>2</w:t>
            </w:r>
            <w:r w:rsidRPr="006D65DA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  <w:t>)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  <w:t>*</w:t>
            </w:r>
          </w:p>
        </w:tc>
        <w:tc>
          <w:tcPr>
            <w:tcW w:w="0" w:type="auto"/>
            <w:noWrap/>
          </w:tcPr>
          <w:p w14:paraId="04DF6E9C" w14:textId="77777777" w:rsidR="007426A1" w:rsidRPr="006D65DA" w:rsidRDefault="007426A1" w:rsidP="007426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0AA30222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2A959351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111</w:t>
            </w:r>
          </w:p>
        </w:tc>
        <w:tc>
          <w:tcPr>
            <w:tcW w:w="0" w:type="auto"/>
            <w:noWrap/>
          </w:tcPr>
          <w:p w14:paraId="47415069" w14:textId="77777777" w:rsidR="007426A1" w:rsidRPr="006D65DA" w:rsidRDefault="007426A1" w:rsidP="007426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2FB698A6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0B0ADD3E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</w:tr>
      <w:tr w:rsidR="007426A1" w:rsidRPr="006D65DA" w14:paraId="3E07B01A" w14:textId="77777777" w:rsidTr="003D3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0F956E" w14:textId="77777777" w:rsidR="007426A1" w:rsidRPr="006D65DA" w:rsidRDefault="007426A1" w:rsidP="007426A1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&lt; 25</w:t>
            </w:r>
          </w:p>
        </w:tc>
        <w:tc>
          <w:tcPr>
            <w:tcW w:w="0" w:type="auto"/>
            <w:noWrap/>
          </w:tcPr>
          <w:p w14:paraId="52E475C0" w14:textId="77777777" w:rsidR="007426A1" w:rsidRPr="006D65DA" w:rsidRDefault="007426A1" w:rsidP="007426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218629F5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3304625D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4A3E52C4" w14:textId="77777777" w:rsidR="007426A1" w:rsidRPr="006D65DA" w:rsidRDefault="007426A1" w:rsidP="007426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53F9FFE5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38DAD41A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</w:tr>
      <w:tr w:rsidR="007426A1" w:rsidRPr="006D65DA" w14:paraId="5C2D6117" w14:textId="77777777" w:rsidTr="003D31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FBBA4C" w14:textId="77777777" w:rsidR="007426A1" w:rsidRPr="006D65DA" w:rsidRDefault="007426A1" w:rsidP="007426A1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≥ 25</w:t>
            </w:r>
          </w:p>
        </w:tc>
        <w:tc>
          <w:tcPr>
            <w:tcW w:w="0" w:type="auto"/>
            <w:noWrap/>
          </w:tcPr>
          <w:p w14:paraId="1F26E22F" w14:textId="63AFF90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33.</w:t>
            </w:r>
            <w:r w:rsidR="003C6860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0" w:type="auto"/>
            <w:noWrap/>
          </w:tcPr>
          <w:p w14:paraId="31BFE01E" w14:textId="4A8CCC8E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(-11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="003C6860">
              <w:rPr>
                <w:rFonts w:ascii="Calibri" w:eastAsia="Times New Roman" w:hAnsi="Calibri" w:cs="Calibri"/>
                <w:color w:val="000000"/>
                <w:lang w:eastAsia="en-AU"/>
              </w:rPr>
              <w:t>66.1</w:t>
            </w: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0" w:type="auto"/>
            <w:noWrap/>
          </w:tcPr>
          <w:p w14:paraId="2905BDD6" w14:textId="3912536E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1</w:t>
            </w:r>
            <w:r w:rsidR="003C6860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0" w:type="auto"/>
            <w:noWrap/>
          </w:tcPr>
          <w:p w14:paraId="5C507389" w14:textId="77777777" w:rsidR="007426A1" w:rsidRPr="006D65DA" w:rsidRDefault="007426A1" w:rsidP="007426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156D42D6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1BA9CD15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</w:tr>
      <w:tr w:rsidR="007426A1" w:rsidRPr="006D65DA" w14:paraId="7CC8B6F8" w14:textId="77777777" w:rsidTr="003D3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F28D9D" w14:textId="77777777" w:rsidR="007426A1" w:rsidRPr="006D65DA" w:rsidRDefault="007426A1" w:rsidP="007426A1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Not reported</w:t>
            </w:r>
          </w:p>
        </w:tc>
        <w:tc>
          <w:tcPr>
            <w:tcW w:w="0" w:type="auto"/>
            <w:noWrap/>
          </w:tcPr>
          <w:p w14:paraId="1B2FAD35" w14:textId="2C2B270D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0F1496AF" w14:textId="0256100F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23E5758B" w14:textId="11EC4B3F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34DB114A" w14:textId="77777777" w:rsidR="007426A1" w:rsidRPr="006D65DA" w:rsidRDefault="007426A1" w:rsidP="007426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53331BC6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6ABD573D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</w:tr>
      <w:tr w:rsidR="007426A1" w:rsidRPr="006D65DA" w14:paraId="619B8CDD" w14:textId="77777777" w:rsidTr="003D31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2032F1" w14:textId="77777777" w:rsidR="007426A1" w:rsidRPr="006D65DA" w:rsidRDefault="007426A1" w:rsidP="007426A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  <w:t>Adherence*</w:t>
            </w:r>
          </w:p>
        </w:tc>
        <w:tc>
          <w:tcPr>
            <w:tcW w:w="0" w:type="auto"/>
            <w:noWrap/>
          </w:tcPr>
          <w:p w14:paraId="5D4F224A" w14:textId="77777777" w:rsidR="007426A1" w:rsidRPr="006D65DA" w:rsidRDefault="007426A1" w:rsidP="007426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3FE34973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0D858F15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57CEC4FC" w14:textId="77777777" w:rsidR="007426A1" w:rsidRPr="006D65DA" w:rsidRDefault="007426A1" w:rsidP="007426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3267E5C4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56E67175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</w:tr>
      <w:tr w:rsidR="007426A1" w:rsidRPr="006D65DA" w14:paraId="534FB71D" w14:textId="77777777" w:rsidTr="003D3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77E1B0" w14:textId="77777777" w:rsidR="007426A1" w:rsidRPr="006D65DA" w:rsidRDefault="007426A1" w:rsidP="007426A1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≤ 95%</w:t>
            </w:r>
          </w:p>
        </w:tc>
        <w:tc>
          <w:tcPr>
            <w:tcW w:w="0" w:type="auto"/>
            <w:noWrap/>
          </w:tcPr>
          <w:p w14:paraId="3D19E9E4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f</w:t>
            </w:r>
          </w:p>
        </w:tc>
        <w:tc>
          <w:tcPr>
            <w:tcW w:w="0" w:type="auto"/>
            <w:noWrap/>
          </w:tcPr>
          <w:p w14:paraId="262E9836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649214ED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5339A29C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652024B2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1D2C9B54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</w:tr>
      <w:tr w:rsidR="007426A1" w:rsidRPr="006D65DA" w14:paraId="33D19F31" w14:textId="77777777" w:rsidTr="003D31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30A5F5" w14:textId="77777777" w:rsidR="007426A1" w:rsidRPr="006D65DA" w:rsidRDefault="007426A1" w:rsidP="007426A1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&gt; 95%</w:t>
            </w:r>
          </w:p>
        </w:tc>
        <w:tc>
          <w:tcPr>
            <w:tcW w:w="0" w:type="auto"/>
            <w:noWrap/>
          </w:tcPr>
          <w:p w14:paraId="495B7A5A" w14:textId="1C3384B8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105.</w:t>
            </w:r>
            <w:r w:rsidR="004E5788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0" w:type="auto"/>
            <w:noWrap/>
          </w:tcPr>
          <w:p w14:paraId="55719A12" w14:textId="5974F1D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(53.</w:t>
            </w:r>
            <w:r w:rsidR="003C6860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, 15</w:t>
            </w:r>
            <w:r w:rsidR="003C6860">
              <w:rPr>
                <w:rFonts w:ascii="Calibri" w:eastAsia="Times New Roman" w:hAnsi="Calibri" w:cs="Calibri"/>
                <w:color w:val="000000"/>
                <w:lang w:eastAsia="en-AU"/>
              </w:rPr>
              <w:t>7.5</w:t>
            </w: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0" w:type="auto"/>
            <w:noWrap/>
          </w:tcPr>
          <w:p w14:paraId="02309A68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0" w:type="auto"/>
            <w:noWrap/>
          </w:tcPr>
          <w:p w14:paraId="1DA0308B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25731725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4B4BBE55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7426A1" w:rsidRPr="006D65DA" w14:paraId="3D8F61B9" w14:textId="77777777" w:rsidTr="003D3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D4EC40" w14:textId="77777777" w:rsidR="007426A1" w:rsidRPr="006D65DA" w:rsidRDefault="007426A1" w:rsidP="007426A1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Not reported</w:t>
            </w:r>
          </w:p>
        </w:tc>
        <w:tc>
          <w:tcPr>
            <w:tcW w:w="0" w:type="auto"/>
            <w:noWrap/>
          </w:tcPr>
          <w:p w14:paraId="027817BD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543361E2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523F0C18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57BFE243" w14:textId="77777777" w:rsidR="007426A1" w:rsidRPr="006D65DA" w:rsidRDefault="007426A1" w:rsidP="007426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7758139B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08F51766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</w:tr>
      <w:tr w:rsidR="007426A1" w:rsidRPr="006D65DA" w14:paraId="6EADA575" w14:textId="77777777" w:rsidTr="003D31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A4BC7D" w14:textId="77777777" w:rsidR="007426A1" w:rsidRPr="006D65DA" w:rsidRDefault="007426A1" w:rsidP="007426A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  <w:t xml:space="preserve">ART 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  <w:t>regimen*</w:t>
            </w:r>
          </w:p>
        </w:tc>
        <w:tc>
          <w:tcPr>
            <w:tcW w:w="0" w:type="auto"/>
            <w:noWrap/>
            <w:hideMark/>
          </w:tcPr>
          <w:p w14:paraId="0ADFEFCA" w14:textId="77777777" w:rsidR="007426A1" w:rsidRPr="006D65DA" w:rsidRDefault="007426A1" w:rsidP="007426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BFECCD5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0904E6EB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1C1B6930" w14:textId="77777777" w:rsidR="007426A1" w:rsidRPr="006D65DA" w:rsidRDefault="007426A1" w:rsidP="007426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629F2988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0F09311C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</w:tr>
      <w:tr w:rsidR="004E5788" w:rsidRPr="006D65DA" w14:paraId="50FFE99A" w14:textId="77777777" w:rsidTr="003D3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49FE14" w14:textId="2B4539BD" w:rsidR="004E5788" w:rsidRPr="006D65DA" w:rsidRDefault="004E5788" w:rsidP="007426A1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o treatment</w:t>
            </w:r>
          </w:p>
        </w:tc>
        <w:tc>
          <w:tcPr>
            <w:tcW w:w="0" w:type="auto"/>
            <w:noWrap/>
          </w:tcPr>
          <w:p w14:paraId="78A53E59" w14:textId="4BF11E3E" w:rsidR="004E5788" w:rsidRPr="006D65DA" w:rsidRDefault="004E5788" w:rsidP="004E578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1.2</w:t>
            </w:r>
          </w:p>
        </w:tc>
        <w:tc>
          <w:tcPr>
            <w:tcW w:w="0" w:type="auto"/>
            <w:noWrap/>
          </w:tcPr>
          <w:p w14:paraId="7655CA8C" w14:textId="5338647B" w:rsidR="004E5788" w:rsidRPr="006D65DA" w:rsidRDefault="004E5788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-36.4, 188.5)</w:t>
            </w:r>
          </w:p>
        </w:tc>
        <w:tc>
          <w:tcPr>
            <w:tcW w:w="0" w:type="auto"/>
            <w:noWrap/>
          </w:tcPr>
          <w:p w14:paraId="5448648E" w14:textId="00BA5B18" w:rsidR="004E5788" w:rsidRPr="006D65DA" w:rsidRDefault="004E5788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592</w:t>
            </w:r>
          </w:p>
        </w:tc>
        <w:tc>
          <w:tcPr>
            <w:tcW w:w="0" w:type="auto"/>
            <w:noWrap/>
          </w:tcPr>
          <w:p w14:paraId="784673A0" w14:textId="77777777" w:rsidR="004E5788" w:rsidRPr="006D65DA" w:rsidRDefault="004E5788" w:rsidP="007426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41CEAB60" w14:textId="77777777" w:rsidR="004E5788" w:rsidRPr="006D65DA" w:rsidRDefault="004E5788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30914B3B" w14:textId="77777777" w:rsidR="004E5788" w:rsidRPr="006D65DA" w:rsidRDefault="004E5788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</w:tr>
      <w:tr w:rsidR="007426A1" w:rsidRPr="006D65DA" w14:paraId="075202EC" w14:textId="77777777" w:rsidTr="003D31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B172BE" w14:textId="77777777" w:rsidR="007426A1" w:rsidRPr="006D65DA" w:rsidRDefault="007426A1" w:rsidP="007426A1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NRTI+NNRTI</w:t>
            </w:r>
          </w:p>
        </w:tc>
        <w:tc>
          <w:tcPr>
            <w:tcW w:w="0" w:type="auto"/>
            <w:noWrap/>
            <w:hideMark/>
          </w:tcPr>
          <w:p w14:paraId="308B929B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758404E5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64BCB50F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67AE1A2" w14:textId="77777777" w:rsidR="007426A1" w:rsidRPr="006D65DA" w:rsidRDefault="007426A1" w:rsidP="007426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232ECDE2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559D1C42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7426A1" w:rsidRPr="006D65DA" w14:paraId="0E574908" w14:textId="77777777" w:rsidTr="003D3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46BD45" w14:textId="77777777" w:rsidR="007426A1" w:rsidRPr="006D65DA" w:rsidRDefault="007426A1" w:rsidP="007426A1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NRTI+PI</w:t>
            </w:r>
          </w:p>
        </w:tc>
        <w:tc>
          <w:tcPr>
            <w:tcW w:w="0" w:type="auto"/>
            <w:noWrap/>
            <w:hideMark/>
          </w:tcPr>
          <w:p w14:paraId="64D80057" w14:textId="05769509" w:rsidR="007426A1" w:rsidRPr="006D65DA" w:rsidRDefault="004E5788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1.5</w:t>
            </w:r>
          </w:p>
        </w:tc>
        <w:tc>
          <w:tcPr>
            <w:tcW w:w="0" w:type="auto"/>
            <w:noWrap/>
            <w:hideMark/>
          </w:tcPr>
          <w:p w14:paraId="4D92089C" w14:textId="31C75A2B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(-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  <w:r w:rsidR="003C6860">
              <w:rPr>
                <w:rFonts w:ascii="Calibri" w:eastAsia="Times New Roman" w:hAnsi="Calibri" w:cs="Calibri"/>
                <w:color w:val="000000"/>
                <w:lang w:eastAsia="en-AU"/>
              </w:rPr>
              <w:t>8.5</w:t>
            </w: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, 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  <w:r w:rsidR="003C6860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  <w:r w:rsidR="003C6860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6611DF0" w14:textId="7286F9A6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1</w:t>
            </w:r>
            <w:r w:rsidR="003C6860">
              <w:rPr>
                <w:rFonts w:ascii="Calibri" w:eastAsia="Times New Roman" w:hAnsi="Calibri" w:cs="Calibri"/>
                <w:color w:val="000000"/>
                <w:lang w:eastAsia="en-AU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06C67528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0689217A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55D603A9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</w:tr>
      <w:tr w:rsidR="004E5788" w:rsidRPr="006D65DA" w14:paraId="351F9F25" w14:textId="77777777" w:rsidTr="003D31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B15D70" w14:textId="6895B65B" w:rsidR="004E5788" w:rsidRPr="006D65DA" w:rsidRDefault="004E5788" w:rsidP="007426A1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thers</w:t>
            </w:r>
          </w:p>
        </w:tc>
        <w:tc>
          <w:tcPr>
            <w:tcW w:w="0" w:type="auto"/>
            <w:noWrap/>
          </w:tcPr>
          <w:p w14:paraId="7B5A6382" w14:textId="61C774B3" w:rsidR="004E5788" w:rsidRDefault="004E5788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2.5</w:t>
            </w:r>
          </w:p>
        </w:tc>
        <w:tc>
          <w:tcPr>
            <w:tcW w:w="0" w:type="auto"/>
            <w:noWrap/>
          </w:tcPr>
          <w:p w14:paraId="55A8598D" w14:textId="0C94D837" w:rsidR="004E5788" w:rsidRPr="006D65DA" w:rsidRDefault="004E5788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-88.4, 199.2)</w:t>
            </w:r>
          </w:p>
        </w:tc>
        <w:tc>
          <w:tcPr>
            <w:tcW w:w="0" w:type="auto"/>
            <w:noWrap/>
          </w:tcPr>
          <w:p w14:paraId="368062A5" w14:textId="21EDA1D6" w:rsidR="004E5788" w:rsidRPr="006D65DA" w:rsidRDefault="004E5788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312</w:t>
            </w:r>
          </w:p>
        </w:tc>
        <w:tc>
          <w:tcPr>
            <w:tcW w:w="0" w:type="auto"/>
            <w:noWrap/>
          </w:tcPr>
          <w:p w14:paraId="76552769" w14:textId="77777777" w:rsidR="004E5788" w:rsidRPr="006D65DA" w:rsidRDefault="004E5788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3BD5CE52" w14:textId="77777777" w:rsidR="004E5788" w:rsidRPr="006D65DA" w:rsidRDefault="004E5788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1458FE47" w14:textId="77777777" w:rsidR="004E5788" w:rsidRPr="006D65DA" w:rsidRDefault="004E5788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</w:tr>
      <w:tr w:rsidR="007426A1" w:rsidRPr="006D65DA" w14:paraId="2897A118" w14:textId="77777777" w:rsidTr="003D3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997B31" w14:textId="77777777" w:rsidR="007426A1" w:rsidRPr="006D65DA" w:rsidRDefault="007426A1" w:rsidP="007426A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  <w:t>Ever smoke</w:t>
            </w:r>
          </w:p>
        </w:tc>
        <w:tc>
          <w:tcPr>
            <w:tcW w:w="0" w:type="auto"/>
            <w:noWrap/>
          </w:tcPr>
          <w:p w14:paraId="2C17E4FD" w14:textId="77777777" w:rsidR="007426A1" w:rsidRPr="006D65DA" w:rsidRDefault="007426A1" w:rsidP="007426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2BB87DC0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5FBCFF4C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709AEA90" w14:textId="77777777" w:rsidR="007426A1" w:rsidRPr="006D65DA" w:rsidRDefault="007426A1" w:rsidP="007426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02257BFF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7312857A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7426A1" w:rsidRPr="006D65DA" w14:paraId="64041798" w14:textId="77777777" w:rsidTr="003D31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0BE55E" w14:textId="77777777" w:rsidR="007426A1" w:rsidRPr="006D65DA" w:rsidRDefault="007426A1" w:rsidP="007426A1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No</w:t>
            </w:r>
          </w:p>
        </w:tc>
        <w:tc>
          <w:tcPr>
            <w:tcW w:w="0" w:type="auto"/>
            <w:noWrap/>
          </w:tcPr>
          <w:p w14:paraId="4F6B2435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f</w:t>
            </w:r>
          </w:p>
        </w:tc>
        <w:tc>
          <w:tcPr>
            <w:tcW w:w="0" w:type="auto"/>
            <w:noWrap/>
          </w:tcPr>
          <w:p w14:paraId="5C58F605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5BE305D1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2F630143" w14:textId="77777777" w:rsidR="007426A1" w:rsidRPr="006D65DA" w:rsidRDefault="007426A1" w:rsidP="007426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0434351F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61E68834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7426A1" w:rsidRPr="006D65DA" w14:paraId="24968E16" w14:textId="77777777" w:rsidTr="003D3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0A00DB" w14:textId="77777777" w:rsidR="007426A1" w:rsidRPr="006D65DA" w:rsidRDefault="007426A1" w:rsidP="007426A1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  <w:tc>
          <w:tcPr>
            <w:tcW w:w="0" w:type="auto"/>
            <w:noWrap/>
          </w:tcPr>
          <w:p w14:paraId="76CF94D7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5.5</w:t>
            </w:r>
          </w:p>
        </w:tc>
        <w:tc>
          <w:tcPr>
            <w:tcW w:w="0" w:type="auto"/>
            <w:noWrap/>
          </w:tcPr>
          <w:p w14:paraId="148E00A8" w14:textId="7E5D2F28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(-51.</w:t>
            </w:r>
            <w:r w:rsidR="003C6860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, 62.</w:t>
            </w:r>
            <w:r w:rsidR="003C6860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0" w:type="auto"/>
            <w:noWrap/>
          </w:tcPr>
          <w:p w14:paraId="26BBECF2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850</w:t>
            </w:r>
          </w:p>
        </w:tc>
        <w:tc>
          <w:tcPr>
            <w:tcW w:w="0" w:type="auto"/>
            <w:noWrap/>
          </w:tcPr>
          <w:p w14:paraId="127DD76F" w14:textId="77777777" w:rsidR="007426A1" w:rsidRPr="006D65DA" w:rsidRDefault="007426A1" w:rsidP="007426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00BE76CC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25E02FCD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7426A1" w:rsidRPr="006D65DA" w14:paraId="1AAF4790" w14:textId="77777777" w:rsidTr="003D31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D5B354" w14:textId="77777777" w:rsidR="007426A1" w:rsidRPr="006D65DA" w:rsidRDefault="007426A1" w:rsidP="007426A1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Not reported</w:t>
            </w:r>
          </w:p>
        </w:tc>
        <w:tc>
          <w:tcPr>
            <w:tcW w:w="0" w:type="auto"/>
            <w:noWrap/>
          </w:tcPr>
          <w:p w14:paraId="274D6ABB" w14:textId="77777777" w:rsidR="007426A1" w:rsidRPr="006D65DA" w:rsidRDefault="007426A1" w:rsidP="007426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6004558F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21532FAF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0F591329" w14:textId="77777777" w:rsidR="007426A1" w:rsidRPr="006D65DA" w:rsidRDefault="007426A1" w:rsidP="007426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6740C36A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3A95AA33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7426A1" w:rsidRPr="006D65DA" w14:paraId="6BA87639" w14:textId="77777777" w:rsidTr="003D3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591B67" w14:textId="77777777" w:rsidR="007426A1" w:rsidRPr="006D65DA" w:rsidRDefault="007426A1" w:rsidP="007426A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  <w:t>Hepatitis B co-infection</w:t>
            </w:r>
          </w:p>
        </w:tc>
        <w:tc>
          <w:tcPr>
            <w:tcW w:w="0" w:type="auto"/>
            <w:noWrap/>
            <w:hideMark/>
          </w:tcPr>
          <w:p w14:paraId="627D322E" w14:textId="77777777" w:rsidR="007426A1" w:rsidRPr="006D65DA" w:rsidRDefault="007426A1" w:rsidP="007426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7FB00E6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735E70DC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91CAB20" w14:textId="77777777" w:rsidR="007426A1" w:rsidRPr="006D65DA" w:rsidRDefault="007426A1" w:rsidP="007426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2BDDA033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7057997E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7426A1" w:rsidRPr="006D65DA" w14:paraId="3CCDFAC0" w14:textId="77777777" w:rsidTr="003D31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CC67DC" w14:textId="77777777" w:rsidR="007426A1" w:rsidRPr="006D65DA" w:rsidRDefault="007426A1" w:rsidP="007426A1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14B94634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22C70638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48465734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D8C3CF5" w14:textId="77777777" w:rsidR="007426A1" w:rsidRPr="006D65DA" w:rsidRDefault="007426A1" w:rsidP="007426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180B5F65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075757BF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7426A1" w:rsidRPr="006D65DA" w14:paraId="1C0C0D6C" w14:textId="77777777" w:rsidTr="003D3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1972B7" w14:textId="77777777" w:rsidR="007426A1" w:rsidRPr="006D65DA" w:rsidRDefault="007426A1" w:rsidP="007426A1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Positive</w:t>
            </w:r>
          </w:p>
        </w:tc>
        <w:tc>
          <w:tcPr>
            <w:tcW w:w="0" w:type="auto"/>
            <w:noWrap/>
            <w:hideMark/>
          </w:tcPr>
          <w:p w14:paraId="7C529D96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-17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8746BCC" w14:textId="56D36FBD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(-67.</w:t>
            </w:r>
            <w:r w:rsidR="003C6860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, 32.</w:t>
            </w:r>
            <w:r w:rsidR="003C6860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5581E97" w14:textId="4904744A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49</w:t>
            </w:r>
            <w:r w:rsidR="003C6860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09A6A82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4EF4ED8B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2549D20D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</w:tr>
      <w:tr w:rsidR="007426A1" w:rsidRPr="006D65DA" w14:paraId="7078F1A6" w14:textId="77777777" w:rsidTr="003D31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6BB3C4" w14:textId="77777777" w:rsidR="007426A1" w:rsidRPr="006D65DA" w:rsidRDefault="007426A1" w:rsidP="007426A1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Not tested</w:t>
            </w:r>
          </w:p>
        </w:tc>
        <w:tc>
          <w:tcPr>
            <w:tcW w:w="0" w:type="auto"/>
            <w:noWrap/>
            <w:hideMark/>
          </w:tcPr>
          <w:p w14:paraId="5FDC1D46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A5BF3AE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4A0073E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A42B5BC" w14:textId="77777777" w:rsidR="007426A1" w:rsidRPr="006D65DA" w:rsidRDefault="007426A1" w:rsidP="007426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C42A978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46C0E99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7426A1" w:rsidRPr="006D65DA" w14:paraId="7DDF5A50" w14:textId="77777777" w:rsidTr="003D3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DB6710" w14:textId="77777777" w:rsidR="007426A1" w:rsidRPr="006D65DA" w:rsidRDefault="007426A1" w:rsidP="007426A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  <w:t>Hepatitis C co-infection</w:t>
            </w:r>
          </w:p>
        </w:tc>
        <w:tc>
          <w:tcPr>
            <w:tcW w:w="0" w:type="auto"/>
            <w:noWrap/>
            <w:hideMark/>
          </w:tcPr>
          <w:p w14:paraId="7E0DB118" w14:textId="77777777" w:rsidR="007426A1" w:rsidRPr="006D65DA" w:rsidRDefault="007426A1" w:rsidP="007426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E4FCF4A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06D0478B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F554422" w14:textId="77777777" w:rsidR="007426A1" w:rsidRPr="006D65DA" w:rsidRDefault="007426A1" w:rsidP="007426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0523C5BD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4865A107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7426A1" w:rsidRPr="006D65DA" w14:paraId="3E075A95" w14:textId="77777777" w:rsidTr="003D31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98A7EB" w14:textId="77777777" w:rsidR="007426A1" w:rsidRPr="006D65DA" w:rsidRDefault="007426A1" w:rsidP="007426A1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076EE221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43E5B3ED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5E345DD1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A000926" w14:textId="77777777" w:rsidR="007426A1" w:rsidRPr="006D65DA" w:rsidRDefault="007426A1" w:rsidP="007426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0E6BB1B4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548CF106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7426A1" w:rsidRPr="006D65DA" w14:paraId="3BAD9D37" w14:textId="77777777" w:rsidTr="003D3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2AD315" w14:textId="77777777" w:rsidR="007426A1" w:rsidRPr="006D65DA" w:rsidRDefault="007426A1" w:rsidP="007426A1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Positive</w:t>
            </w:r>
          </w:p>
        </w:tc>
        <w:tc>
          <w:tcPr>
            <w:tcW w:w="0" w:type="auto"/>
            <w:noWrap/>
            <w:hideMark/>
          </w:tcPr>
          <w:p w14:paraId="74F09502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-33.1</w:t>
            </w:r>
          </w:p>
        </w:tc>
        <w:tc>
          <w:tcPr>
            <w:tcW w:w="0" w:type="auto"/>
            <w:noWrap/>
            <w:hideMark/>
          </w:tcPr>
          <w:p w14:paraId="4C915966" w14:textId="3A1BB770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(-80.</w:t>
            </w:r>
            <w:r w:rsidR="003C6860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, 14.</w:t>
            </w:r>
            <w:r w:rsidR="003C6860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F1F78A4" w14:textId="01DF5AC8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1</w:t>
            </w:r>
            <w:r w:rsidR="003C6860">
              <w:rPr>
                <w:rFonts w:ascii="Calibri" w:eastAsia="Times New Roman" w:hAnsi="Calibri" w:cs="Calibri"/>
                <w:color w:val="000000"/>
                <w:lang w:eastAsia="en-AU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75641C91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1CA8E395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162F9D2E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</w:tr>
      <w:tr w:rsidR="007426A1" w:rsidRPr="006D65DA" w14:paraId="44B21054" w14:textId="77777777" w:rsidTr="003D31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7526F8" w14:textId="77777777" w:rsidR="007426A1" w:rsidRPr="006D65DA" w:rsidRDefault="007426A1" w:rsidP="007426A1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Not tested</w:t>
            </w:r>
          </w:p>
        </w:tc>
        <w:tc>
          <w:tcPr>
            <w:tcW w:w="0" w:type="auto"/>
            <w:noWrap/>
            <w:hideMark/>
          </w:tcPr>
          <w:p w14:paraId="3F649F5B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24246CB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3A2A055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0ED9466" w14:textId="77777777" w:rsidR="007426A1" w:rsidRPr="006D65DA" w:rsidRDefault="007426A1" w:rsidP="007426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562FDC0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1AD696C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7426A1" w:rsidRPr="006D65DA" w14:paraId="028468A4" w14:textId="77777777" w:rsidTr="003D3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2933EA" w14:textId="77777777" w:rsidR="007426A1" w:rsidRPr="006D65DA" w:rsidRDefault="007426A1" w:rsidP="007426A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  <w:t>History of AIDS Diagnosis</w:t>
            </w:r>
          </w:p>
        </w:tc>
        <w:tc>
          <w:tcPr>
            <w:tcW w:w="0" w:type="auto"/>
            <w:noWrap/>
            <w:hideMark/>
          </w:tcPr>
          <w:p w14:paraId="0DB98A34" w14:textId="77777777" w:rsidR="007426A1" w:rsidRPr="006D65DA" w:rsidRDefault="007426A1" w:rsidP="007426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1F7997A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32C793B8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D7ACEBD" w14:textId="77777777" w:rsidR="007426A1" w:rsidRPr="006D65DA" w:rsidRDefault="007426A1" w:rsidP="007426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5B59FAC8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25F6A77F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7426A1" w:rsidRPr="006D65DA" w14:paraId="4DE73DFB" w14:textId="77777777" w:rsidTr="003D31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AF0337" w14:textId="77777777" w:rsidR="007426A1" w:rsidRPr="006D65DA" w:rsidRDefault="007426A1" w:rsidP="007426A1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11B3231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1B617126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043E6F23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A3A4B42" w14:textId="77777777" w:rsidR="007426A1" w:rsidRPr="006D65DA" w:rsidRDefault="007426A1" w:rsidP="007426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59660FFF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3B808E7E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7426A1" w:rsidRPr="006D65DA" w14:paraId="0CE36123" w14:textId="77777777" w:rsidTr="003D3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41A797" w14:textId="77777777" w:rsidR="007426A1" w:rsidRPr="006D65DA" w:rsidRDefault="007426A1" w:rsidP="007426A1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0C72ACA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8.2</w:t>
            </w:r>
          </w:p>
        </w:tc>
        <w:tc>
          <w:tcPr>
            <w:tcW w:w="0" w:type="auto"/>
            <w:noWrap/>
            <w:hideMark/>
          </w:tcPr>
          <w:p w14:paraId="53C1668A" w14:textId="223C83A4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(-2</w:t>
            </w:r>
            <w:r w:rsidR="003C6860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  <w:r w:rsidR="003C6860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-39.</w:t>
            </w:r>
            <w:r w:rsidR="003C6860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D87B032" w14:textId="4BAE0D23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60</w:t>
            </w:r>
            <w:r w:rsidR="003C6860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97F55DE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450DE81C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418E586F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</w:tr>
      <w:tr w:rsidR="007426A1" w:rsidRPr="006D65DA" w14:paraId="4CC9F0ED" w14:textId="77777777" w:rsidTr="003D31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1221C8" w14:textId="77777777" w:rsidR="007426A1" w:rsidRPr="006D65DA" w:rsidRDefault="007426A1" w:rsidP="007426A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  <w:t>History of tuberculosis</w:t>
            </w:r>
          </w:p>
        </w:tc>
        <w:tc>
          <w:tcPr>
            <w:tcW w:w="0" w:type="auto"/>
            <w:noWrap/>
          </w:tcPr>
          <w:p w14:paraId="74A6B39E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3A45BCEB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206D5B6A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1E58B565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4C33ACE5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757CB8C9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</w:tr>
      <w:tr w:rsidR="007426A1" w:rsidRPr="006D65DA" w14:paraId="58D922FD" w14:textId="77777777" w:rsidTr="003D3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2CA250" w14:textId="77777777" w:rsidR="007426A1" w:rsidRPr="006D65DA" w:rsidRDefault="007426A1" w:rsidP="007426A1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No</w:t>
            </w:r>
          </w:p>
        </w:tc>
        <w:tc>
          <w:tcPr>
            <w:tcW w:w="0" w:type="auto"/>
            <w:noWrap/>
          </w:tcPr>
          <w:p w14:paraId="1D5BDEAF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f</w:t>
            </w:r>
          </w:p>
        </w:tc>
        <w:tc>
          <w:tcPr>
            <w:tcW w:w="0" w:type="auto"/>
            <w:noWrap/>
          </w:tcPr>
          <w:p w14:paraId="687AB0B8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45DA782E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694167C8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0D375327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1E7DBD70" w14:textId="77777777" w:rsidR="007426A1" w:rsidRPr="006D65DA" w:rsidRDefault="007426A1" w:rsidP="007426A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</w:tr>
      <w:tr w:rsidR="007426A1" w:rsidRPr="006D65DA" w14:paraId="3D3E1D2A" w14:textId="77777777" w:rsidTr="003D31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2031AF" w14:textId="77777777" w:rsidR="007426A1" w:rsidRPr="006D65DA" w:rsidRDefault="007426A1" w:rsidP="007426A1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  <w:tc>
          <w:tcPr>
            <w:tcW w:w="0" w:type="auto"/>
            <w:noWrap/>
          </w:tcPr>
          <w:p w14:paraId="771EBE05" w14:textId="3E69478D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4.</w:t>
            </w:r>
            <w:r w:rsidR="003C6860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0" w:type="auto"/>
            <w:noWrap/>
          </w:tcPr>
          <w:p w14:paraId="716CAF8A" w14:textId="4D46FA42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(-3</w:t>
            </w:r>
            <w:r w:rsidR="003C6860">
              <w:rPr>
                <w:rFonts w:ascii="Calibri" w:eastAsia="Times New Roman" w:hAnsi="Calibri" w:cs="Calibri"/>
                <w:color w:val="000000"/>
                <w:lang w:eastAsia="en-AU"/>
              </w:rPr>
              <w:t>0.9</w:t>
            </w: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, 39.</w:t>
            </w:r>
            <w:r w:rsidR="003C6860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0" w:type="auto"/>
            <w:noWrap/>
          </w:tcPr>
          <w:p w14:paraId="7197265C" w14:textId="6B8419B3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65DA">
              <w:rPr>
                <w:rFonts w:ascii="Calibri" w:eastAsia="Times New Roman" w:hAnsi="Calibri" w:cs="Calibri"/>
                <w:color w:val="000000"/>
                <w:lang w:eastAsia="en-AU"/>
              </w:rPr>
              <w:t>0.81</w:t>
            </w:r>
            <w:r w:rsidR="003C6860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0" w:type="auto"/>
            <w:noWrap/>
          </w:tcPr>
          <w:p w14:paraId="4EA7808C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0AFB4EB5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noWrap/>
          </w:tcPr>
          <w:p w14:paraId="6607330B" w14:textId="77777777" w:rsidR="007426A1" w:rsidRPr="006D65DA" w:rsidRDefault="007426A1" w:rsidP="007426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</w:tr>
      <w:tr w:rsidR="007426A1" w:rsidRPr="006D65DA" w14:paraId="5F4B5351" w14:textId="77777777" w:rsidTr="003D3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noWrap/>
            <w:hideMark/>
          </w:tcPr>
          <w:p w14:paraId="12F1AAE1" w14:textId="77777777" w:rsidR="007426A1" w:rsidRPr="003D317E" w:rsidRDefault="007426A1" w:rsidP="007426A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</w:pPr>
            <w:r w:rsidRPr="003D317E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  <w:t>All model covariates were stratified by site. Global p-values for age and CD4 are tests for trend. All other global p-values are tests for heterogeneity excluding missing values. Time from ART initiation was also adjusted in the final model.</w:t>
            </w:r>
          </w:p>
          <w:p w14:paraId="5C352C50" w14:textId="031D1A8B" w:rsidR="007426A1" w:rsidRPr="003D317E" w:rsidRDefault="007426A1" w:rsidP="007426A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</w:pPr>
            <w:r w:rsidRPr="003D317E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  <w:t>*Age, HIV viral load, BMI</w:t>
            </w:r>
            <w:r w:rsidR="00991719" w:rsidRPr="003D317E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  <w:t xml:space="preserve">, ART regimen </w:t>
            </w:r>
            <w:r w:rsidRPr="003D317E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  <w:t xml:space="preserve">and adherence data are time-varying variables.  </w:t>
            </w:r>
          </w:p>
          <w:p w14:paraId="7EF1EA33" w14:textId="77777777" w:rsidR="007426A1" w:rsidRPr="003D317E" w:rsidRDefault="007426A1" w:rsidP="007426A1">
            <w:pPr>
              <w:spacing w:line="276" w:lineRule="auto"/>
              <w:rPr>
                <w:b w:val="0"/>
                <w:bCs w:val="0"/>
              </w:rPr>
            </w:pPr>
            <w:r w:rsidRPr="003D317E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  <w:t xml:space="preserve">P-values in bold represent significant covariates in the final model. </w:t>
            </w:r>
            <w:r w:rsidRPr="003D317E">
              <w:rPr>
                <w:b w:val="0"/>
                <w:bCs w:val="0"/>
              </w:rPr>
              <w:t xml:space="preserve"> </w:t>
            </w:r>
          </w:p>
          <w:p w14:paraId="21B2B15F" w14:textId="77777777" w:rsidR="007426A1" w:rsidRPr="0016224A" w:rsidRDefault="007426A1" w:rsidP="007426A1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D317E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  <w:t>Abbreviations: ART, antiretroviral therapy; NRTI, nucleotide reverse transcriptase inhibitor; NNRTI, non-nucleotide reverse transcriptase inhibitor; PI, protease inhibitor; BMI, body mass index.</w:t>
            </w:r>
          </w:p>
        </w:tc>
      </w:tr>
      <w:bookmarkEnd w:id="0"/>
    </w:tbl>
    <w:p w14:paraId="58C64737" w14:textId="77777777" w:rsidR="007426A1" w:rsidRDefault="007426A1"/>
    <w:sectPr w:rsidR="007426A1" w:rsidSect="00855E9E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279772" w14:textId="77777777" w:rsidR="00D922A7" w:rsidRDefault="00D922A7" w:rsidP="007F23D6">
      <w:r>
        <w:separator/>
      </w:r>
    </w:p>
  </w:endnote>
  <w:endnote w:type="continuationSeparator" w:id="0">
    <w:p w14:paraId="0302F7AF" w14:textId="77777777" w:rsidR="00D922A7" w:rsidRDefault="00D922A7" w:rsidP="007F23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71F21F" w14:textId="77777777" w:rsidR="00D922A7" w:rsidRDefault="00D922A7" w:rsidP="007F23D6">
      <w:r>
        <w:separator/>
      </w:r>
    </w:p>
  </w:footnote>
  <w:footnote w:type="continuationSeparator" w:id="0">
    <w:p w14:paraId="6689B195" w14:textId="77777777" w:rsidR="00D922A7" w:rsidRDefault="00D922A7" w:rsidP="007F23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9F40D7"/>
    <w:multiLevelType w:val="hybridMultilevel"/>
    <w:tmpl w:val="A25649B2"/>
    <w:lvl w:ilvl="0" w:tplc="0C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FB0287"/>
    <w:multiLevelType w:val="hybridMultilevel"/>
    <w:tmpl w:val="F91E94A0"/>
    <w:lvl w:ilvl="0" w:tplc="0FA4606E">
      <w:start w:val="7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9B5B20"/>
    <w:multiLevelType w:val="hybridMultilevel"/>
    <w:tmpl w:val="7D5232B4"/>
    <w:lvl w:ilvl="0" w:tplc="911077AC">
      <w:start w:val="56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0205A4"/>
    <w:multiLevelType w:val="hybridMultilevel"/>
    <w:tmpl w:val="D38C347A"/>
    <w:lvl w:ilvl="0" w:tplc="982C6A1A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7A218D"/>
    <w:multiLevelType w:val="multilevel"/>
    <w:tmpl w:val="D242C862"/>
    <w:lvl w:ilvl="0"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2"/>
      <w:numFmt w:val="decimalZero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5A052FA8"/>
    <w:multiLevelType w:val="hybridMultilevel"/>
    <w:tmpl w:val="25464420"/>
    <w:lvl w:ilvl="0" w:tplc="6E60C41E">
      <w:start w:val="5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A11CA2"/>
    <w:multiLevelType w:val="hybridMultilevel"/>
    <w:tmpl w:val="4E881400"/>
    <w:lvl w:ilvl="0" w:tplc="9A02D72C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11766D"/>
    <w:multiLevelType w:val="hybridMultilevel"/>
    <w:tmpl w:val="BC42A5B0"/>
    <w:lvl w:ilvl="0" w:tplc="0C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7"/>
  </w:num>
  <w:num w:numId="4">
    <w:abstractNumId w:val="2"/>
  </w:num>
  <w:num w:numId="5">
    <w:abstractNumId w:val="5"/>
  </w:num>
  <w:num w:numId="6">
    <w:abstractNumId w:val="1"/>
  </w:num>
  <w:num w:numId="7">
    <w:abstractNumId w:val="6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E9E"/>
    <w:rsid w:val="00015990"/>
    <w:rsid w:val="001035AC"/>
    <w:rsid w:val="00113F6F"/>
    <w:rsid w:val="001310EC"/>
    <w:rsid w:val="00172D38"/>
    <w:rsid w:val="0018157A"/>
    <w:rsid w:val="002D6CE5"/>
    <w:rsid w:val="003243AE"/>
    <w:rsid w:val="003A05E4"/>
    <w:rsid w:val="003C6860"/>
    <w:rsid w:val="003D317E"/>
    <w:rsid w:val="003E3887"/>
    <w:rsid w:val="00442564"/>
    <w:rsid w:val="00461A4A"/>
    <w:rsid w:val="004E5788"/>
    <w:rsid w:val="006133EE"/>
    <w:rsid w:val="00694CCF"/>
    <w:rsid w:val="007426A1"/>
    <w:rsid w:val="00763FF3"/>
    <w:rsid w:val="00773C64"/>
    <w:rsid w:val="007D69C0"/>
    <w:rsid w:val="007E21D5"/>
    <w:rsid w:val="007F23D6"/>
    <w:rsid w:val="0080093F"/>
    <w:rsid w:val="00855E9E"/>
    <w:rsid w:val="00863183"/>
    <w:rsid w:val="008E12B5"/>
    <w:rsid w:val="00991719"/>
    <w:rsid w:val="009A06C2"/>
    <w:rsid w:val="009B7C9D"/>
    <w:rsid w:val="009F7D5B"/>
    <w:rsid w:val="00A61C11"/>
    <w:rsid w:val="00AB3402"/>
    <w:rsid w:val="00BF0889"/>
    <w:rsid w:val="00CA1080"/>
    <w:rsid w:val="00D1338D"/>
    <w:rsid w:val="00D922A7"/>
    <w:rsid w:val="00E25F4A"/>
    <w:rsid w:val="00E824B8"/>
    <w:rsid w:val="00EE48BB"/>
    <w:rsid w:val="00F05DDD"/>
    <w:rsid w:val="00F37494"/>
    <w:rsid w:val="00F9264C"/>
    <w:rsid w:val="00FF6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C8DF9A"/>
  <w15:chartTrackingRefBased/>
  <w15:docId w15:val="{72FEBF93-919E-B04F-9234-ADC0A4158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TW" w:bidi="my-MM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E9E"/>
    <w:rPr>
      <w:lang w:val="en-US" w:bidi="ar-SA"/>
    </w:rPr>
  </w:style>
  <w:style w:type="paragraph" w:styleId="Heading1">
    <w:name w:val="heading 1"/>
    <w:basedOn w:val="Normal"/>
    <w:link w:val="Heading1Char"/>
    <w:uiPriority w:val="9"/>
    <w:qFormat/>
    <w:rsid w:val="00855E9E"/>
    <w:pPr>
      <w:spacing w:before="100" w:beforeAutospacing="1" w:after="100" w:afterAutospacing="1"/>
      <w:outlineLvl w:val="0"/>
    </w:pPr>
    <w:rPr>
      <w:rFonts w:ascii="Times New Roman" w:eastAsiaTheme="minorHAnsi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5E9E"/>
    <w:rPr>
      <w:rFonts w:ascii="Times New Roman" w:eastAsiaTheme="minorHAnsi" w:hAnsi="Times New Roman" w:cs="Times New Roman"/>
      <w:b/>
      <w:bCs/>
      <w:kern w:val="36"/>
      <w:sz w:val="48"/>
      <w:szCs w:val="48"/>
      <w:lang w:val="en-GB" w:eastAsia="en-GB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855E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5E9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5E9E"/>
    <w:rPr>
      <w:sz w:val="20"/>
      <w:szCs w:val="20"/>
      <w:lang w:val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E9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E9E"/>
    <w:rPr>
      <w:rFonts w:ascii="Segoe UI" w:hAnsi="Segoe UI" w:cs="Segoe UI"/>
      <w:sz w:val="18"/>
      <w:szCs w:val="18"/>
      <w:lang w:val="en-US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855E9E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5E9E"/>
    <w:rPr>
      <w:rFonts w:ascii="Calibri" w:hAnsi="Calibri" w:cs="Calibri"/>
      <w:noProof/>
      <w:lang w:val="en-US" w:bidi="ar-SA"/>
    </w:rPr>
  </w:style>
  <w:style w:type="paragraph" w:customStyle="1" w:styleId="EndNoteBibliography">
    <w:name w:val="EndNote Bibliography"/>
    <w:basedOn w:val="Normal"/>
    <w:link w:val="EndNoteBibliographyChar"/>
    <w:rsid w:val="00855E9E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55E9E"/>
    <w:rPr>
      <w:rFonts w:ascii="Calibri" w:hAnsi="Calibri" w:cs="Calibri"/>
      <w:noProof/>
      <w:lang w:val="en-US" w:bidi="ar-SA"/>
    </w:rPr>
  </w:style>
  <w:style w:type="character" w:styleId="PlaceholderText">
    <w:name w:val="Placeholder Text"/>
    <w:basedOn w:val="DefaultParagraphFont"/>
    <w:uiPriority w:val="99"/>
    <w:semiHidden/>
    <w:rsid w:val="00855E9E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855E9E"/>
  </w:style>
  <w:style w:type="character" w:customStyle="1" w:styleId="HeaderChar">
    <w:name w:val="Header Char"/>
    <w:basedOn w:val="DefaultParagraphFont"/>
    <w:link w:val="Header"/>
    <w:uiPriority w:val="99"/>
    <w:rsid w:val="00855E9E"/>
  </w:style>
  <w:style w:type="paragraph" w:styleId="Header">
    <w:name w:val="header"/>
    <w:basedOn w:val="Normal"/>
    <w:link w:val="HeaderChar"/>
    <w:uiPriority w:val="99"/>
    <w:unhideWhenUsed/>
    <w:rsid w:val="00855E9E"/>
    <w:pPr>
      <w:tabs>
        <w:tab w:val="center" w:pos="4513"/>
        <w:tab w:val="right" w:pos="9026"/>
      </w:tabs>
    </w:pPr>
    <w:rPr>
      <w:lang w:bidi="my-MM"/>
    </w:rPr>
  </w:style>
  <w:style w:type="character" w:customStyle="1" w:styleId="HeaderChar1">
    <w:name w:val="Header Char1"/>
    <w:basedOn w:val="DefaultParagraphFont"/>
    <w:uiPriority w:val="99"/>
    <w:semiHidden/>
    <w:rsid w:val="00855E9E"/>
    <w:rPr>
      <w:lang w:val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855E9E"/>
  </w:style>
  <w:style w:type="paragraph" w:styleId="Footer">
    <w:name w:val="footer"/>
    <w:basedOn w:val="Normal"/>
    <w:link w:val="FooterChar"/>
    <w:uiPriority w:val="99"/>
    <w:unhideWhenUsed/>
    <w:rsid w:val="00855E9E"/>
    <w:pPr>
      <w:tabs>
        <w:tab w:val="center" w:pos="4513"/>
        <w:tab w:val="right" w:pos="9026"/>
      </w:tabs>
    </w:pPr>
    <w:rPr>
      <w:lang w:bidi="my-MM"/>
    </w:rPr>
  </w:style>
  <w:style w:type="character" w:customStyle="1" w:styleId="FooterChar1">
    <w:name w:val="Footer Char1"/>
    <w:basedOn w:val="DefaultParagraphFont"/>
    <w:uiPriority w:val="99"/>
    <w:semiHidden/>
    <w:rsid w:val="00855E9E"/>
    <w:rPr>
      <w:lang w:val="en-US" w:bidi="ar-SA"/>
    </w:rPr>
  </w:style>
  <w:style w:type="character" w:styleId="Hyperlink">
    <w:name w:val="Hyperlink"/>
    <w:basedOn w:val="DefaultParagraphFont"/>
    <w:uiPriority w:val="99"/>
    <w:unhideWhenUsed/>
    <w:rsid w:val="00855E9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55E9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55E9E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855E9E"/>
    <w:rPr>
      <w:color w:val="954F72" w:themeColor="followedHyperlink"/>
      <w:u w:val="single"/>
    </w:rPr>
  </w:style>
  <w:style w:type="table" w:styleId="PlainTable2">
    <w:name w:val="Plain Table 2"/>
    <w:basedOn w:val="TableNormal"/>
    <w:uiPriority w:val="42"/>
    <w:rsid w:val="00855E9E"/>
    <w:rPr>
      <w:rFonts w:eastAsiaTheme="minorHAnsi"/>
      <w:sz w:val="22"/>
      <w:szCs w:val="22"/>
      <w:lang w:eastAsia="en-US"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855E9E"/>
    <w:rPr>
      <w:rFonts w:eastAsiaTheme="minorHAnsi"/>
      <w:sz w:val="22"/>
      <w:szCs w:val="22"/>
      <w:lang w:eastAsia="en-US" w:bidi="ar-S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E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E9E"/>
    <w:rPr>
      <w:b/>
      <w:bCs/>
      <w:sz w:val="20"/>
      <w:szCs w:val="20"/>
      <w:lang w:val="en-US" w:bidi="ar-SA"/>
    </w:rPr>
  </w:style>
  <w:style w:type="paragraph" w:styleId="Revision">
    <w:name w:val="Revision"/>
    <w:hidden/>
    <w:uiPriority w:val="99"/>
    <w:semiHidden/>
    <w:rsid w:val="00855E9E"/>
    <w:rPr>
      <w:lang w:val="en-US" w:bidi="ar-SA"/>
    </w:rPr>
  </w:style>
  <w:style w:type="table" w:styleId="PlainTable1">
    <w:name w:val="Plain Table 1"/>
    <w:basedOn w:val="TableNormal"/>
    <w:uiPriority w:val="41"/>
    <w:rsid w:val="003D317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3656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64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631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295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4</Pages>
  <Words>816</Words>
  <Characters>465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Min Han</dc:creator>
  <cp:keywords/>
  <dc:description/>
  <cp:lastModifiedBy>Win Min Han</cp:lastModifiedBy>
  <cp:revision>16</cp:revision>
  <dcterms:created xsi:type="dcterms:W3CDTF">2020-03-19T00:34:00Z</dcterms:created>
  <dcterms:modified xsi:type="dcterms:W3CDTF">2021-02-19T04:29:00Z</dcterms:modified>
</cp:coreProperties>
</file>